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D37AB1" w14:textId="720B5E16" w:rsidR="00073A1D" w:rsidRPr="00864CA6" w:rsidRDefault="00073A1D" w:rsidP="00864CA6">
      <w:pPr>
        <w:spacing w:line="480" w:lineRule="auto"/>
        <w:rPr>
          <w:b/>
          <w:bCs/>
          <w:color w:val="333333"/>
          <w:shd w:val="clear" w:color="auto" w:fill="FFFFFF"/>
        </w:rPr>
      </w:pPr>
      <w:r w:rsidRPr="00864CA6">
        <w:rPr>
          <w:b/>
          <w:bCs/>
          <w:color w:val="333333"/>
          <w:shd w:val="clear" w:color="auto" w:fill="FFFFFF"/>
        </w:rPr>
        <w:t>Supplementa</w:t>
      </w:r>
      <w:r w:rsidR="00810024">
        <w:rPr>
          <w:b/>
          <w:bCs/>
          <w:color w:val="333333"/>
          <w:shd w:val="clear" w:color="auto" w:fill="FFFFFF"/>
        </w:rPr>
        <w:t>ry</w:t>
      </w:r>
      <w:r w:rsidR="003A292B" w:rsidRPr="00864CA6">
        <w:rPr>
          <w:b/>
          <w:bCs/>
          <w:color w:val="333333"/>
          <w:shd w:val="clear" w:color="auto" w:fill="FFFFFF"/>
        </w:rPr>
        <w:t xml:space="preserve"> Materials and Methods</w:t>
      </w:r>
    </w:p>
    <w:p w14:paraId="01E72544" w14:textId="77777777" w:rsidR="00073A1D" w:rsidRPr="00864CA6" w:rsidRDefault="00073A1D" w:rsidP="00864CA6">
      <w:pPr>
        <w:spacing w:line="480" w:lineRule="auto"/>
        <w:rPr>
          <w:b/>
          <w:bCs/>
          <w:color w:val="333333"/>
          <w:shd w:val="clear" w:color="auto" w:fill="FFFFFF"/>
        </w:rPr>
      </w:pPr>
    </w:p>
    <w:p w14:paraId="7A9BD971" w14:textId="329246B3" w:rsidR="00F837BF" w:rsidRPr="00864CA6" w:rsidRDefault="000831D2" w:rsidP="00864CA6">
      <w:pPr>
        <w:spacing w:line="480" w:lineRule="auto"/>
        <w:rPr>
          <w:b/>
          <w:bCs/>
          <w:color w:val="333333"/>
          <w:shd w:val="clear" w:color="auto" w:fill="FFFFFF"/>
        </w:rPr>
      </w:pPr>
      <w:r w:rsidRPr="000831D2">
        <w:rPr>
          <w:b/>
          <w:bCs/>
          <w:i/>
          <w:iCs/>
          <w:color w:val="333333"/>
          <w:shd w:val="clear" w:color="auto" w:fill="FFFFFF"/>
        </w:rPr>
        <w:t>Gdf15</w:t>
      </w:r>
      <w:r w:rsidRPr="00864CA6">
        <w:rPr>
          <w:b/>
          <w:bCs/>
          <w:color w:val="333333"/>
          <w:shd w:val="clear" w:color="auto" w:fill="FFFFFF"/>
        </w:rPr>
        <w:t xml:space="preserve"> </w:t>
      </w:r>
      <w:r>
        <w:rPr>
          <w:b/>
          <w:bCs/>
          <w:color w:val="333333"/>
          <w:shd w:val="clear" w:color="auto" w:fill="FFFFFF"/>
        </w:rPr>
        <w:t>e</w:t>
      </w:r>
      <w:r w:rsidR="002F55B2" w:rsidRPr="00864CA6">
        <w:rPr>
          <w:b/>
          <w:bCs/>
          <w:color w:val="333333"/>
          <w:shd w:val="clear" w:color="auto" w:fill="FFFFFF"/>
        </w:rPr>
        <w:t xml:space="preserve">xpression in </w:t>
      </w:r>
      <w:r>
        <w:rPr>
          <w:b/>
          <w:bCs/>
          <w:color w:val="333333"/>
          <w:shd w:val="clear" w:color="auto" w:fill="FFFFFF"/>
        </w:rPr>
        <w:t>t</w:t>
      </w:r>
      <w:r w:rsidR="002F55B2" w:rsidRPr="00864CA6">
        <w:rPr>
          <w:b/>
          <w:bCs/>
          <w:color w:val="333333"/>
          <w:shd w:val="clear" w:color="auto" w:fill="FFFFFF"/>
        </w:rPr>
        <w:t xml:space="preserve">hermogenic </w:t>
      </w:r>
      <w:r>
        <w:rPr>
          <w:b/>
          <w:bCs/>
          <w:color w:val="333333"/>
          <w:shd w:val="clear" w:color="auto" w:fill="FFFFFF"/>
        </w:rPr>
        <w:t>a</w:t>
      </w:r>
      <w:r w:rsidR="002F55B2" w:rsidRPr="00864CA6">
        <w:rPr>
          <w:b/>
          <w:bCs/>
          <w:color w:val="333333"/>
          <w:shd w:val="clear" w:color="auto" w:fill="FFFFFF"/>
        </w:rPr>
        <w:t xml:space="preserve">dipocytes </w:t>
      </w:r>
      <w:r>
        <w:rPr>
          <w:b/>
          <w:bCs/>
          <w:color w:val="333333"/>
          <w:shd w:val="clear" w:color="auto" w:fill="FFFFFF"/>
        </w:rPr>
        <w:t>r</w:t>
      </w:r>
      <w:r w:rsidR="002F55B2" w:rsidRPr="00864CA6">
        <w:rPr>
          <w:b/>
          <w:bCs/>
          <w:color w:val="333333"/>
          <w:shd w:val="clear" w:color="auto" w:fill="FFFFFF"/>
        </w:rPr>
        <w:t xml:space="preserve">egulates </w:t>
      </w:r>
      <w:r>
        <w:rPr>
          <w:b/>
          <w:bCs/>
          <w:color w:val="333333"/>
          <w:shd w:val="clear" w:color="auto" w:fill="FFFFFF"/>
        </w:rPr>
        <w:t>e</w:t>
      </w:r>
      <w:r w:rsidR="002F55B2" w:rsidRPr="00864CA6">
        <w:rPr>
          <w:b/>
          <w:bCs/>
          <w:color w:val="333333"/>
          <w:shd w:val="clear" w:color="auto" w:fill="FFFFFF"/>
        </w:rPr>
        <w:t xml:space="preserve">nergy </w:t>
      </w:r>
      <w:r>
        <w:rPr>
          <w:b/>
          <w:bCs/>
          <w:color w:val="333333"/>
          <w:shd w:val="clear" w:color="auto" w:fill="FFFFFF"/>
        </w:rPr>
        <w:t>h</w:t>
      </w:r>
      <w:r w:rsidR="002F55B2" w:rsidRPr="00864CA6">
        <w:rPr>
          <w:b/>
          <w:bCs/>
          <w:color w:val="333333"/>
          <w:shd w:val="clear" w:color="auto" w:fill="FFFFFF"/>
        </w:rPr>
        <w:t xml:space="preserve">omeostasis in a </w:t>
      </w:r>
      <w:r>
        <w:rPr>
          <w:b/>
          <w:bCs/>
          <w:color w:val="333333"/>
          <w:shd w:val="clear" w:color="auto" w:fill="FFFFFF"/>
        </w:rPr>
        <w:t>s</w:t>
      </w:r>
      <w:r w:rsidR="002F55B2" w:rsidRPr="00864CA6">
        <w:rPr>
          <w:b/>
          <w:bCs/>
          <w:color w:val="333333"/>
          <w:shd w:val="clear" w:color="auto" w:fill="FFFFFF"/>
        </w:rPr>
        <w:t>ex-</w:t>
      </w:r>
      <w:r w:rsidR="003A292B" w:rsidRPr="00864CA6">
        <w:rPr>
          <w:b/>
          <w:bCs/>
          <w:color w:val="333333"/>
          <w:shd w:val="clear" w:color="auto" w:fill="FFFFFF"/>
        </w:rPr>
        <w:t>d</w:t>
      </w:r>
      <w:r w:rsidR="002F55B2" w:rsidRPr="00864CA6">
        <w:rPr>
          <w:b/>
          <w:bCs/>
          <w:color w:val="333333"/>
          <w:shd w:val="clear" w:color="auto" w:fill="FFFFFF"/>
        </w:rPr>
        <w:t xml:space="preserve">ependent </w:t>
      </w:r>
      <w:r>
        <w:rPr>
          <w:b/>
          <w:bCs/>
          <w:color w:val="333333"/>
          <w:shd w:val="clear" w:color="auto" w:fill="FFFFFF"/>
        </w:rPr>
        <w:t>m</w:t>
      </w:r>
      <w:r w:rsidR="002F55B2" w:rsidRPr="00864CA6">
        <w:rPr>
          <w:b/>
          <w:bCs/>
          <w:color w:val="333333"/>
          <w:shd w:val="clear" w:color="auto" w:fill="FFFFFF"/>
        </w:rPr>
        <w:t>anner</w:t>
      </w:r>
    </w:p>
    <w:p w14:paraId="18C6C1DB" w14:textId="59DC7C5D" w:rsidR="002F55B2" w:rsidRPr="00864CA6" w:rsidRDefault="00CC57D4" w:rsidP="00864CA6">
      <w:pPr>
        <w:spacing w:line="480" w:lineRule="auto"/>
        <w:rPr>
          <w:color w:val="333333"/>
          <w:shd w:val="clear" w:color="auto" w:fill="FFFFFF"/>
        </w:rPr>
      </w:pPr>
      <w:r w:rsidRPr="00864CA6">
        <w:rPr>
          <w:color w:val="333333"/>
          <w:shd w:val="clear" w:color="auto" w:fill="FFFFFF"/>
        </w:rPr>
        <w:t>Jena J, et al.</w:t>
      </w:r>
    </w:p>
    <w:p w14:paraId="0C7483CA" w14:textId="77777777" w:rsidR="00F87DF8" w:rsidRDefault="00F87DF8" w:rsidP="00835157">
      <w:pPr>
        <w:spacing w:line="480" w:lineRule="auto"/>
        <w:rPr>
          <w:b/>
          <w:bCs/>
        </w:rPr>
      </w:pPr>
    </w:p>
    <w:p w14:paraId="166A6159" w14:textId="2060D1F9" w:rsidR="00835157" w:rsidRDefault="7D6521E0" w:rsidP="00835157">
      <w:pPr>
        <w:spacing w:line="480" w:lineRule="auto"/>
        <w:rPr>
          <w:b/>
          <w:bCs/>
        </w:rPr>
      </w:pPr>
      <w:r w:rsidRPr="6F91EC28">
        <w:rPr>
          <w:b/>
          <w:bCs/>
        </w:rPr>
        <w:t>Cell cu</w:t>
      </w:r>
      <w:r w:rsidR="1052BFFD" w:rsidRPr="6F91EC28">
        <w:rPr>
          <w:b/>
          <w:bCs/>
        </w:rPr>
        <w:t>l</w:t>
      </w:r>
      <w:r w:rsidRPr="6F91EC28">
        <w:rPr>
          <w:b/>
          <w:bCs/>
        </w:rPr>
        <w:t>ture and treatment</w:t>
      </w:r>
      <w:r w:rsidR="061AF04B" w:rsidRPr="6F91EC28">
        <w:rPr>
          <w:b/>
          <w:bCs/>
        </w:rPr>
        <w:t>s</w:t>
      </w:r>
      <w:r w:rsidRPr="6F91EC28">
        <w:rPr>
          <w:b/>
          <w:bCs/>
        </w:rPr>
        <w:t>:</w:t>
      </w:r>
    </w:p>
    <w:p w14:paraId="44E0132D" w14:textId="79F1C8B4" w:rsidR="00AD04CE" w:rsidRPr="008363A9" w:rsidRDefault="00AD04CE" w:rsidP="00B6267E">
      <w:pPr>
        <w:spacing w:line="480" w:lineRule="auto"/>
        <w:rPr>
          <w:b/>
          <w:bCs/>
        </w:rPr>
      </w:pPr>
      <w:r w:rsidRPr="008363A9">
        <w:rPr>
          <w:b/>
          <w:bCs/>
        </w:rPr>
        <w:t>B</w:t>
      </w:r>
      <w:r w:rsidR="00F87DF8">
        <w:rPr>
          <w:b/>
          <w:bCs/>
        </w:rPr>
        <w:t>rown adipocyte</w:t>
      </w:r>
      <w:r w:rsidRPr="008363A9">
        <w:rPr>
          <w:b/>
          <w:bCs/>
        </w:rPr>
        <w:t xml:space="preserve"> and </w:t>
      </w:r>
      <w:r w:rsidR="00F87DF8">
        <w:rPr>
          <w:b/>
          <w:bCs/>
        </w:rPr>
        <w:t>stromal vascular fraction (SVF)</w:t>
      </w:r>
      <w:r w:rsidRPr="008363A9">
        <w:rPr>
          <w:b/>
          <w:bCs/>
        </w:rPr>
        <w:t xml:space="preserve"> isolation:</w:t>
      </w:r>
    </w:p>
    <w:p w14:paraId="07E1B8AD" w14:textId="510BD509" w:rsidR="00D52CE3" w:rsidRDefault="00AD04CE" w:rsidP="00D52CE3">
      <w:pPr>
        <w:spacing w:line="480" w:lineRule="auto"/>
        <w:ind w:firstLine="360"/>
      </w:pPr>
      <w:r>
        <w:t xml:space="preserve"> </w:t>
      </w:r>
      <w:r w:rsidRPr="00835157">
        <w:t>Primary brown adipocytes were isolated from iBAT depots of </w:t>
      </w:r>
      <w:r w:rsidRPr="008363A9">
        <w:t xml:space="preserve">GDF15 </w:t>
      </w:r>
      <w:r w:rsidR="00F87DF8">
        <w:t>B</w:t>
      </w:r>
      <w:r w:rsidRPr="008363A9">
        <w:t>KO</w:t>
      </w:r>
      <w:r w:rsidRPr="00835157">
        <w:t xml:space="preserve"> mice as previously described </w:t>
      </w:r>
      <w:r w:rsidR="00A45DB3">
        <w:fldChar w:fldCharType="begin">
          <w:fldData xml:space="preserve">PEVuZE5vdGU+PENpdGU+PEF1dGhvcj5TZWJhZzwvQXV0aG9yPjxZZWFyPjIwMjE8L1llYXI+PFJl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=
</w:fldData>
        </w:fldChar>
      </w:r>
      <w:r w:rsidR="00A45DB3">
        <w:instrText xml:space="preserve"> ADDIN EN.CITE </w:instrText>
      </w:r>
      <w:r w:rsidR="00A45DB3">
        <w:fldChar w:fldCharType="begin">
          <w:fldData xml:space="preserve">PEVuZE5vdGU+PENpdGU+PEF1dGhvcj5TZWJhZzwvQXV0aG9yPjxZZWFyPjIwMjE8L1llYXI+PFJl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=
</w:fldData>
        </w:fldChar>
      </w:r>
      <w:r w:rsidR="00A45DB3">
        <w:instrText xml:space="preserve"> ADDIN EN.CITE.DATA </w:instrText>
      </w:r>
      <w:r w:rsidR="00A45DB3">
        <w:fldChar w:fldCharType="end"/>
      </w:r>
      <w:r w:rsidR="00A45DB3">
        <w:fldChar w:fldCharType="separate"/>
      </w:r>
      <w:r w:rsidR="00A45DB3">
        <w:rPr>
          <w:noProof/>
        </w:rPr>
        <w:t>(1)</w:t>
      </w:r>
      <w:r w:rsidR="00A45DB3">
        <w:fldChar w:fldCharType="end"/>
      </w:r>
      <w:r w:rsidRPr="00835157">
        <w:t>. Briefly, adipose tissues were minced and digested in 1 mg/mL liberase (Roche</w:t>
      </w:r>
      <w:r w:rsidR="00A45DB3" w:rsidRPr="00A45DB3">
        <w:t>, Switzerland</w:t>
      </w:r>
      <w:r w:rsidR="00D52CE3">
        <w:t>)</w:t>
      </w:r>
      <w:r w:rsidR="00A45DB3" w:rsidRPr="00A45DB3" w:rsidDel="0000390A">
        <w:t xml:space="preserve"> </w:t>
      </w:r>
      <w:r w:rsidRPr="00835157">
        <w:t xml:space="preserve">in </w:t>
      </w:r>
      <w:r w:rsidR="005876C7">
        <w:t xml:space="preserve">Krebs-Ringer bicarbonate </w:t>
      </w:r>
      <w:r w:rsidRPr="00835157">
        <w:t>buffer</w:t>
      </w:r>
      <w:r w:rsidR="00AD403C">
        <w:t>, KRB</w:t>
      </w:r>
      <w:r w:rsidRPr="00835157">
        <w:t xml:space="preserve"> </w:t>
      </w:r>
      <w:r w:rsidR="005876C7">
        <w:t xml:space="preserve">(Sigma, St. Louis, MO) </w:t>
      </w:r>
      <w:r w:rsidRPr="00835157">
        <w:t>in a 37</w:t>
      </w:r>
      <w:r w:rsidR="00A45DB3">
        <w:t xml:space="preserve"> </w:t>
      </w:r>
      <w:r w:rsidRPr="00835157">
        <w:t xml:space="preserve">°C water bath with agitation for 30 minutes, followed by filtration through nylon mesh. The samples were centrifuged at 500×g for 10 minutes at 10°C. The floating mature adipocytes </w:t>
      </w:r>
      <w:r>
        <w:t xml:space="preserve">(BA) and SVF </w:t>
      </w:r>
      <w:r w:rsidRPr="00835157">
        <w:t xml:space="preserve">were collected </w:t>
      </w:r>
      <w:r>
        <w:t>for further analysis.</w:t>
      </w:r>
    </w:p>
    <w:p w14:paraId="4D0E6309" w14:textId="77777777" w:rsidR="00D52CE3" w:rsidRPr="00835157" w:rsidRDefault="00D52CE3" w:rsidP="00D52CE3">
      <w:pPr>
        <w:spacing w:line="480" w:lineRule="auto"/>
        <w:ind w:firstLine="360"/>
      </w:pPr>
    </w:p>
    <w:p w14:paraId="0A2540BE" w14:textId="47498762" w:rsidR="00835157" w:rsidRPr="00B6267E" w:rsidRDefault="7D6521E0" w:rsidP="00B6267E">
      <w:pPr>
        <w:spacing w:line="480" w:lineRule="auto"/>
        <w:rPr>
          <w:b/>
          <w:bCs/>
        </w:rPr>
      </w:pPr>
      <w:r w:rsidRPr="6F91EC28">
        <w:rPr>
          <w:b/>
          <w:bCs/>
        </w:rPr>
        <w:t xml:space="preserve">Primary </w:t>
      </w:r>
      <w:r w:rsidR="2119BECD" w:rsidRPr="6F91EC28">
        <w:rPr>
          <w:b/>
          <w:bCs/>
        </w:rPr>
        <w:t>a</w:t>
      </w:r>
      <w:r w:rsidRPr="6F91EC28">
        <w:rPr>
          <w:b/>
          <w:bCs/>
        </w:rPr>
        <w:t xml:space="preserve">dipocyte </w:t>
      </w:r>
      <w:r w:rsidR="2119BECD" w:rsidRPr="6F91EC28">
        <w:rPr>
          <w:b/>
          <w:bCs/>
        </w:rPr>
        <w:t>i</w:t>
      </w:r>
      <w:r w:rsidRPr="6F91EC28">
        <w:rPr>
          <w:b/>
          <w:bCs/>
        </w:rPr>
        <w:t>solation</w:t>
      </w:r>
      <w:r w:rsidR="41B78882" w:rsidRPr="6F91EC28">
        <w:rPr>
          <w:b/>
          <w:bCs/>
        </w:rPr>
        <w:t xml:space="preserve"> and</w:t>
      </w:r>
      <w:r w:rsidR="2CB80FEE" w:rsidRPr="6F91EC28">
        <w:rPr>
          <w:b/>
          <w:bCs/>
        </w:rPr>
        <w:t xml:space="preserve"> </w:t>
      </w:r>
      <w:r w:rsidR="2119BECD" w:rsidRPr="6F91EC28">
        <w:rPr>
          <w:b/>
          <w:bCs/>
        </w:rPr>
        <w:t>cu</w:t>
      </w:r>
      <w:r w:rsidR="2B576F24" w:rsidRPr="6F91EC28">
        <w:rPr>
          <w:b/>
          <w:bCs/>
        </w:rPr>
        <w:t>l</w:t>
      </w:r>
      <w:r w:rsidR="2119BECD" w:rsidRPr="6F91EC28">
        <w:rPr>
          <w:b/>
          <w:bCs/>
        </w:rPr>
        <w:t>ture</w:t>
      </w:r>
      <w:r w:rsidRPr="6F91EC28">
        <w:rPr>
          <w:b/>
          <w:bCs/>
        </w:rPr>
        <w:t>:</w:t>
      </w:r>
    </w:p>
    <w:p w14:paraId="4D897742" w14:textId="458BE463" w:rsidR="00835157" w:rsidRDefault="7D6521E0" w:rsidP="00B6267E">
      <w:pPr>
        <w:spacing w:line="480" w:lineRule="auto"/>
      </w:pPr>
      <w:r>
        <w:t>Primary adipocytes were isolated from </w:t>
      </w:r>
      <w:r w:rsidR="7E9A82E1">
        <w:t xml:space="preserve">BAT </w:t>
      </w:r>
      <w:r>
        <w:t>of 3</w:t>
      </w:r>
      <w:r w:rsidR="36784DAF">
        <w:t>-</w:t>
      </w:r>
      <w:r>
        <w:t xml:space="preserve">week-old GDF15 </w:t>
      </w:r>
      <w:r w:rsidR="36784DAF">
        <w:t xml:space="preserve">BKO or WT control mice. </w:t>
      </w:r>
      <w:r w:rsidR="2119BECD">
        <w:t>Cells were grown and differentiated as previously described</w:t>
      </w:r>
      <w:r w:rsidR="0C4E6FF1">
        <w:t xml:space="preserve"> </w:t>
      </w:r>
      <w:r w:rsidR="00835157">
        <w:fldChar w:fldCharType="begin">
          <w:fldData xml:space="preserve">PEVuZE5vdGU+PENpdGU+PEF1dGhvcj5Cb25EdXJhbnQ8L0F1dGhvcj48WWVhcj4yMDE3PC9ZZWFy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</w:fldData>
        </w:fldChar>
      </w:r>
      <w:r w:rsidR="00835157">
        <w:instrText xml:space="preserve"> ADDIN EN.CITE </w:instrText>
      </w:r>
      <w:r w:rsidR="00835157">
        <w:fldChar w:fldCharType="begin">
          <w:fldData xml:space="preserve">PEVuZE5vdGU+PENpdGU+PEF1dGhvcj5Cb25EdXJhbnQ8L0F1dGhvcj48WWVhcj4yMDE3PC9ZZWFy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</w:fldData>
        </w:fldChar>
      </w:r>
      <w:r w:rsidR="00835157">
        <w:instrText xml:space="preserve"> ADDIN EN.CITE.DATA </w:instrText>
      </w:r>
      <w:r w:rsidR="00835157">
        <w:fldChar w:fldCharType="end"/>
      </w:r>
      <w:r w:rsidR="00835157">
        <w:fldChar w:fldCharType="separate"/>
      </w:r>
      <w:r w:rsidR="0C4E6FF1" w:rsidRPr="6F91EC28">
        <w:rPr>
          <w:noProof/>
        </w:rPr>
        <w:t>(2, 3)</w:t>
      </w:r>
      <w:r w:rsidR="00835157">
        <w:fldChar w:fldCharType="end"/>
      </w:r>
      <w:r w:rsidR="0C4E6FF1">
        <w:t>.</w:t>
      </w:r>
      <w:r w:rsidR="2119BECD">
        <w:t xml:space="preserve"> </w:t>
      </w:r>
      <w:r w:rsidR="36784DAF">
        <w:t xml:space="preserve">Briefly, </w:t>
      </w:r>
      <w:r>
        <w:t xml:space="preserve">BAT </w:t>
      </w:r>
      <w:r w:rsidR="36784DAF">
        <w:t xml:space="preserve">was </w:t>
      </w:r>
      <w:r>
        <w:t xml:space="preserve">dissected and digested </w:t>
      </w:r>
      <w:r w:rsidR="36784DAF">
        <w:t>in</w:t>
      </w:r>
      <w:r>
        <w:t xml:space="preserve"> 0.4% Type I </w:t>
      </w:r>
      <w:r w:rsidR="7E9A82E1">
        <w:t>collagenase</w:t>
      </w:r>
      <w:r>
        <w:t> (Worthington</w:t>
      </w:r>
      <w:r w:rsidR="71970C63">
        <w:t>, NJ</w:t>
      </w:r>
      <w:r>
        <w:t>)</w:t>
      </w:r>
      <w:r w:rsidR="5FA98758">
        <w:t xml:space="preserve"> </w:t>
      </w:r>
      <w:r>
        <w:t xml:space="preserve">in Krebs-Ringer Bicarbonate Buffer </w:t>
      </w:r>
      <w:r w:rsidR="77D0B9B9">
        <w:t xml:space="preserve">(Sigma, St. Louis, MO). </w:t>
      </w:r>
      <w:r>
        <w:t>Digested tissue was then placed into a prewarmed shaker (37</w:t>
      </w:r>
      <w:r w:rsidR="77D0B9B9">
        <w:t xml:space="preserve"> </w:t>
      </w:r>
      <w:r>
        <w:t>°C) and allowed to shake at 150</w:t>
      </w:r>
      <w:r w:rsidR="2119BECD">
        <w:t xml:space="preserve"> </w:t>
      </w:r>
      <w:r>
        <w:t>rpm for 1h, followed by </w:t>
      </w:r>
      <w:r w:rsidR="7E9A82E1">
        <w:t>centrifugation</w:t>
      </w:r>
      <w:r>
        <w:t xml:space="preserve"> for 5</w:t>
      </w:r>
      <w:r w:rsidR="00D4054F">
        <w:t xml:space="preserve"> </w:t>
      </w:r>
      <w:r>
        <w:t>min at room temp</w:t>
      </w:r>
      <w:r w:rsidR="20E0FC49">
        <w:t>erature</w:t>
      </w:r>
      <w:r>
        <w:t>. The supernatant was discarded and the pellet was washed and centrifuged three times with </w:t>
      </w:r>
      <w:r w:rsidR="7E9A82E1">
        <w:t>preadipocyte</w:t>
      </w:r>
      <w:r>
        <w:t> growth media (DMEM F/1</w:t>
      </w:r>
      <w:r w:rsidR="77D0B9B9">
        <w:t>0) containing</w:t>
      </w:r>
      <w:r>
        <w:t xml:space="preserve"> 10% </w:t>
      </w:r>
      <w:r w:rsidR="7E9A82E1">
        <w:t>fetal bovine serum</w:t>
      </w:r>
      <w:r>
        <w:t> (FBS</w:t>
      </w:r>
      <w:r w:rsidR="5FA98758">
        <w:t>),</w:t>
      </w:r>
      <w:r>
        <w:t xml:space="preserve"> </w:t>
      </w:r>
      <w:r>
        <w:lastRenderedPageBreak/>
        <w:t>50U/ml Penicilin and 50 ug/ml streptomycin. After the final wash, the preadipocyte growth media was removed and the pellet was resuspended in fresh preadipocyte growth media. The resuspended cells were filtered through a 40μm nylon cell strainer and cells were plated in 6</w:t>
      </w:r>
      <w:r w:rsidR="00D4054F">
        <w:t xml:space="preserve">-well </w:t>
      </w:r>
      <w:r>
        <w:t>plates. F</w:t>
      </w:r>
      <w:bookmarkStart w:id="0" w:name="_GoBack"/>
      <w:bookmarkEnd w:id="0"/>
      <w:r>
        <w:t xml:space="preserve">inally, </w:t>
      </w:r>
      <w:r w:rsidR="2B576F24">
        <w:t>i</w:t>
      </w:r>
      <w:r w:rsidR="36784DAF">
        <w:t>solate</w:t>
      </w:r>
      <w:r w:rsidR="5FA98758">
        <w:t>d</w:t>
      </w:r>
      <w:r w:rsidR="36784DAF">
        <w:t xml:space="preserve"> pre-adipocytes</w:t>
      </w:r>
      <w:r>
        <w:t xml:space="preserve"> were incubated and allowed to grow until 80% confluen</w:t>
      </w:r>
      <w:r w:rsidR="36784DAF">
        <w:t xml:space="preserve">ce, when they were then differentiated into mature adipocytes for 7 days in </w:t>
      </w:r>
      <w:r>
        <w:t>DMEM F/10 containing 0.4 μg/ml insulin (</w:t>
      </w:r>
      <w:r w:rsidR="50A70B47">
        <w:t>Thermo Fisher, #12585014)</w:t>
      </w:r>
      <w:r>
        <w:t>,</w:t>
      </w:r>
      <w:r w:rsidR="36784DAF">
        <w:t xml:space="preserve"> </w:t>
      </w:r>
      <w:r>
        <w:t>2nm T3</w:t>
      </w:r>
      <w:r w:rsidR="187E5FD6">
        <w:t xml:space="preserve"> </w:t>
      </w:r>
      <w:r w:rsidR="50A70B47">
        <w:t>(Sigma-Aldrich, MO, USA #T2877)</w:t>
      </w:r>
      <w:r>
        <w:t>, 0.5 μM </w:t>
      </w:r>
      <w:r w:rsidR="7E9A82E1">
        <w:t>dexamethasone</w:t>
      </w:r>
      <w:r>
        <w:t> (Sigma</w:t>
      </w:r>
      <w:r w:rsidR="53CB13DA">
        <w:t>-Aldrich</w:t>
      </w:r>
      <w:r w:rsidR="5FA98758">
        <w:t>, MO, USA</w:t>
      </w:r>
      <w:r w:rsidR="50A70B47">
        <w:t>, #D1756</w:t>
      </w:r>
      <w:r>
        <w:t>),</w:t>
      </w:r>
      <w:r w:rsidR="00D4054F">
        <w:t xml:space="preserve"> </w:t>
      </w:r>
      <w:r>
        <w:t>0.5 μM rosiglitazone (</w:t>
      </w:r>
      <w:r w:rsidR="5FA98758">
        <w:t>Cayman chemicals, Ann Arbor, USA</w:t>
      </w:r>
      <w:r w:rsidR="50A70B47">
        <w:t>, #71740</w:t>
      </w:r>
      <w:r>
        <w:t xml:space="preserve">), 60 uM Indomethacin </w:t>
      </w:r>
      <w:r w:rsidR="50A70B47">
        <w:t>(</w:t>
      </w:r>
      <w:r w:rsidR="5FA98758">
        <w:t>Sigma-Aldrich, MO, USA</w:t>
      </w:r>
      <w:r w:rsidR="50A70B47">
        <w:t>, # I7378</w:t>
      </w:r>
      <w:r w:rsidR="5FA98758">
        <w:t xml:space="preserve"> ) </w:t>
      </w:r>
      <w:r>
        <w:t>and 250 uM 3-isobutyl-1-methyl-xanthine (</w:t>
      </w:r>
      <w:r w:rsidR="50A70B47">
        <w:t>Sigma-Aldrich, MO, USA, #I5879</w:t>
      </w:r>
      <w:r>
        <w:t>) for 4 days. Following differentiation into mature adipocytes, cells were put in maintenance media (DMEM F/10 containi</w:t>
      </w:r>
      <w:r w:rsidR="02777DF3">
        <w:t>n</w:t>
      </w:r>
      <w:r>
        <w:t>g 0.4 μg/ml insulin, 2nM T3 and 0.1 uM Rosiglitazone) until used for experiment</w:t>
      </w:r>
      <w:r w:rsidR="7AEB0529">
        <w:t xml:space="preserve"> (day 7)</w:t>
      </w:r>
      <w:r>
        <w:t>. Cells were washed with ice-cold PBS and harvested for subsequent analysis.</w:t>
      </w:r>
    </w:p>
    <w:p w14:paraId="6D655C6B" w14:textId="77777777" w:rsidR="00F87DF8" w:rsidRDefault="00F87DF8" w:rsidP="005D09FB">
      <w:pPr>
        <w:spacing w:line="480" w:lineRule="auto"/>
        <w:rPr>
          <w:rFonts w:ascii="Arial" w:eastAsia="Arial Unicode MS" w:hAnsi="Arial" w:cs="Arial"/>
          <w:b/>
          <w:bCs/>
          <w:sz w:val="22"/>
          <w:szCs w:val="22"/>
        </w:rPr>
      </w:pPr>
    </w:p>
    <w:p w14:paraId="573351B2" w14:textId="57275D53" w:rsidR="007D3572" w:rsidRDefault="007D3572" w:rsidP="00864CA6">
      <w:pPr>
        <w:spacing w:line="480" w:lineRule="auto"/>
        <w:rPr>
          <w:b/>
          <w:bCs/>
        </w:rPr>
      </w:pPr>
      <w:r>
        <w:rPr>
          <w:b/>
          <w:bCs/>
        </w:rPr>
        <w:t>12</w:t>
      </w:r>
      <w:r w:rsidR="00480453">
        <w:rPr>
          <w:b/>
          <w:bCs/>
        </w:rPr>
        <w:t>-</w:t>
      </w:r>
      <w:r>
        <w:rPr>
          <w:b/>
          <w:bCs/>
        </w:rPr>
        <w:t>h</w:t>
      </w:r>
      <w:r w:rsidR="00480453">
        <w:rPr>
          <w:b/>
          <w:bCs/>
        </w:rPr>
        <w:t>our</w:t>
      </w:r>
      <w:r>
        <w:rPr>
          <w:b/>
          <w:bCs/>
        </w:rPr>
        <w:t xml:space="preserve"> fasting glucose</w:t>
      </w:r>
      <w:r w:rsidR="00480453">
        <w:rPr>
          <w:b/>
          <w:bCs/>
        </w:rPr>
        <w:t xml:space="preserve"> measurements</w:t>
      </w:r>
      <w:r>
        <w:rPr>
          <w:b/>
          <w:bCs/>
        </w:rPr>
        <w:t>:</w:t>
      </w:r>
    </w:p>
    <w:p w14:paraId="27C9FC18" w14:textId="01817317" w:rsidR="007D3572" w:rsidRDefault="404C0EE0" w:rsidP="00864CA6">
      <w:pPr>
        <w:spacing w:line="480" w:lineRule="auto"/>
        <w:rPr>
          <w:b/>
          <w:bCs/>
        </w:rPr>
      </w:pPr>
      <w:r>
        <w:t>Twelve-week-old male GDF15 B</w:t>
      </w:r>
      <w:r w:rsidR="34009C79">
        <w:t xml:space="preserve">KO </w:t>
      </w:r>
      <w:r>
        <w:t xml:space="preserve">mice and their WT littermate controls </w:t>
      </w:r>
      <w:r w:rsidR="34009C79">
        <w:t>were fasted for 12</w:t>
      </w:r>
      <w:r>
        <w:t xml:space="preserve"> hours</w:t>
      </w:r>
      <w:r w:rsidR="34009C79">
        <w:t xml:space="preserve"> </w:t>
      </w:r>
      <w:r w:rsidR="187E5FD6">
        <w:t>(</w:t>
      </w:r>
      <w:r w:rsidR="34009C79">
        <w:t>7</w:t>
      </w:r>
      <w:r>
        <w:t xml:space="preserve"> </w:t>
      </w:r>
      <w:r w:rsidR="34009C79">
        <w:t>pm to 7</w:t>
      </w:r>
      <w:r>
        <w:t xml:space="preserve"> </w:t>
      </w:r>
      <w:r w:rsidR="34009C79">
        <w:t>am</w:t>
      </w:r>
      <w:r w:rsidR="187E5FD6">
        <w:t>)</w:t>
      </w:r>
      <w:r>
        <w:t xml:space="preserve">. </w:t>
      </w:r>
      <w:r w:rsidR="20E0FC49">
        <w:t>Following fasting, b</w:t>
      </w:r>
      <w:r w:rsidR="34009C79">
        <w:t>lood glucose levels were measured using glucometer</w:t>
      </w:r>
      <w:r w:rsidR="20E0FC49">
        <w:t>.</w:t>
      </w:r>
      <w:r w:rsidR="20E0FC49" w:rsidRPr="6F91EC28">
        <w:rPr>
          <w:b/>
          <w:bCs/>
        </w:rPr>
        <w:t xml:space="preserve"> </w:t>
      </w:r>
    </w:p>
    <w:p w14:paraId="4B26E915" w14:textId="0DAC9D29" w:rsidR="6F91EC28" w:rsidRDefault="6F91EC28" w:rsidP="6F91EC28">
      <w:pPr>
        <w:spacing w:line="480" w:lineRule="auto"/>
        <w:rPr>
          <w:b/>
          <w:bCs/>
        </w:rPr>
      </w:pPr>
    </w:p>
    <w:p w14:paraId="0B998A8E" w14:textId="18CBA2DA" w:rsidR="005F5EC5" w:rsidRPr="00864CA6" w:rsidRDefault="005F5EC5" w:rsidP="00864CA6">
      <w:pPr>
        <w:spacing w:line="480" w:lineRule="auto"/>
        <w:rPr>
          <w:b/>
          <w:bCs/>
        </w:rPr>
      </w:pPr>
      <w:r w:rsidRPr="00864CA6">
        <w:rPr>
          <w:b/>
          <w:bCs/>
        </w:rPr>
        <w:t>Ovariectomy surgeries</w:t>
      </w:r>
    </w:p>
    <w:p w14:paraId="1C6518A5" w14:textId="22C57592" w:rsidR="005F5EC5" w:rsidRPr="00864CA6" w:rsidRDefault="477372E8" w:rsidP="00864CA6">
      <w:pPr>
        <w:spacing w:line="480" w:lineRule="auto"/>
        <w:ind w:firstLine="360"/>
        <w:rPr>
          <w:b/>
          <w:bCs/>
        </w:rPr>
      </w:pPr>
      <w:r w:rsidRPr="6F91EC28">
        <w:rPr>
          <w:color w:val="000000" w:themeColor="text1"/>
        </w:rPr>
        <w:t xml:space="preserve">Mice were placed dorsal side up on the operating area. Two bi-lateral incisions were made (~1 cm) lateral to the midline and junction of the spine and pelvis. Dumont forceps were used to blunt dissect through the muscle wall to expose the ovarian fat pad. Ovaries and a small part of the uterus were externalized, clamped beneath the oviduct,absorbable suture was tied below the </w:t>
      </w:r>
      <w:r w:rsidRPr="6F91EC28">
        <w:rPr>
          <w:color w:val="000000" w:themeColor="text1"/>
        </w:rPr>
        <w:lastRenderedPageBreak/>
        <w:t>clamp, and ovaries excised above the clamp. Hemostasis was ensured and the uterus returned to its position within the pelvic cavity. Incisions were closed with suture and analgesia administered.</w:t>
      </w:r>
    </w:p>
    <w:p w14:paraId="5B594ADB" w14:textId="77777777" w:rsidR="005F5EC5" w:rsidRPr="00864CA6" w:rsidRDefault="005F5EC5" w:rsidP="00864CA6">
      <w:pPr>
        <w:spacing w:line="480" w:lineRule="auto"/>
      </w:pPr>
    </w:p>
    <w:p w14:paraId="7E869F58" w14:textId="6D637F37" w:rsidR="00073A1D" w:rsidRPr="00864CA6" w:rsidRDefault="00073A1D" w:rsidP="00864CA6">
      <w:pPr>
        <w:spacing w:line="480" w:lineRule="auto"/>
        <w:rPr>
          <w:b/>
          <w:bCs/>
        </w:rPr>
      </w:pPr>
      <w:r w:rsidRPr="00864CA6">
        <w:rPr>
          <w:b/>
          <w:bCs/>
        </w:rPr>
        <w:t>RNA extraction and quantitative RT-PCR</w:t>
      </w:r>
    </w:p>
    <w:p w14:paraId="0D9C01B6" w14:textId="0C3C2015" w:rsidR="00073A1D" w:rsidRPr="00864CA6" w:rsidRDefault="65FD8F37" w:rsidP="00864CA6">
      <w:pPr>
        <w:spacing w:line="480" w:lineRule="auto"/>
        <w:ind w:firstLine="360"/>
      </w:pPr>
      <w:r w:rsidRPr="6F91EC28">
        <w:rPr>
          <w:color w:val="212121"/>
        </w:rPr>
        <w:t>Total RNA was extracted from tissues using TRIzol reagent (Invitrogen</w:t>
      </w:r>
      <w:r w:rsidR="257AF4FF" w:rsidRPr="6F91EC28">
        <w:rPr>
          <w:color w:val="212121"/>
        </w:rPr>
        <w:t>, Waltham, MA</w:t>
      </w:r>
      <w:r w:rsidRPr="6F91EC28">
        <w:rPr>
          <w:color w:val="212121"/>
        </w:rPr>
        <w:t>) and purified with the RNeasy kit (</w:t>
      </w:r>
      <w:r>
        <w:t>QIAGEN Inc, Germantown, MD). RNA concentration was determined by measuring absorbance at 260 and 280 nm with a spectrophotometer (NanoDrop 1000, NanoDrop products, Wilmington, DE). Total RNA (0.5</w:t>
      </w:r>
      <w:r w:rsidR="6A84182B">
        <w:t xml:space="preserve"> </w:t>
      </w:r>
      <w:r w:rsidR="257AF4FF">
        <w:t>µ</w:t>
      </w:r>
      <w:r>
        <w:t>g) was reverse transcribed using High-Capacity cDNA Reverse Transcription Kit (Applied Biosystems, Waltham, MA), followed by quantitative RT-PCR using SYBR Green (Applied Biosystem, Life Technologies, Warrington, UK) as previously described</w:t>
      </w:r>
      <w:bookmarkStart w:id="1" w:name="_Hlk229496879"/>
      <w:r w:rsidR="25780256">
        <w:t xml:space="preserve"> </w:t>
      </w:r>
      <w:r w:rsidR="00073A1D">
        <w:fldChar w:fldCharType="begin">
          <w:fldData xml:space="preserve">PEVuZE5vdGU+PENpdGU+PEF1dGhvcj5QZXJlaXJhPC9BdXRob3I+PFllYXI+MjAyMTwvWWVhcj48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</w:fldData>
        </w:fldChar>
      </w:r>
      <w:r w:rsidR="00073A1D">
        <w:instrText xml:space="preserve"> ADDIN EN.CITE </w:instrText>
      </w:r>
      <w:r w:rsidR="00073A1D">
        <w:fldChar w:fldCharType="begin">
          <w:fldData xml:space="preserve">PEVuZE5vdGU+PENpdGU+PEF1dGhvcj5QZXJlaXJhPC9BdXRob3I+PFllYXI+MjAyMTwvWWVhcj48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</w:fldData>
        </w:fldChar>
      </w:r>
      <w:r w:rsidR="00073A1D">
        <w:instrText xml:space="preserve"> ADDIN EN.CITE.DATA </w:instrText>
      </w:r>
      <w:r w:rsidR="00073A1D">
        <w:fldChar w:fldCharType="end"/>
      </w:r>
      <w:r w:rsidR="00073A1D">
        <w:fldChar w:fldCharType="separate"/>
      </w:r>
      <w:r w:rsidR="25780256" w:rsidRPr="6F91EC28">
        <w:rPr>
          <w:noProof/>
        </w:rPr>
        <w:t>(2)</w:t>
      </w:r>
      <w:r w:rsidR="00073A1D">
        <w:fldChar w:fldCharType="end"/>
      </w:r>
      <w:bookmarkEnd w:id="1"/>
      <w:r w:rsidR="25780256">
        <w:t>.</w:t>
      </w:r>
      <w:r>
        <w:t xml:space="preserve"> Samples were loaded in a 384-well plate in triplicate, and real-time polymerase chain reaction was performed with an </w:t>
      </w:r>
      <w:r w:rsidRPr="6F91EC28">
        <w:rPr>
          <w:color w:val="000000" w:themeColor="text1"/>
        </w:rPr>
        <w:t>Applied Biosystems QuantStudio 7 Flex</w:t>
      </w:r>
      <w:r>
        <w:t xml:space="preserve"> </w:t>
      </w:r>
      <w:r w:rsidR="676C140F" w:rsidRPr="6F91EC28">
        <w:rPr>
          <w:color w:val="000000" w:themeColor="text1"/>
        </w:rPr>
        <w:t>(</w:t>
      </w:r>
      <w:r w:rsidRPr="6F91EC28">
        <w:rPr>
          <w:i/>
          <w:iCs/>
          <w:color w:val="000000" w:themeColor="text1"/>
        </w:rPr>
        <w:t>QS-7</w:t>
      </w:r>
      <w:r w:rsidR="1898EE59" w:rsidRPr="6F91EC28">
        <w:rPr>
          <w:i/>
          <w:iCs/>
          <w:color w:val="000000" w:themeColor="text1"/>
        </w:rPr>
        <w:t xml:space="preserve"> </w:t>
      </w:r>
      <w:r w:rsidRPr="6F91EC28">
        <w:rPr>
          <w:i/>
          <w:iCs/>
          <w:color w:val="000000" w:themeColor="text1"/>
        </w:rPr>
        <w:t>Flex</w:t>
      </w:r>
      <w:r>
        <w:t>). The following cycle profile was used: 1 cycle at 95</w:t>
      </w:r>
      <w:r w:rsidR="66A66720">
        <w:t>˚</w:t>
      </w:r>
      <w:r>
        <w:t xml:space="preserve">C for 10 min; 40 cycles of 95˚C for 15 s; 59˚C for 15 s, 72˚C for 30 s, and 78˚C for 10 s; 1 cycle of 95˚C for 15 s; 1 cycle of 60˚C for 15 s; and 1 cycle of 95˚C for 15 s. Collected data </w:t>
      </w:r>
      <w:r w:rsidR="66A66720">
        <w:t xml:space="preserve">was </w:t>
      </w:r>
      <w:r>
        <w:t xml:space="preserve">analyzed using </w:t>
      </w:r>
      <w:r w:rsidRPr="6F91EC28">
        <w:rPr>
          <w:rFonts w:eastAsiaTheme="majorEastAsia"/>
        </w:rPr>
        <w:t>Design and Analysis Software v2.3</w:t>
      </w:r>
      <w:r>
        <w:t xml:space="preserve">. Data were normalized to </w:t>
      </w:r>
      <w:r w:rsidRPr="6F91EC28">
        <w:rPr>
          <w:i/>
          <w:iCs/>
        </w:rPr>
        <w:t>Tbp</w:t>
      </w:r>
      <w:r>
        <w:t xml:space="preserve"> expression and results are shown as relative mRNA expression in fold change</w:t>
      </w:r>
      <w:r w:rsidR="66A66720">
        <w:t>.</w:t>
      </w:r>
      <w:r>
        <w:t xml:space="preserve"> qPCR primers were designed using Primer‐Blast or previously published sequences. Utilized primers are listed in </w:t>
      </w:r>
      <w:r w:rsidR="3D368763">
        <w:t>Supplementa</w:t>
      </w:r>
      <w:r w:rsidR="2A7C7216">
        <w:t>l</w:t>
      </w:r>
      <w:r w:rsidR="3D368763">
        <w:t xml:space="preserve"> </w:t>
      </w:r>
      <w:r>
        <w:t>Table 1.</w:t>
      </w:r>
    </w:p>
    <w:p w14:paraId="1143B875" w14:textId="77777777" w:rsidR="00F91EA1" w:rsidRPr="00864CA6" w:rsidRDefault="00F91EA1" w:rsidP="00864CA6">
      <w:pPr>
        <w:pStyle w:val="paragraph"/>
        <w:spacing w:before="0" w:beforeAutospacing="0" w:after="0" w:afterAutospacing="0" w:line="480" w:lineRule="auto"/>
        <w:rPr>
          <w:b/>
          <w:bCs/>
        </w:rPr>
      </w:pPr>
    </w:p>
    <w:p w14:paraId="53D1D332" w14:textId="79A78863" w:rsidR="00CC57D4" w:rsidRDefault="2A7C7216" w:rsidP="00480453">
      <w:pPr>
        <w:pStyle w:val="paragraph"/>
        <w:spacing w:after="0" w:line="480" w:lineRule="auto"/>
        <w:ind w:firstLine="360"/>
      </w:pPr>
      <w:r w:rsidRPr="6F91EC28">
        <w:rPr>
          <w:b/>
          <w:bCs/>
        </w:rPr>
        <w:t>RNA Sequencing in BAT</w:t>
      </w:r>
      <w:r w:rsidR="00F91EA1" w:rsidRPr="00864CA6">
        <w:t xml:space="preserve">For bulk RNA sequencing, libraries were prepared using Illumina’s (San Diego, CA) TruSeq Stranded mRNA Library Prep and sequenced on a NovaSeq 6000. Single-end reads were quantified using Kallisto (v0.46.2) and differential expression analysis performed with DESeq2 (v1.42.0). Pathway analysis was performed using Qiagen’s Ingenuity Pathway Analysis. Plots were generated using the packages ggplot2 and pheatmap in the R version (v4.3.0) or GraphPad Prism Software (La Jolla, CA). </w:t>
      </w:r>
    </w:p>
    <w:p w14:paraId="2F084F3F" w14:textId="77777777" w:rsidR="00480453" w:rsidRPr="00864CA6" w:rsidRDefault="00480453" w:rsidP="00480453">
      <w:pPr>
        <w:pStyle w:val="paragraph"/>
        <w:spacing w:after="0" w:line="480" w:lineRule="auto"/>
        <w:ind w:firstLine="360"/>
      </w:pPr>
    </w:p>
    <w:p w14:paraId="2564664F" w14:textId="02A873EE" w:rsidR="00073A1D" w:rsidRPr="00864CA6" w:rsidRDefault="00073A1D" w:rsidP="00864CA6">
      <w:pPr>
        <w:pStyle w:val="paragraph"/>
        <w:spacing w:before="0" w:beforeAutospacing="0" w:after="0" w:afterAutospacing="0" w:line="480" w:lineRule="auto"/>
        <w:rPr>
          <w:b/>
          <w:bCs/>
        </w:rPr>
      </w:pPr>
      <w:r w:rsidRPr="00864CA6">
        <w:rPr>
          <w:b/>
          <w:bCs/>
        </w:rPr>
        <w:t>Metabolomics</w:t>
      </w:r>
    </w:p>
    <w:p w14:paraId="17B5A97C" w14:textId="15232E13" w:rsidR="00073A1D" w:rsidRPr="00864CA6" w:rsidRDefault="00073A1D" w:rsidP="00864CA6">
      <w:pPr>
        <w:pStyle w:val="paragraph"/>
        <w:spacing w:before="0" w:beforeAutospacing="0" w:after="0" w:afterAutospacing="0" w:line="480" w:lineRule="auto"/>
        <w:rPr>
          <w:rFonts w:eastAsia="Code"/>
          <w:color w:val="000000" w:themeColor="text1"/>
        </w:rPr>
      </w:pPr>
      <w:r w:rsidRPr="00864CA6">
        <w:rPr>
          <w:rFonts w:eastAsia="Code"/>
          <w:b/>
          <w:i/>
          <w:iCs/>
        </w:rPr>
        <w:t>Sample preparation:</w:t>
      </w:r>
      <w:r w:rsidRPr="00864CA6">
        <w:rPr>
          <w:rFonts w:eastAsia="Code"/>
          <w:b/>
        </w:rPr>
        <w:t xml:space="preserve"> </w:t>
      </w:r>
      <w:r w:rsidRPr="00864CA6">
        <w:rPr>
          <w:rFonts w:eastAsia="Code"/>
        </w:rPr>
        <w:t>Whole BAT tissue was disrupted using bead mill homogenization in 18:1 (µl:mg wet tissue weight) ice-cold 2:2:1 methanol/acetonitrile/water extraction buffer containing a mixture of internal standards (D4-citric acid, D4-succinic acid, D8-valine, and U13C-labeled glutamine, glutamic acid, lysine, methionine, serine, and tryptophan; Cambridge Isotope Laboratories</w:t>
      </w:r>
      <w:r w:rsidR="00301C68" w:rsidRPr="00864CA6">
        <w:rPr>
          <w:rFonts w:eastAsia="Code"/>
        </w:rPr>
        <w:t>, Tewksbury, MA</w:t>
      </w:r>
      <w:r w:rsidRPr="00864CA6">
        <w:rPr>
          <w:rFonts w:eastAsia="Code"/>
        </w:rPr>
        <w:t>). Homogenates were rotated for 1 h at -20</w:t>
      </w:r>
      <w:r w:rsidR="00ED68ED" w:rsidRPr="00864CA6">
        <w:rPr>
          <w:rFonts w:eastAsia="Code"/>
        </w:rPr>
        <w:t>˚</w:t>
      </w:r>
      <w:r w:rsidRPr="00864CA6">
        <w:rPr>
          <w:rFonts w:eastAsia="Code"/>
        </w:rPr>
        <w:t>C</w:t>
      </w:r>
      <w:r w:rsidR="001E1C5E" w:rsidRPr="00864CA6">
        <w:rPr>
          <w:rFonts w:eastAsia="Code"/>
        </w:rPr>
        <w:t>, then</w:t>
      </w:r>
      <w:r w:rsidRPr="00864CA6">
        <w:rPr>
          <w:rFonts w:eastAsia="Code"/>
        </w:rPr>
        <w:t xml:space="preserve"> centrifuged for 10 minutes at 21,000 x g, and 150 µl of cleared metabolite extracts were transferred to autosampler vials and dried using a SpeedVac vacuum concentrator (Thermo</w:t>
      </w:r>
      <w:r w:rsidR="00774324" w:rsidRPr="00864CA6">
        <w:rPr>
          <w:rFonts w:eastAsia="Code"/>
        </w:rPr>
        <w:t xml:space="preserve"> Fisher</w:t>
      </w:r>
      <w:r w:rsidR="00BB6532" w:rsidRPr="00864CA6">
        <w:rPr>
          <w:rFonts w:eastAsia="Code"/>
        </w:rPr>
        <w:t xml:space="preserve"> Scientific</w:t>
      </w:r>
      <w:r w:rsidR="00774324" w:rsidRPr="00864CA6">
        <w:rPr>
          <w:rFonts w:eastAsia="Code"/>
        </w:rPr>
        <w:t>, Waltham, MA</w:t>
      </w:r>
      <w:r w:rsidRPr="00864CA6">
        <w:rPr>
          <w:rFonts w:eastAsia="Code"/>
        </w:rPr>
        <w:t>)</w:t>
      </w:r>
      <w:r w:rsidRPr="00864CA6">
        <w:rPr>
          <w:rFonts w:eastAsia="Code"/>
          <w:color w:val="000000" w:themeColor="text1"/>
        </w:rPr>
        <w:t>. Dried metabolite extracts were reconstituted in 30 μl of 11.4 mg/ml methoxyamine (MOX) in anhydrous pyridine, vortexed for 5 minutes, and heated for 1 h at 60</w:t>
      </w:r>
      <w:r w:rsidR="00E71191" w:rsidRPr="00864CA6">
        <w:rPr>
          <w:rFonts w:eastAsia="Code"/>
          <w:color w:val="000000" w:themeColor="text1"/>
        </w:rPr>
        <w:t>˚</w:t>
      </w:r>
      <w:r w:rsidRPr="00864CA6">
        <w:rPr>
          <w:rFonts w:eastAsia="Code"/>
          <w:color w:val="000000" w:themeColor="text1"/>
        </w:rPr>
        <w:t>C. Next, 20 μl of N,O-Bis(trimethylsilyl)trifluoroacetamide (TMS) was added</w:t>
      </w:r>
      <w:r w:rsidR="00E71191" w:rsidRPr="00864CA6">
        <w:rPr>
          <w:rFonts w:eastAsia="Code"/>
          <w:color w:val="000000" w:themeColor="text1"/>
        </w:rPr>
        <w:t xml:space="preserve"> to each sample</w:t>
      </w:r>
      <w:r w:rsidRPr="00864CA6">
        <w:rPr>
          <w:rFonts w:eastAsia="Code"/>
          <w:color w:val="000000" w:themeColor="text1"/>
        </w:rPr>
        <w:t>, samples were vortexed for 1 mi</w:t>
      </w:r>
      <w:r w:rsidR="00E71191" w:rsidRPr="00864CA6">
        <w:rPr>
          <w:rFonts w:eastAsia="Code"/>
          <w:color w:val="000000" w:themeColor="text1"/>
        </w:rPr>
        <w:t>n</w:t>
      </w:r>
      <w:r w:rsidRPr="00864CA6">
        <w:rPr>
          <w:rFonts w:eastAsia="Code"/>
          <w:color w:val="000000" w:themeColor="text1"/>
        </w:rPr>
        <w:t>, and heated for 30 min at 60</w:t>
      </w:r>
      <w:r w:rsidR="001E1C5E" w:rsidRPr="00864CA6">
        <w:rPr>
          <w:rFonts w:eastAsia="Code"/>
          <w:color w:val="000000" w:themeColor="text1"/>
        </w:rPr>
        <w:t>˚</w:t>
      </w:r>
      <w:r w:rsidRPr="00864CA6">
        <w:rPr>
          <w:rFonts w:eastAsia="Code"/>
          <w:color w:val="000000" w:themeColor="text1"/>
        </w:rPr>
        <w:t>C.</w:t>
      </w:r>
    </w:p>
    <w:p w14:paraId="09587F05" w14:textId="77777777" w:rsidR="00582210" w:rsidRPr="00864CA6" w:rsidRDefault="00582210" w:rsidP="00864CA6">
      <w:pPr>
        <w:pStyle w:val="paragraph"/>
        <w:spacing w:before="0" w:beforeAutospacing="0" w:after="0" w:afterAutospacing="0" w:line="480" w:lineRule="auto"/>
        <w:rPr>
          <w:rFonts w:eastAsia="Code"/>
          <w:color w:val="000000" w:themeColor="text1"/>
        </w:rPr>
      </w:pPr>
    </w:p>
    <w:p w14:paraId="2F33CA26" w14:textId="6543A74F" w:rsidR="00073A1D" w:rsidRPr="00864CA6" w:rsidRDefault="00073A1D" w:rsidP="00864CA6">
      <w:pPr>
        <w:autoSpaceDE w:val="0"/>
        <w:autoSpaceDN w:val="0"/>
        <w:adjustRightInd w:val="0"/>
        <w:spacing w:line="480" w:lineRule="auto"/>
        <w:rPr>
          <w:rFonts w:eastAsia="Code"/>
          <w:color w:val="000000" w:themeColor="text1"/>
        </w:rPr>
      </w:pPr>
      <w:r w:rsidRPr="00864CA6">
        <w:rPr>
          <w:rFonts w:eastAsia="Code"/>
          <w:b/>
          <w:i/>
        </w:rPr>
        <w:t>GC-MS method:</w:t>
      </w:r>
      <w:r w:rsidRPr="00864CA6">
        <w:rPr>
          <w:rFonts w:eastAsia="Code"/>
          <w:b/>
          <w:color w:val="000000" w:themeColor="text1"/>
        </w:rPr>
        <w:t xml:space="preserve"> </w:t>
      </w:r>
      <w:r w:rsidRPr="00864CA6">
        <w:rPr>
          <w:rFonts w:eastAsia="Code"/>
          <w:color w:val="000000" w:themeColor="text1"/>
        </w:rPr>
        <w:t>Derivatized samples were analyzed by GC-MS. 1 μl of derivatized sample was injected into a Trace 1300 GC (Thermo</w:t>
      </w:r>
      <w:r w:rsidR="00E71191" w:rsidRPr="00864CA6">
        <w:rPr>
          <w:rFonts w:eastAsia="Code"/>
          <w:color w:val="000000" w:themeColor="text1"/>
        </w:rPr>
        <w:t xml:space="preserve"> Fisher</w:t>
      </w:r>
      <w:r w:rsidRPr="00864CA6">
        <w:rPr>
          <w:rFonts w:eastAsia="Code"/>
          <w:color w:val="000000" w:themeColor="text1"/>
        </w:rPr>
        <w:t xml:space="preserve">) fitted with a TraceGold TG-5SilMS column </w:t>
      </w:r>
      <w:r w:rsidRPr="00864CA6">
        <w:rPr>
          <w:rFonts w:eastAsia="Code"/>
          <w:color w:val="000000" w:themeColor="text1"/>
        </w:rPr>
        <w:lastRenderedPageBreak/>
        <w:t>(Thermo</w:t>
      </w:r>
      <w:r w:rsidR="00E71191" w:rsidRPr="00864CA6">
        <w:rPr>
          <w:rFonts w:eastAsia="Code"/>
          <w:color w:val="000000" w:themeColor="text1"/>
        </w:rPr>
        <w:t xml:space="preserve"> Fisher</w:t>
      </w:r>
      <w:r w:rsidRPr="00864CA6">
        <w:rPr>
          <w:rFonts w:eastAsia="Code"/>
          <w:color w:val="000000" w:themeColor="text1"/>
        </w:rPr>
        <w:t xml:space="preserve">) operating under the following conditions: split ratio = 20:1, split flow = 24 μl/min, purge flow </w:t>
      </w:r>
      <w:r w:rsidRPr="00864CA6">
        <w:rPr>
          <w:rFonts w:eastAsia="Code"/>
        </w:rPr>
        <w:t xml:space="preserve">= 5 ml/minute, carrier mode = </w:t>
      </w:r>
      <w:r w:rsidR="00E71191" w:rsidRPr="00864CA6">
        <w:rPr>
          <w:rFonts w:eastAsia="Code"/>
        </w:rPr>
        <w:t>c</w:t>
      </w:r>
      <w:r w:rsidRPr="00864CA6">
        <w:rPr>
          <w:rFonts w:eastAsia="Code"/>
        </w:rPr>
        <w:t xml:space="preserve">onstant </w:t>
      </w:r>
      <w:r w:rsidR="00E71191" w:rsidRPr="00864CA6">
        <w:rPr>
          <w:rFonts w:eastAsia="Code"/>
        </w:rPr>
        <w:t>f</w:t>
      </w:r>
      <w:r w:rsidRPr="00864CA6">
        <w:rPr>
          <w:rFonts w:eastAsia="Code"/>
        </w:rPr>
        <w:t xml:space="preserve">low, and carrier flow rate = 1.2 ml/min. The GC oven temperature gradient was as </w:t>
      </w:r>
      <w:r w:rsidRPr="00864CA6">
        <w:rPr>
          <w:rFonts w:eastAsia="Code"/>
          <w:color w:val="000000" w:themeColor="text1"/>
        </w:rPr>
        <w:t>follows: 80</w:t>
      </w:r>
      <w:r w:rsidR="00E71191" w:rsidRPr="00864CA6">
        <w:rPr>
          <w:rFonts w:eastAsia="Code"/>
          <w:color w:val="000000" w:themeColor="text1"/>
        </w:rPr>
        <w:t>˚</w:t>
      </w:r>
      <w:r w:rsidRPr="00864CA6">
        <w:rPr>
          <w:rFonts w:eastAsia="Code"/>
          <w:color w:val="000000" w:themeColor="text1"/>
        </w:rPr>
        <w:t>C for 3 min, increasing at a rate of 20</w:t>
      </w:r>
      <w:r w:rsidR="00E71191" w:rsidRPr="00864CA6">
        <w:rPr>
          <w:rFonts w:eastAsia="Code"/>
          <w:color w:val="000000" w:themeColor="text1"/>
        </w:rPr>
        <w:t>˚</w:t>
      </w:r>
      <w:r w:rsidRPr="00864CA6">
        <w:rPr>
          <w:rFonts w:eastAsia="Code"/>
          <w:color w:val="000000" w:themeColor="text1"/>
        </w:rPr>
        <w:t>C/min to 280</w:t>
      </w:r>
      <w:r w:rsidR="00E71191" w:rsidRPr="00864CA6">
        <w:rPr>
          <w:rFonts w:eastAsia="Code"/>
          <w:color w:val="000000" w:themeColor="text1"/>
        </w:rPr>
        <w:t>˚</w:t>
      </w:r>
      <w:r w:rsidRPr="00864CA6">
        <w:rPr>
          <w:rFonts w:eastAsia="Code"/>
          <w:color w:val="000000" w:themeColor="text1"/>
        </w:rPr>
        <w:t>C, and holding at 280</w:t>
      </w:r>
      <w:r w:rsidR="00E71191" w:rsidRPr="00864CA6">
        <w:rPr>
          <w:rFonts w:eastAsia="Code"/>
          <w:color w:val="000000" w:themeColor="text1"/>
        </w:rPr>
        <w:t>˚</w:t>
      </w:r>
      <w:r w:rsidRPr="00864CA6">
        <w:rPr>
          <w:rFonts w:eastAsia="Code"/>
          <w:color w:val="000000" w:themeColor="text1"/>
        </w:rPr>
        <w:t>C for 8 min. Ion detection was performed by an ISQ 7000 mass spectrometer (Thermo</w:t>
      </w:r>
      <w:r w:rsidR="00E71191" w:rsidRPr="00864CA6">
        <w:rPr>
          <w:rFonts w:eastAsia="Code"/>
          <w:color w:val="000000" w:themeColor="text1"/>
        </w:rPr>
        <w:t xml:space="preserve"> Fisher</w:t>
      </w:r>
      <w:r w:rsidRPr="00864CA6">
        <w:rPr>
          <w:rFonts w:eastAsia="Code"/>
          <w:color w:val="000000" w:themeColor="text1"/>
        </w:rPr>
        <w:t xml:space="preserve">) operated from 3.90 to 21.0 min in EI mode (-70eV) using select ion monitoring (SIM). </w:t>
      </w:r>
      <w:r w:rsidR="00D66D2C" w:rsidRPr="00864CA6">
        <w:rPr>
          <w:rFonts w:eastAsia="Code"/>
          <w:color w:val="000000" w:themeColor="text1"/>
        </w:rPr>
        <w:t>Raw data were analyzed using TraceFinder 5.1 (Thermo</w:t>
      </w:r>
      <w:r w:rsidR="00E71191" w:rsidRPr="00864CA6">
        <w:rPr>
          <w:rFonts w:eastAsia="Code"/>
          <w:color w:val="000000" w:themeColor="text1"/>
        </w:rPr>
        <w:t xml:space="preserve"> Fisher</w:t>
      </w:r>
      <w:r w:rsidR="00D66D2C" w:rsidRPr="00864CA6">
        <w:rPr>
          <w:rFonts w:eastAsia="Code"/>
          <w:color w:val="000000" w:themeColor="text1"/>
        </w:rPr>
        <w:t xml:space="preserve">). Metabolite identification and annotation required at least two ions (target + confirming) and a unique retention time that corresponded to the ions and retention time of a reference standard previously determined in-house. A pooled-sample generated prior to derivatization was analyzed at the beginning, at a set interval during, and </w:t>
      </w:r>
      <w:r w:rsidR="00E71191" w:rsidRPr="00864CA6">
        <w:rPr>
          <w:rFonts w:eastAsia="Code"/>
          <w:color w:val="000000" w:themeColor="text1"/>
        </w:rPr>
        <w:t xml:space="preserve">at </w:t>
      </w:r>
      <w:r w:rsidR="00D66D2C" w:rsidRPr="00864CA6">
        <w:rPr>
          <w:rFonts w:eastAsia="Code"/>
          <w:color w:val="000000" w:themeColor="text1"/>
        </w:rPr>
        <w:t xml:space="preserve">the end </w:t>
      </w:r>
      <w:r w:rsidR="00E71191" w:rsidRPr="00864CA6">
        <w:rPr>
          <w:rFonts w:eastAsia="Code"/>
          <w:color w:val="000000" w:themeColor="text1"/>
        </w:rPr>
        <w:t xml:space="preserve">of </w:t>
      </w:r>
      <w:r w:rsidR="00D66D2C" w:rsidRPr="00864CA6">
        <w:rPr>
          <w:rFonts w:eastAsia="Code"/>
          <w:color w:val="000000" w:themeColor="text1"/>
        </w:rPr>
        <w:t>the analy</w:t>
      </w:r>
      <w:r w:rsidR="00E71191" w:rsidRPr="00864CA6">
        <w:rPr>
          <w:rFonts w:eastAsia="Code"/>
          <w:color w:val="000000" w:themeColor="text1"/>
        </w:rPr>
        <w:t>sis</w:t>
      </w:r>
      <w:r w:rsidR="00D66D2C" w:rsidRPr="00864CA6">
        <w:rPr>
          <w:rFonts w:eastAsia="Code"/>
          <w:color w:val="000000" w:themeColor="text1"/>
        </w:rPr>
        <w:t xml:space="preserve"> run to correct peak intensities using the NOREVA tool</w:t>
      </w:r>
      <w:r w:rsidR="008222EB" w:rsidRPr="00480453">
        <w:rPr>
          <w:rFonts w:eastAsia="Code"/>
          <w:color w:val="000000" w:themeColor="text1"/>
        </w:rPr>
        <w:t xml:space="preserve"> </w:t>
      </w:r>
      <w:r w:rsidR="008222EB" w:rsidRPr="00480453">
        <w:rPr>
          <w:rFonts w:eastAsia="Code"/>
          <w:color w:val="000000" w:themeColor="text1"/>
        </w:rPr>
        <w:fldChar w:fldCharType="begin"/>
      </w:r>
      <w:r w:rsidR="008222EB" w:rsidRPr="00480453">
        <w:rPr>
          <w:rFonts w:eastAsia="Code"/>
          <w:color w:val="000000" w:themeColor="text1"/>
        </w:rPr>
        <w:instrText xml:space="preserve"> ADDIN EN.CITE &lt;EndNote&gt;&lt;Cite&gt;&lt;Author&gt;Li&lt;/Author&gt;&lt;Year&gt;2017&lt;/Year&gt;&lt;RecNum&gt;63&lt;/RecNum&gt;&lt;DisplayText&gt;(4)&lt;/DisplayText&gt;&lt;record&gt;&lt;rec-number&gt;63&lt;/rec-number&gt;&lt;foreign-keys&gt;&lt;key app="EN" db-id="rappsxswapeffqevxvwpp0ehz5axzs9f0z5a" timestamp="1753210049"&gt;63&lt;/key&gt;&lt;/foreign-keys&gt;&lt;ref-type name="Journal Article"&gt;17&lt;/ref-type&gt;&lt;contributors&gt;&lt;authors&gt;&lt;author&gt;Li, B.&lt;/author&gt;&lt;author&gt;Tang, J.&lt;/author&gt;&lt;author&gt;Yang, Q.&lt;/author&gt;&lt;author&gt;Li, S.&lt;/author&gt;&lt;author&gt;Cui, X.&lt;/author&gt;&lt;author&gt;Li, Y.&lt;/author&gt;&lt;author&gt;Chen, Y.&lt;/author&gt;&lt;author&gt;Xue, W.&lt;/author&gt;&lt;author&gt;Li, X.&lt;/author&gt;&lt;author&gt;Zhu, F.&lt;/author&gt;&lt;/authors&gt;&lt;/contributors&gt;&lt;auth-address&gt;Innovative Drug Research and Bioinformatics Group, School of Pharmaceutical Sciences and Collaborative Innovation Center for Brain Science, Chongqing University, Chongqing 401331, China.&amp;#xD;College of Pharmaceutical Sciences, Zhejiang University, Hangzhou, Zhejiang 310058, China.&amp;#xD;Bioinformatics and Drug Design Group, Department of Pharmacy, National University of Singapore, Singapore 117543, Singapore.&lt;/auth-address&gt;&lt;titles&gt;&lt;title&gt;NOREVA: normalization and evaluation of MS-based metabolomics data&lt;/title&gt;&lt;secondary-title&gt;Nucleic Acids Res&lt;/secondary-title&gt;&lt;/titles&gt;&lt;periodical&gt;&lt;full-title&gt;Nucleic Acids Res&lt;/full-title&gt;&lt;/periodical&gt;&lt;pages&gt;W162-W170&lt;/pages&gt;&lt;volume&gt;45&lt;/volume&gt;&lt;number&gt;W1&lt;/number&gt;&lt;keywords&gt;&lt;keyword&gt;Algorithms&lt;/keyword&gt;&lt;keyword&gt;Internet&lt;/keyword&gt;&lt;keyword&gt;*Mass Spectrometry&lt;/keyword&gt;&lt;keyword&gt;Metabolomics/*methods/standards&lt;/keyword&gt;&lt;keyword&gt;*Software&lt;/keyword&gt;&lt;/keywords&gt;&lt;dates&gt;&lt;year&gt;2017&lt;/year&gt;&lt;pub-dates&gt;&lt;date&gt;Jul 3&lt;/date&gt;&lt;/pub-dates&gt;&lt;/dates&gt;&lt;isbn&gt;1362-4962 (Electronic)&amp;#xD;0305-1048 (Print)&amp;#xD;0305-1048 (Linking)&lt;/isbn&gt;&lt;accession-num&gt;28525573&lt;/accession-num&gt;&lt;urls&gt;&lt;related-urls&gt;&lt;url&gt;https://www.ncbi.nlm.nih.gov/pubmed/28525573&lt;/url&gt;&lt;/related-urls&gt;&lt;/urls&gt;&lt;custom2&gt;PMC5570188&lt;/custom2&gt;&lt;electronic-resource-num&gt;10.1093/nar/gkx449&lt;/electronic-resource-num&gt;&lt;remote-database-name&gt;Medline&lt;/remote-database-name&gt;&lt;remote-database-provider&gt;NLM&lt;/remote-database-provider&gt;&lt;/record&gt;&lt;/Cite&gt;&lt;/EndNote&gt;</w:instrText>
      </w:r>
      <w:r w:rsidR="008222EB" w:rsidRPr="00480453">
        <w:rPr>
          <w:rFonts w:eastAsia="Code"/>
          <w:color w:val="000000" w:themeColor="text1"/>
        </w:rPr>
        <w:fldChar w:fldCharType="separate"/>
      </w:r>
      <w:r w:rsidR="008222EB" w:rsidRPr="00480453">
        <w:rPr>
          <w:rFonts w:eastAsia="Code"/>
          <w:noProof/>
          <w:color w:val="000000" w:themeColor="text1"/>
        </w:rPr>
        <w:t>(4)</w:t>
      </w:r>
      <w:r w:rsidR="008222EB" w:rsidRPr="00480453">
        <w:rPr>
          <w:rFonts w:eastAsia="Code"/>
          <w:color w:val="000000" w:themeColor="text1"/>
        </w:rPr>
        <w:fldChar w:fldCharType="end"/>
      </w:r>
      <w:r w:rsidR="008222EB" w:rsidRPr="00480453">
        <w:rPr>
          <w:rFonts w:eastAsia="Code"/>
          <w:color w:val="000000" w:themeColor="text1"/>
        </w:rPr>
        <w:t>.</w:t>
      </w:r>
      <w:r w:rsidR="00D66D2C" w:rsidRPr="00864CA6">
        <w:rPr>
          <w:rFonts w:eastAsia="Code"/>
          <w:color w:val="000000" w:themeColor="text1"/>
        </w:rPr>
        <w:t xml:space="preserve"> NOREVA corrected data were then normalized to the sum total of signal per sample to control for extraction, derivatization, and/or loading effects.</w:t>
      </w:r>
    </w:p>
    <w:p w14:paraId="7E9111DA" w14:textId="77777777" w:rsidR="00582210" w:rsidRPr="00864CA6" w:rsidRDefault="00582210" w:rsidP="00864CA6">
      <w:pPr>
        <w:autoSpaceDE w:val="0"/>
        <w:autoSpaceDN w:val="0"/>
        <w:adjustRightInd w:val="0"/>
        <w:spacing w:line="480" w:lineRule="auto"/>
        <w:rPr>
          <w:rFonts w:eastAsia="Code"/>
          <w:color w:val="000000" w:themeColor="text1"/>
        </w:rPr>
      </w:pPr>
    </w:p>
    <w:p w14:paraId="2E8FBB52" w14:textId="1E66E609" w:rsidR="00073A1D" w:rsidRPr="00864CA6" w:rsidRDefault="00073A1D" w:rsidP="00864CA6">
      <w:pPr>
        <w:pStyle w:val="paragraph"/>
        <w:spacing w:before="0" w:beforeAutospacing="0" w:after="0" w:afterAutospacing="0" w:line="480" w:lineRule="auto"/>
        <w:rPr>
          <w:b/>
          <w:bCs/>
        </w:rPr>
      </w:pPr>
      <w:r w:rsidRPr="00864CA6">
        <w:rPr>
          <w:b/>
          <w:bCs/>
        </w:rPr>
        <w:t>Mitochondrial isolation</w:t>
      </w:r>
    </w:p>
    <w:p w14:paraId="5B11FCBF" w14:textId="2B283819" w:rsidR="00073A1D" w:rsidRPr="00864CA6" w:rsidRDefault="00073A1D" w:rsidP="00864CA6">
      <w:pPr>
        <w:pStyle w:val="paragraph"/>
        <w:spacing w:before="0" w:beforeAutospacing="0" w:after="0" w:afterAutospacing="0" w:line="480" w:lineRule="auto"/>
        <w:ind w:firstLine="360"/>
      </w:pPr>
      <w:r w:rsidRPr="00864CA6">
        <w:t>Mitochondrial fraction was isolated from BAT, as previously described</w:t>
      </w:r>
      <w:r w:rsidR="00D4054F">
        <w:t xml:space="preserve"> </w:t>
      </w:r>
      <w:r w:rsidR="00D4054F">
        <w:fldChar w:fldCharType="begin">
          <w:fldData xml:space="preserve">PEVuZE5vdGU+PENpdGU+PEF1dGhvcj5QZXJlaXJhPC9BdXRob3I+PFllYXI+MjAyMTwvWWVhcj48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</w:fldData>
        </w:fldChar>
      </w:r>
      <w:r w:rsidR="00D4054F">
        <w:instrText xml:space="preserve"> ADDIN EN.CITE </w:instrText>
      </w:r>
      <w:r w:rsidR="00D4054F">
        <w:fldChar w:fldCharType="begin">
          <w:fldData xml:space="preserve">PEVuZE5vdGU+PENpdGU+PEF1dGhvcj5QZXJlaXJhPC9BdXRob3I+PFllYXI+MjAyMTwvWWVhcj48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</w:fldData>
        </w:fldChar>
      </w:r>
      <w:r w:rsidR="00D4054F">
        <w:instrText xml:space="preserve"> ADDIN EN.CITE.DATA </w:instrText>
      </w:r>
      <w:r w:rsidR="00D4054F">
        <w:fldChar w:fldCharType="end"/>
      </w:r>
      <w:r w:rsidR="00D4054F">
        <w:fldChar w:fldCharType="separate"/>
      </w:r>
      <w:r w:rsidR="00D4054F" w:rsidRPr="6F91EC28">
        <w:rPr>
          <w:noProof/>
        </w:rPr>
        <w:t>(2)</w:t>
      </w:r>
      <w:r w:rsidR="00D4054F">
        <w:fldChar w:fldCharType="end"/>
      </w:r>
      <w:r w:rsidR="00513DBE" w:rsidRPr="00864CA6">
        <w:t>.</w:t>
      </w:r>
      <w:r w:rsidRPr="00864CA6">
        <w:t xml:space="preserve"> Briefly, tissue was excised, rinsed in ice-cold PBS, and maintained in ice-cold isolation buffer (500</w:t>
      </w:r>
      <w:r w:rsidR="00E71191" w:rsidRPr="00864CA6">
        <w:t xml:space="preserve"> </w:t>
      </w:r>
      <w:r w:rsidRPr="00864CA6">
        <w:t>mM EDTA, 215</w:t>
      </w:r>
      <w:r w:rsidR="00E71191" w:rsidRPr="00864CA6">
        <w:t xml:space="preserve"> </w:t>
      </w:r>
      <w:r w:rsidRPr="00864CA6">
        <w:t>mM D-mannitol, 75</w:t>
      </w:r>
      <w:r w:rsidR="00E71191" w:rsidRPr="00864CA6">
        <w:t xml:space="preserve"> </w:t>
      </w:r>
      <w:r w:rsidRPr="00864CA6">
        <w:t>mM sucrose, 0.1% free fatty acid bovine serum albumin (BSA), 20</w:t>
      </w:r>
      <w:r w:rsidR="00E71191" w:rsidRPr="00864CA6">
        <w:t xml:space="preserve"> </w:t>
      </w:r>
      <w:r w:rsidRPr="00864CA6">
        <w:t>mM HEPES, pH 7.4 with KOH) until ready for homogenization. Bradford assay was performed to determine protein concentration.</w:t>
      </w:r>
    </w:p>
    <w:p w14:paraId="31D89463" w14:textId="77777777" w:rsidR="00582210" w:rsidRPr="00864CA6" w:rsidRDefault="00582210" w:rsidP="00864CA6">
      <w:pPr>
        <w:pStyle w:val="paragraph"/>
        <w:spacing w:before="0" w:beforeAutospacing="0" w:after="0" w:afterAutospacing="0" w:line="480" w:lineRule="auto"/>
      </w:pPr>
    </w:p>
    <w:p w14:paraId="5C1A21EC" w14:textId="77777777" w:rsidR="00073A1D" w:rsidRPr="00864CA6" w:rsidRDefault="00073A1D" w:rsidP="00864CA6">
      <w:pPr>
        <w:pStyle w:val="paragraph"/>
        <w:spacing w:before="0" w:beforeAutospacing="0" w:after="0" w:afterAutospacing="0" w:line="480" w:lineRule="auto"/>
        <w:rPr>
          <w:b/>
          <w:bCs/>
        </w:rPr>
      </w:pPr>
      <w:r w:rsidRPr="00864CA6">
        <w:rPr>
          <w:b/>
          <w:bCs/>
        </w:rPr>
        <w:t xml:space="preserve">Oxygen consumption </w:t>
      </w:r>
    </w:p>
    <w:p w14:paraId="71944235" w14:textId="10150F00" w:rsidR="00073A1D" w:rsidRPr="00864CA6" w:rsidRDefault="00073A1D" w:rsidP="00864CA6">
      <w:pPr>
        <w:pStyle w:val="paragraph"/>
        <w:spacing w:before="0" w:beforeAutospacing="0" w:after="0" w:afterAutospacing="0" w:line="480" w:lineRule="auto"/>
        <w:ind w:firstLine="360"/>
      </w:pPr>
      <w:r w:rsidRPr="00864CA6">
        <w:t>Mitochondrial oxygen consumption rates were assessed in 50</w:t>
      </w:r>
      <w:r w:rsidR="00E71191" w:rsidRPr="00864CA6">
        <w:t xml:space="preserve"> </w:t>
      </w:r>
      <w:r w:rsidRPr="00864CA6">
        <w:t>µg of mitochondrial protein using the Oroboros O</w:t>
      </w:r>
      <w:r w:rsidRPr="00864CA6">
        <w:rPr>
          <w:vertAlign w:val="subscript"/>
        </w:rPr>
        <w:t>2</w:t>
      </w:r>
      <w:r w:rsidRPr="00864CA6">
        <w:t xml:space="preserve">K Oxygraph system (Oroboros Instruments, Innsbruck, Austria) in 2.5 mL </w:t>
      </w:r>
      <w:r w:rsidRPr="00864CA6">
        <w:lastRenderedPageBreak/>
        <w:t>of buffer Z containing (in mmol/l): 30 KCl, 105 K-MES, 5 MgCl</w:t>
      </w:r>
      <w:r w:rsidRPr="00864CA6">
        <w:rPr>
          <w:vertAlign w:val="subscript"/>
        </w:rPr>
        <w:t>2</w:t>
      </w:r>
      <w:r w:rsidRPr="00864CA6">
        <w:t>-6H</w:t>
      </w:r>
      <w:r w:rsidRPr="00864CA6">
        <w:rPr>
          <w:vertAlign w:val="subscript"/>
        </w:rPr>
        <w:t>2</w:t>
      </w:r>
      <w:r w:rsidRPr="00864CA6">
        <w:t>O, 1 EGTA, 10 KH</w:t>
      </w:r>
      <w:r w:rsidRPr="00864CA6">
        <w:rPr>
          <w:vertAlign w:val="subscript"/>
        </w:rPr>
        <w:t>2</w:t>
      </w:r>
      <w:r w:rsidRPr="00864CA6">
        <w:t>PO</w:t>
      </w:r>
      <w:r w:rsidRPr="00864CA6">
        <w:rPr>
          <w:vertAlign w:val="subscript"/>
        </w:rPr>
        <w:t>4</w:t>
      </w:r>
      <w:r w:rsidRPr="00864CA6">
        <w:t xml:space="preserve"> and 2.5 mg/ml BSA (pH 7.4 adjusted). Substrates were added to the assay buffer at the following final concentrations</w:t>
      </w:r>
      <w:r w:rsidR="00E71191" w:rsidRPr="00864CA6">
        <w:t>:</w:t>
      </w:r>
      <w:r w:rsidRPr="00864CA6">
        <w:t xml:space="preserve"> </w:t>
      </w:r>
      <w:r w:rsidR="00E71191" w:rsidRPr="00864CA6">
        <w:t>p</w:t>
      </w:r>
      <w:r w:rsidRPr="00864CA6">
        <w:t>yruvate at 5</w:t>
      </w:r>
      <w:r w:rsidR="00AE49B6" w:rsidRPr="00864CA6">
        <w:t xml:space="preserve"> </w:t>
      </w:r>
      <w:r w:rsidRPr="00864CA6">
        <w:t xml:space="preserve">mM, </w:t>
      </w:r>
      <w:r w:rsidR="00E71191" w:rsidRPr="00864CA6">
        <w:t>m</w:t>
      </w:r>
      <w:r w:rsidRPr="00864CA6">
        <w:t>alate at 2.5</w:t>
      </w:r>
      <w:r w:rsidR="00AE49B6" w:rsidRPr="00864CA6">
        <w:t xml:space="preserve"> </w:t>
      </w:r>
      <w:r w:rsidRPr="00864CA6">
        <w:t>mM</w:t>
      </w:r>
      <w:r w:rsidR="00E71191" w:rsidRPr="00864CA6">
        <w:t>,</w:t>
      </w:r>
      <w:r w:rsidRPr="00864CA6">
        <w:t xml:space="preserve"> </w:t>
      </w:r>
      <w:r w:rsidR="00E71191" w:rsidRPr="00864CA6">
        <w:t>p</w:t>
      </w:r>
      <w:r w:rsidRPr="00864CA6">
        <w:t>almitoyl carnitine at 4</w:t>
      </w:r>
      <w:r w:rsidR="00B62B9F">
        <w:t xml:space="preserve"> </w:t>
      </w:r>
      <w:r w:rsidRPr="00864CA6">
        <w:t>mM</w:t>
      </w:r>
      <w:r w:rsidR="00B62B9F">
        <w:t xml:space="preserve"> and </w:t>
      </w:r>
      <w:r w:rsidR="00E71191" w:rsidRPr="00864CA6">
        <w:t>s</w:t>
      </w:r>
      <w:r w:rsidRPr="00864CA6">
        <w:t xml:space="preserve">uccinate stimulation </w:t>
      </w:r>
      <w:r w:rsidR="00B62B9F">
        <w:t xml:space="preserve">at </w:t>
      </w:r>
      <w:r w:rsidRPr="00864CA6">
        <w:t>10 mM</w:t>
      </w:r>
      <w:r w:rsidR="00582210" w:rsidRPr="00864CA6">
        <w:t>.</w:t>
      </w:r>
    </w:p>
    <w:p w14:paraId="19DC0BA9" w14:textId="77777777" w:rsidR="00582210" w:rsidRPr="00864CA6" w:rsidRDefault="00582210" w:rsidP="00864CA6">
      <w:pPr>
        <w:pStyle w:val="paragraph"/>
        <w:spacing w:before="0" w:beforeAutospacing="0" w:after="0" w:afterAutospacing="0" w:line="480" w:lineRule="auto"/>
        <w:ind w:firstLine="360"/>
      </w:pPr>
    </w:p>
    <w:p w14:paraId="688F1F5F" w14:textId="29B7FFA7" w:rsidR="00073A1D" w:rsidRPr="00864CA6" w:rsidRDefault="00073A1D" w:rsidP="00864CA6">
      <w:pPr>
        <w:pStyle w:val="paragraph"/>
        <w:spacing w:before="0" w:beforeAutospacing="0" w:after="0" w:afterAutospacing="0" w:line="480" w:lineRule="auto"/>
        <w:rPr>
          <w:b/>
          <w:bCs/>
        </w:rPr>
      </w:pPr>
      <w:r w:rsidRPr="00864CA6">
        <w:rPr>
          <w:b/>
          <w:bCs/>
        </w:rPr>
        <w:t>Western blot analysis</w:t>
      </w:r>
    </w:p>
    <w:p w14:paraId="56A88289" w14:textId="4642B926" w:rsidR="000477C0" w:rsidRPr="00864CA6" w:rsidRDefault="3E1AB114" w:rsidP="6F91EC28">
      <w:pPr>
        <w:pStyle w:val="paragraph"/>
        <w:spacing w:before="0" w:beforeAutospacing="0" w:after="0" w:afterAutospacing="0" w:line="480" w:lineRule="auto"/>
        <w:ind w:firstLine="360"/>
      </w:pPr>
      <w:r>
        <w:t>A</w:t>
      </w:r>
      <w:r w:rsidR="65FD8F37">
        <w:t xml:space="preserve">pproximately 30-50 mg frozen tissue was homogenized in 200 μl </w:t>
      </w:r>
      <w:r w:rsidR="66BBC76F">
        <w:t xml:space="preserve">of  </w:t>
      </w:r>
      <w:r w:rsidR="65FD8F37">
        <w:t>lysis buffer comprising (mmol/l) 50 HEPES, 150 NaCl, 10% glycerol, 1% Triton X-100, 1.5 MgCl</w:t>
      </w:r>
      <w:r w:rsidR="65FD8F37" w:rsidRPr="6F91EC28">
        <w:rPr>
          <w:vertAlign w:val="subscript"/>
        </w:rPr>
        <w:t>2</w:t>
      </w:r>
      <w:r w:rsidR="65FD8F37">
        <w:t xml:space="preserve">, 1 EGTA, 10 sodium pyrophosphate, 100 sodium fluoride, and 100 μmol/l sodium vanadate. </w:t>
      </w:r>
      <w:r w:rsidR="1D73B3AB">
        <w:t>Just</w:t>
      </w:r>
      <w:r w:rsidR="65FD8F37">
        <w:t xml:space="preserve"> before use, HALT protease/phosphatase inhibitors (Thermo Fisher) were added to the lysis buffer, and samples were processed using the Tissue</w:t>
      </w:r>
      <w:r w:rsidR="7E7B9A25">
        <w:t xml:space="preserve"> </w:t>
      </w:r>
      <w:r w:rsidR="65FD8F37">
        <w:t xml:space="preserve">Lyser II (Qiagen). Tissue lysates were resolved on SDS–PAGE and transferred to nitrocellulose membranes (Millipore Corp., Billerica, MA). Membranes were incubated overnight with primary antibodies and for 1 h with secondary antibodies at room temperature. </w:t>
      </w:r>
      <w:r w:rsidR="326C6247">
        <w:t>D</w:t>
      </w:r>
      <w:r w:rsidR="65FD8F37">
        <w:t xml:space="preserve">ata was analyzed using Image Studio Lite (LI-COR Technologies, Lincoln. NE) and was normalized by the specified loading controls. Data represented as arbitrary units of optical density (OD). </w:t>
      </w:r>
    </w:p>
    <w:p w14:paraId="61CA2611" w14:textId="77777777" w:rsidR="00073A1D" w:rsidRPr="00864CA6" w:rsidRDefault="00073A1D" w:rsidP="00864CA6">
      <w:pPr>
        <w:spacing w:line="480" w:lineRule="auto"/>
        <w:outlineLvl w:val="2"/>
        <w:rPr>
          <w:b/>
          <w:bCs/>
        </w:rPr>
      </w:pPr>
      <w:r w:rsidRPr="00864CA6">
        <w:rPr>
          <w:b/>
          <w:bCs/>
        </w:rPr>
        <w:t>Antibodies</w:t>
      </w:r>
    </w:p>
    <w:p w14:paraId="18F6CA79" w14:textId="322B827D" w:rsidR="00073A1D" w:rsidRDefault="00073A1D" w:rsidP="00864CA6">
      <w:pPr>
        <w:spacing w:line="480" w:lineRule="auto"/>
        <w:ind w:firstLine="360"/>
      </w:pPr>
      <w:r w:rsidRPr="00864CA6">
        <w:t xml:space="preserve">Primary </w:t>
      </w:r>
      <w:r w:rsidR="002B1927" w:rsidRPr="00864CA6">
        <w:t>a</w:t>
      </w:r>
      <w:r w:rsidRPr="00864CA6">
        <w:t xml:space="preserve">ntibodies: GAPDH (1:1,000, Cell Signaling Technology, Danvers, MA, #2118), UCP1 (1:1,000, Abcam, Boston, MA, #Ab10983), </w:t>
      </w:r>
      <w:r w:rsidRPr="00864CA6">
        <w:rPr>
          <w:shd w:val="clear" w:color="auto" w:fill="FFFFFF"/>
        </w:rPr>
        <w:t xml:space="preserve">PGC-1α Antibody (4A8) </w:t>
      </w:r>
      <w:r w:rsidRPr="00864CA6">
        <w:t>(1:500, Santa Cruz Biotechnology</w:t>
      </w:r>
      <w:r w:rsidRPr="00864CA6">
        <w:rPr>
          <w:shd w:val="clear" w:color="auto" w:fill="FFFFFF"/>
        </w:rPr>
        <w:t xml:space="preserve">, </w:t>
      </w:r>
      <w:r w:rsidRPr="00864CA6">
        <w:t>Dallas, TX, # sc-517380</w:t>
      </w:r>
      <w:r w:rsidR="00977675">
        <w:t>),</w:t>
      </w:r>
      <w:r w:rsidRPr="00864CA6">
        <w:t xml:space="preserve"> phosphorylated eIF2</w:t>
      </w:r>
      <w:r w:rsidRPr="00864CA6">
        <w:rPr>
          <w:rFonts w:ascii="Symbol" w:eastAsia="Symbol" w:hAnsi="Symbol" w:cs="Symbol"/>
        </w:rPr>
        <w:t></w:t>
      </w:r>
      <w:r w:rsidRPr="00864CA6">
        <w:t xml:space="preserve"> serine 51 (1:1,000, Cell Signaling Technology, #3597), total eIF2α (1:500, Santa Cruz Biotechnology, Dallas, TX, #SC81261), </w:t>
      </w:r>
      <w:r w:rsidRPr="00864CA6">
        <w:rPr>
          <w:rFonts w:ascii="Symbol" w:eastAsia="Symbol" w:hAnsi="Symbol" w:cs="Symbol"/>
        </w:rPr>
        <w:t></w:t>
      </w:r>
      <w:r w:rsidRPr="00864CA6">
        <w:t>-actin (1:1,000, Sigma Aldrich, St. Louis, MO, # A2066)</w:t>
      </w:r>
      <w:r w:rsidR="00977675">
        <w:t>,</w:t>
      </w:r>
      <w:r w:rsidRPr="00864CA6">
        <w:t xml:space="preserve"> HSL (1:1,000, Cell Signaling Technology, #4107), phospho-HSL (1:1,000, Cell Signaling Technology, #4139), ATGL (1:1,000,Cell Signaling Technology, #2138), FASN (1:1,000, Cell Signaling Technology, #3180), Total OXPHOS Rodent WB Antibody Cocktail (1:1,000, Abcam, </w:t>
      </w:r>
      <w:bookmarkStart w:id="2" w:name="OLE_LINK1"/>
      <w:r w:rsidR="005F4C9A" w:rsidRPr="00864CA6">
        <w:t>#A</w:t>
      </w:r>
      <w:r w:rsidRPr="00864CA6">
        <w:t>b110413</w:t>
      </w:r>
      <w:bookmarkEnd w:id="2"/>
      <w:r w:rsidRPr="00864CA6">
        <w:t>). GDF15 antibody (1:1000, Abcam, #Ab106006).</w:t>
      </w:r>
      <w:r w:rsidR="005F4C9A" w:rsidRPr="00864CA6">
        <w:t xml:space="preserve"> </w:t>
      </w:r>
      <w:r w:rsidRPr="00864CA6">
        <w:t>Secondary antibodies: IRDye 800CW anti</w:t>
      </w:r>
      <w:r w:rsidRPr="00864CA6">
        <w:rPr>
          <w:rFonts w:eastAsia="Calibri"/>
        </w:rPr>
        <w:t>‐</w:t>
      </w:r>
      <w:r w:rsidRPr="00864CA6">
        <w:t>mouse (1:10,000, LI</w:t>
      </w:r>
      <w:r w:rsidRPr="00864CA6">
        <w:rPr>
          <w:rFonts w:eastAsia="Calibri"/>
        </w:rPr>
        <w:t>‐</w:t>
      </w:r>
      <w:r w:rsidRPr="00864CA6">
        <w:t>COR, Lincoln, NE, #925</w:t>
      </w:r>
      <w:r w:rsidRPr="00864CA6">
        <w:rPr>
          <w:rFonts w:eastAsia="Calibri"/>
        </w:rPr>
        <w:t>‐</w:t>
      </w:r>
      <w:r w:rsidRPr="00864CA6">
        <w:t>32212) and Alexa Fluor anti</w:t>
      </w:r>
      <w:r w:rsidRPr="00864CA6">
        <w:rPr>
          <w:rFonts w:eastAsia="Calibri"/>
        </w:rPr>
        <w:t>‐</w:t>
      </w:r>
      <w:r w:rsidRPr="00864CA6">
        <w:t>rabbit 680 (1:10,000, ThermoFisher</w:t>
      </w:r>
      <w:r w:rsidR="005F4C9A" w:rsidRPr="00864CA6">
        <w:t>,</w:t>
      </w:r>
      <w:r w:rsidRPr="00864CA6">
        <w:t xml:space="preserve"> #A27042). Fluorescence was quantified using the LiCor Odyssey imager.</w:t>
      </w:r>
    </w:p>
    <w:p w14:paraId="2F4658FA" w14:textId="77777777" w:rsidR="007D4EB9" w:rsidRPr="00864CA6" w:rsidRDefault="007D4EB9" w:rsidP="00AF1867">
      <w:pPr>
        <w:spacing w:line="480" w:lineRule="auto"/>
        <w:ind w:firstLine="360"/>
      </w:pPr>
    </w:p>
    <w:p w14:paraId="7C490EEA" w14:textId="3925683B" w:rsidR="00027C32" w:rsidRPr="00864CA6" w:rsidRDefault="00027C32" w:rsidP="00864CA6">
      <w:pPr>
        <w:spacing w:line="480" w:lineRule="auto"/>
        <w:rPr>
          <w:b/>
          <w:bCs/>
        </w:rPr>
      </w:pPr>
      <w:r w:rsidRPr="00864CA6">
        <w:rPr>
          <w:b/>
          <w:bCs/>
        </w:rPr>
        <w:t>Supplementa</w:t>
      </w:r>
      <w:r w:rsidR="00810024">
        <w:rPr>
          <w:b/>
          <w:bCs/>
        </w:rPr>
        <w:t>ry</w:t>
      </w:r>
      <w:r w:rsidR="00897652" w:rsidRPr="00864CA6">
        <w:rPr>
          <w:b/>
          <w:bCs/>
        </w:rPr>
        <w:t xml:space="preserve"> </w:t>
      </w:r>
      <w:r w:rsidRPr="00864CA6">
        <w:rPr>
          <w:b/>
          <w:bCs/>
        </w:rPr>
        <w:t>Figure Legends</w:t>
      </w:r>
    </w:p>
    <w:p w14:paraId="20024861" w14:textId="43265A3C" w:rsidR="00B62B9F" w:rsidRPr="00864CA6" w:rsidRDefault="3E1AB114" w:rsidP="00B62B9F">
      <w:pPr>
        <w:spacing w:line="480" w:lineRule="auto"/>
      </w:pPr>
      <w:r w:rsidRPr="6F91EC28">
        <w:rPr>
          <w:b/>
          <w:bCs/>
        </w:rPr>
        <w:t>Supplementa</w:t>
      </w:r>
      <w:r w:rsidR="6089D92B" w:rsidRPr="6F91EC28">
        <w:rPr>
          <w:b/>
          <w:bCs/>
        </w:rPr>
        <w:t>ry</w:t>
      </w:r>
      <w:r w:rsidRPr="6F91EC28">
        <w:rPr>
          <w:b/>
          <w:bCs/>
        </w:rPr>
        <w:t xml:space="preserve"> Figure 1: Baseline </w:t>
      </w:r>
      <w:r w:rsidR="7E3983BA" w:rsidRPr="6F91EC28">
        <w:rPr>
          <w:b/>
          <w:bCs/>
        </w:rPr>
        <w:t>a</w:t>
      </w:r>
      <w:r w:rsidRPr="6F91EC28">
        <w:rPr>
          <w:b/>
          <w:bCs/>
        </w:rPr>
        <w:t>ssessment of GDF15 BKO</w:t>
      </w:r>
      <w:r w:rsidR="15BB05D1" w:rsidRPr="6F91EC28">
        <w:rPr>
          <w:b/>
          <w:bCs/>
        </w:rPr>
        <w:t xml:space="preserve"> male</w:t>
      </w:r>
      <w:r w:rsidRPr="6F91EC28">
        <w:rPr>
          <w:b/>
          <w:bCs/>
        </w:rPr>
        <w:t xml:space="preserve"> mice.</w:t>
      </w:r>
      <w:r>
        <w:t xml:space="preserve"> Data collected on 6-week-old male GDF15 BKO (KO) mice and their WT littermate controls fed regular chow diet</w:t>
      </w:r>
      <w:r w:rsidR="09905DD9">
        <w:t xml:space="preserve"> (WT n=6, KO n=6)</w:t>
      </w:r>
      <w:r>
        <w:t xml:space="preserve">. </w:t>
      </w:r>
      <w:r w:rsidR="4ECC9CED" w:rsidRPr="6F91EC28">
        <w:rPr>
          <w:b/>
          <w:bCs/>
        </w:rPr>
        <w:t>A</w:t>
      </w:r>
      <w:r>
        <w:t xml:space="preserve"> </w:t>
      </w:r>
      <w:bookmarkStart w:id="3" w:name="_Hlk192757707"/>
      <w:r w:rsidR="146BA8AB">
        <w:t xml:space="preserve">Representative immunoblots and </w:t>
      </w:r>
      <w:r w:rsidR="4ECC9CED" w:rsidRPr="6F91EC28">
        <w:rPr>
          <w:b/>
          <w:bCs/>
        </w:rPr>
        <w:t>B</w:t>
      </w:r>
      <w:r w:rsidR="146BA8AB">
        <w:t xml:space="preserve"> Respective densitometric quantification </w:t>
      </w:r>
      <w:r w:rsidR="23FB3ECC">
        <w:t>of</w:t>
      </w:r>
      <w:r w:rsidR="146BA8AB">
        <w:t xml:space="preserve"> GDF15 protein in BAT of male mice normalized to Ponceau</w:t>
      </w:r>
      <w:r w:rsidR="23FB3ECC">
        <w:t xml:space="preserve"> red staining</w:t>
      </w:r>
      <w:r w:rsidR="146BA8AB">
        <w:t xml:space="preserve"> (WT n=4, KO n=6). OD: optical density. </w:t>
      </w:r>
      <w:bookmarkEnd w:id="3"/>
      <w:r w:rsidR="06CA8FC1" w:rsidRPr="6F91EC28">
        <w:rPr>
          <w:b/>
          <w:bCs/>
        </w:rPr>
        <w:t>C</w:t>
      </w:r>
      <w:r w:rsidR="2465DD3E" w:rsidRPr="6F91EC28">
        <w:rPr>
          <w:b/>
          <w:bCs/>
        </w:rPr>
        <w:t>, D</w:t>
      </w:r>
      <w:r w:rsidR="2465DD3E">
        <w:t xml:space="preserve"> </w:t>
      </w:r>
      <w:r w:rsidR="06CA8FC1" w:rsidRPr="6F91EC28">
        <w:rPr>
          <w:i/>
          <w:iCs/>
        </w:rPr>
        <w:t>Gdf15</w:t>
      </w:r>
      <w:r w:rsidR="06CA8FC1">
        <w:t xml:space="preserve"> mRNA expression in isolated brown adipocyte</w:t>
      </w:r>
      <w:r w:rsidR="1EA55F81">
        <w:t>s</w:t>
      </w:r>
      <w:r w:rsidR="06CA8FC1">
        <w:t xml:space="preserve"> and SVF of 12</w:t>
      </w:r>
      <w:r w:rsidR="404C0EE0">
        <w:t>-</w:t>
      </w:r>
      <w:r w:rsidR="06CA8FC1">
        <w:t>w</w:t>
      </w:r>
      <w:r w:rsidR="404C0EE0">
        <w:t>eek-</w:t>
      </w:r>
      <w:r w:rsidR="06CA8FC1">
        <w:t xml:space="preserve">old GDF15 </w:t>
      </w:r>
      <w:r w:rsidR="404C0EE0">
        <w:t>BKO</w:t>
      </w:r>
      <w:r w:rsidR="06CA8FC1">
        <w:t xml:space="preserve"> and </w:t>
      </w:r>
      <w:r w:rsidR="404C0EE0">
        <w:t>WT</w:t>
      </w:r>
      <w:r w:rsidR="06CA8FC1">
        <w:t xml:space="preserve"> mice (WT n=3, KO n=5)</w:t>
      </w:r>
      <w:r w:rsidR="404C0EE0">
        <w:t>.</w:t>
      </w:r>
      <w:r w:rsidR="06CA8FC1">
        <w:t xml:space="preserve"> </w:t>
      </w:r>
      <w:r w:rsidR="06CA8FC1" w:rsidRPr="6F91EC28">
        <w:rPr>
          <w:b/>
          <w:bCs/>
        </w:rPr>
        <w:t>E-K</w:t>
      </w:r>
      <w:r>
        <w:t xml:space="preserve"> Metabolic data in 6-week-old males</w:t>
      </w:r>
      <w:r w:rsidR="09905DD9">
        <w:t xml:space="preserve"> (WT n=9, KO n=10)</w:t>
      </w:r>
      <w:r>
        <w:t xml:space="preserve">. </w:t>
      </w:r>
      <w:r w:rsidR="06CA8FC1" w:rsidRPr="6F91EC28">
        <w:rPr>
          <w:b/>
          <w:bCs/>
        </w:rPr>
        <w:t xml:space="preserve">E </w:t>
      </w:r>
      <w:r>
        <w:t xml:space="preserve">Body mass. </w:t>
      </w:r>
      <w:r w:rsidR="06CA8FC1" w:rsidRPr="6F91EC28">
        <w:rPr>
          <w:b/>
          <w:bCs/>
        </w:rPr>
        <w:t>F</w:t>
      </w:r>
      <w:r w:rsidR="06CA8FC1">
        <w:t xml:space="preserve"> </w:t>
      </w:r>
      <w:r>
        <w:t xml:space="preserve">Total lean mass. </w:t>
      </w:r>
      <w:r w:rsidR="06CA8FC1" w:rsidRPr="6F91EC28">
        <w:rPr>
          <w:b/>
          <w:bCs/>
        </w:rPr>
        <w:t>G</w:t>
      </w:r>
      <w:r w:rsidR="06CA8FC1">
        <w:t xml:space="preserve"> </w:t>
      </w:r>
      <w:r>
        <w:t xml:space="preserve">Total fat mass. </w:t>
      </w:r>
      <w:r w:rsidR="06CA8FC1" w:rsidRPr="6F91EC28">
        <w:rPr>
          <w:b/>
          <w:bCs/>
        </w:rPr>
        <w:t>H</w:t>
      </w:r>
      <w:r w:rsidR="06CA8FC1">
        <w:t xml:space="preserve"> </w:t>
      </w:r>
      <w:r>
        <w:t xml:space="preserve">Glucose tolerance test (GTT). </w:t>
      </w:r>
      <w:r w:rsidR="06CA8FC1" w:rsidRPr="6F91EC28">
        <w:rPr>
          <w:b/>
          <w:bCs/>
        </w:rPr>
        <w:t>I</w:t>
      </w:r>
      <w:r w:rsidR="06CA8FC1">
        <w:t xml:space="preserve"> </w:t>
      </w:r>
      <w:r>
        <w:t>Area under the curve quantification for GTT (WT n=10</w:t>
      </w:r>
      <w:r w:rsidR="09905DD9">
        <w:t>,</w:t>
      </w:r>
      <w:r>
        <w:t xml:space="preserve"> KO n=11). </w:t>
      </w:r>
      <w:r w:rsidR="06CA8FC1" w:rsidRPr="6F91EC28">
        <w:rPr>
          <w:b/>
          <w:bCs/>
        </w:rPr>
        <w:t>J</w:t>
      </w:r>
      <w:r w:rsidR="06CA8FC1">
        <w:t xml:space="preserve"> </w:t>
      </w:r>
      <w:r w:rsidR="146BA8AB">
        <w:t>Fasting glucose levels in 6-week-old males (WT n=10, KO n=11).</w:t>
      </w:r>
      <w:r w:rsidR="06CA8FC1" w:rsidRPr="6F91EC28">
        <w:rPr>
          <w:b/>
          <w:bCs/>
        </w:rPr>
        <w:t xml:space="preserve"> K</w:t>
      </w:r>
      <w:r w:rsidR="06CA8FC1">
        <w:t xml:space="preserve"> </w:t>
      </w:r>
      <w:r w:rsidR="404C0EE0">
        <w:t>Fasting glucose levels (</w:t>
      </w:r>
      <w:r w:rsidR="06CA8FC1">
        <w:t>12</w:t>
      </w:r>
      <w:r w:rsidR="404C0EE0">
        <w:t xml:space="preserve"> </w:t>
      </w:r>
      <w:r w:rsidR="06CA8FC1">
        <w:t>h</w:t>
      </w:r>
      <w:r w:rsidR="404C0EE0">
        <w:t>ours)</w:t>
      </w:r>
      <w:r w:rsidR="06CA8FC1">
        <w:t xml:space="preserve"> </w:t>
      </w:r>
      <w:r w:rsidR="404C0EE0">
        <w:t>12</w:t>
      </w:r>
      <w:r w:rsidR="06CA8FC1">
        <w:t>-week-old male</w:t>
      </w:r>
      <w:r w:rsidR="404C0EE0">
        <w:t xml:space="preserve"> mice</w:t>
      </w:r>
      <w:r w:rsidR="06CA8FC1">
        <w:t xml:space="preserve"> (WT n=8, KO n=6). </w:t>
      </w:r>
      <w:r w:rsidR="23FB3ECC">
        <w:t xml:space="preserve"> Data are expressed as means ± SEM. Significant differences </w:t>
      </w:r>
      <w:r w:rsidR="73CDA34A">
        <w:t xml:space="preserve">were </w:t>
      </w:r>
      <w:r w:rsidR="23FB3ECC">
        <w:t xml:space="preserve">determined by Student’s </w:t>
      </w:r>
      <w:r w:rsidR="23FB3ECC" w:rsidRPr="6F91EC28">
        <w:rPr>
          <w:i/>
          <w:iCs/>
        </w:rPr>
        <w:t>t</w:t>
      </w:r>
      <w:r w:rsidR="23FB3ECC">
        <w:t>‐test</w:t>
      </w:r>
      <w:r w:rsidR="1EA55F81">
        <w:t xml:space="preserve"> or Mann-Whitney test</w:t>
      </w:r>
      <w:r w:rsidR="23FB3ECC">
        <w:t xml:space="preserve">, using a significance level of </w:t>
      </w:r>
      <w:r w:rsidR="23FB3ECC" w:rsidRPr="6F91EC28">
        <w:rPr>
          <w:i/>
          <w:iCs/>
        </w:rPr>
        <w:t>p</w:t>
      </w:r>
      <w:r w:rsidR="23FB3ECC">
        <w:t> </w:t>
      </w:r>
      <w:r w:rsidR="23FB3ECC" w:rsidRPr="6F91EC28">
        <w:rPr>
          <w:rFonts w:ascii="Symbol" w:eastAsia="Symbol" w:hAnsi="Symbol" w:cs="Symbol"/>
        </w:rPr>
        <w:t></w:t>
      </w:r>
      <w:r w:rsidR="23FB3ECC">
        <w:t>0.05. *</w:t>
      </w:r>
      <w:r w:rsidR="23FB3ECC" w:rsidRPr="6F91EC28">
        <w:rPr>
          <w:i/>
          <w:iCs/>
        </w:rPr>
        <w:t>p</w:t>
      </w:r>
      <w:r w:rsidR="23FB3ECC" w:rsidRPr="6F91EC28">
        <w:rPr>
          <w:rFonts w:ascii="Symbol" w:eastAsia="Symbol" w:hAnsi="Symbol" w:cs="Symbol"/>
        </w:rPr>
        <w:t></w:t>
      </w:r>
      <w:r w:rsidR="23FB3ECC">
        <w:t xml:space="preserve"> 0.05; **</w:t>
      </w:r>
      <w:r w:rsidR="23FB3ECC" w:rsidRPr="6F91EC28">
        <w:rPr>
          <w:i/>
          <w:iCs/>
        </w:rPr>
        <w:t>p</w:t>
      </w:r>
      <w:r w:rsidR="23FB3ECC" w:rsidRPr="6F91EC28">
        <w:rPr>
          <w:rFonts w:ascii="Symbol" w:eastAsia="Symbol" w:hAnsi="Symbol" w:cs="Symbol"/>
        </w:rPr>
        <w:t></w:t>
      </w:r>
      <w:r w:rsidR="23FB3ECC">
        <w:t xml:space="preserve"> 0.01.</w:t>
      </w:r>
    </w:p>
    <w:p w14:paraId="59302143" w14:textId="129F7640" w:rsidR="00F95E52" w:rsidRPr="00864CA6" w:rsidRDefault="00F95E52" w:rsidP="00864CA6">
      <w:pPr>
        <w:spacing w:line="480" w:lineRule="auto"/>
      </w:pPr>
    </w:p>
    <w:p w14:paraId="3E52C0EC" w14:textId="13234BF0" w:rsidR="00027C32" w:rsidRPr="00864CA6" w:rsidRDefault="00027C32" w:rsidP="00864CA6">
      <w:pPr>
        <w:spacing w:line="480" w:lineRule="auto"/>
      </w:pPr>
      <w:r w:rsidRPr="00864CA6">
        <w:rPr>
          <w:b/>
          <w:bCs/>
        </w:rPr>
        <w:t>Supplementa</w:t>
      </w:r>
      <w:r w:rsidR="00810024">
        <w:rPr>
          <w:b/>
          <w:bCs/>
        </w:rPr>
        <w:t>ry</w:t>
      </w:r>
      <w:r w:rsidRPr="00864CA6">
        <w:rPr>
          <w:b/>
          <w:bCs/>
        </w:rPr>
        <w:t xml:space="preserve"> Figure 2: Assessment of GDF15 BKO male mice after 12 weeks on HFD. </w:t>
      </w:r>
      <w:r w:rsidRPr="00864CA6">
        <w:t xml:space="preserve">Data collected in male GDF15 BKO (KO) and WT littermate control fed HFD for 12 weeks. </w:t>
      </w:r>
      <w:r w:rsidR="002C1636" w:rsidRPr="002C1636">
        <w:rPr>
          <w:b/>
          <w:bCs/>
        </w:rPr>
        <w:t>A</w:t>
      </w:r>
      <w:r w:rsidRPr="00864CA6">
        <w:t xml:space="preserve"> Relative </w:t>
      </w:r>
      <w:r w:rsidRPr="00864CA6">
        <w:rPr>
          <w:i/>
          <w:iCs/>
        </w:rPr>
        <w:t>Gdf15</w:t>
      </w:r>
      <w:r w:rsidRPr="00864CA6">
        <w:t xml:space="preserve"> mRNA levels in BAT normalized to </w:t>
      </w:r>
      <w:r w:rsidRPr="00864CA6">
        <w:rPr>
          <w:i/>
          <w:iCs/>
        </w:rPr>
        <w:t xml:space="preserve">Tbp </w:t>
      </w:r>
      <w:r w:rsidRPr="00864CA6">
        <w:t>(WT n=5</w:t>
      </w:r>
      <w:r w:rsidR="00661B7E" w:rsidRPr="00864CA6">
        <w:t>,</w:t>
      </w:r>
      <w:r w:rsidRPr="00864CA6">
        <w:t xml:space="preserve"> KO n=7).</w:t>
      </w:r>
      <w:r w:rsidRPr="002C1636" w:rsidDel="005534BB">
        <w:rPr>
          <w:b/>
          <w:bCs/>
          <w:i/>
          <w:iCs/>
        </w:rPr>
        <w:t xml:space="preserve"> </w:t>
      </w:r>
      <w:r w:rsidR="002C1636" w:rsidRPr="002C1636">
        <w:rPr>
          <w:b/>
          <w:bCs/>
        </w:rPr>
        <w:t>B</w:t>
      </w:r>
      <w:r w:rsidRPr="002C1636">
        <w:rPr>
          <w:b/>
          <w:bCs/>
        </w:rPr>
        <w:t xml:space="preserve"> </w:t>
      </w:r>
      <w:r w:rsidR="009D7BE3" w:rsidRPr="00864CA6">
        <w:t xml:space="preserve">Fast GDF15 serum levels (WT n=6, KO n=5). </w:t>
      </w:r>
      <w:r w:rsidR="002C1636" w:rsidRPr="002C1636">
        <w:rPr>
          <w:b/>
          <w:bCs/>
        </w:rPr>
        <w:t>C</w:t>
      </w:r>
      <w:r w:rsidR="009D7BE3" w:rsidRPr="00864CA6">
        <w:t xml:space="preserve"> </w:t>
      </w:r>
      <w:r w:rsidRPr="00864CA6">
        <w:t xml:space="preserve">Relative </w:t>
      </w:r>
      <w:r w:rsidRPr="00864CA6">
        <w:rPr>
          <w:i/>
          <w:iCs/>
        </w:rPr>
        <w:t>Gdf15</w:t>
      </w:r>
      <w:r w:rsidRPr="00864CA6">
        <w:t xml:space="preserve"> mRNA levels in iWAT normalized to </w:t>
      </w:r>
      <w:r w:rsidRPr="00864CA6">
        <w:rPr>
          <w:i/>
          <w:iCs/>
        </w:rPr>
        <w:t xml:space="preserve">Tbp </w:t>
      </w:r>
      <w:r w:rsidRPr="00864CA6">
        <w:t>(WT n=5</w:t>
      </w:r>
      <w:r w:rsidR="00661B7E" w:rsidRPr="00864CA6">
        <w:t>,</w:t>
      </w:r>
      <w:r w:rsidRPr="00864CA6">
        <w:t xml:space="preserve"> KO n=7).</w:t>
      </w:r>
      <w:r w:rsidRPr="00864CA6" w:rsidDel="005801B5">
        <w:t xml:space="preserve"> </w:t>
      </w:r>
      <w:r w:rsidR="002C1636" w:rsidRPr="002C1636">
        <w:rPr>
          <w:b/>
          <w:bCs/>
        </w:rPr>
        <w:t>D</w:t>
      </w:r>
      <w:r w:rsidRPr="00864CA6">
        <w:t xml:space="preserve"> Relative </w:t>
      </w:r>
      <w:r w:rsidRPr="00864CA6">
        <w:rPr>
          <w:i/>
          <w:iCs/>
        </w:rPr>
        <w:t>Gdf15</w:t>
      </w:r>
      <w:r w:rsidRPr="00864CA6">
        <w:t xml:space="preserve"> mRNA levels in liver normalized to </w:t>
      </w:r>
      <w:r w:rsidRPr="00864CA6">
        <w:rPr>
          <w:i/>
          <w:iCs/>
        </w:rPr>
        <w:t xml:space="preserve">Tbp </w:t>
      </w:r>
      <w:r w:rsidRPr="00864CA6">
        <w:t>(WT n=5</w:t>
      </w:r>
      <w:r w:rsidR="00661B7E" w:rsidRPr="00864CA6">
        <w:t>,</w:t>
      </w:r>
      <w:r w:rsidRPr="00864CA6">
        <w:t xml:space="preserve"> KO n=6).</w:t>
      </w:r>
      <w:r w:rsidRPr="00864CA6" w:rsidDel="005534BB">
        <w:rPr>
          <w:i/>
          <w:iCs/>
        </w:rPr>
        <w:t xml:space="preserve"> </w:t>
      </w:r>
      <w:r w:rsidR="002C1636" w:rsidRPr="002C1636">
        <w:rPr>
          <w:b/>
          <w:bCs/>
        </w:rPr>
        <w:t>E</w:t>
      </w:r>
      <w:r w:rsidRPr="00864CA6">
        <w:t xml:space="preserve"> </w:t>
      </w:r>
      <w:r w:rsidR="00D318F2" w:rsidRPr="00864CA6">
        <w:t xml:space="preserve">Regression plot for </w:t>
      </w:r>
      <w:r w:rsidR="00617DAE">
        <w:t>energy expenditure as a function of body weight</w:t>
      </w:r>
      <w:r w:rsidR="00D318F2" w:rsidRPr="00864CA6">
        <w:t xml:space="preserve"> (WT n=5</w:t>
      </w:r>
      <w:r w:rsidR="00661B7E" w:rsidRPr="00864CA6">
        <w:t>,</w:t>
      </w:r>
      <w:r w:rsidR="00D318F2" w:rsidRPr="00864CA6">
        <w:t xml:space="preserve"> KO n=</w:t>
      </w:r>
      <w:r w:rsidR="00617DAE">
        <w:t>6</w:t>
      </w:r>
      <w:r w:rsidR="00D318F2" w:rsidRPr="00864CA6">
        <w:t xml:space="preserve">). </w:t>
      </w:r>
      <w:r w:rsidR="002C1636" w:rsidRPr="002C1636">
        <w:rPr>
          <w:b/>
          <w:bCs/>
        </w:rPr>
        <w:t>F</w:t>
      </w:r>
      <w:r w:rsidR="00D318F2" w:rsidRPr="00864CA6">
        <w:t xml:space="preserve"> </w:t>
      </w:r>
      <w:r w:rsidRPr="00864CA6">
        <w:t xml:space="preserve">Relative mRNA expression of fatty acid oxidation (FAO) genes in BAT normalized to </w:t>
      </w:r>
      <w:r w:rsidRPr="00864CA6">
        <w:rPr>
          <w:i/>
          <w:iCs/>
        </w:rPr>
        <w:t xml:space="preserve">Tbp </w:t>
      </w:r>
      <w:r w:rsidRPr="00864CA6">
        <w:t>(WT n=5</w:t>
      </w:r>
      <w:r w:rsidR="00661B7E" w:rsidRPr="00864CA6">
        <w:t>,</w:t>
      </w:r>
      <w:r w:rsidRPr="00864CA6">
        <w:t xml:space="preserve"> KO n=7)</w:t>
      </w:r>
      <w:r w:rsidRPr="00864CA6">
        <w:rPr>
          <w:i/>
          <w:iCs/>
        </w:rPr>
        <w:t>.</w:t>
      </w:r>
      <w:r w:rsidRPr="00864CA6">
        <w:t xml:space="preserve"> </w:t>
      </w:r>
      <w:r w:rsidR="002C1636" w:rsidRPr="002C1636">
        <w:rPr>
          <w:b/>
          <w:bCs/>
        </w:rPr>
        <w:t>G</w:t>
      </w:r>
      <w:r w:rsidRPr="00864CA6">
        <w:t xml:space="preserve"> Relative mRNA expression of lipid metabolism genes in BAT normalized to </w:t>
      </w:r>
      <w:r w:rsidRPr="00864CA6">
        <w:rPr>
          <w:i/>
          <w:iCs/>
        </w:rPr>
        <w:t xml:space="preserve">Tbp </w:t>
      </w:r>
      <w:r w:rsidRPr="00864CA6">
        <w:t>(WT n=5</w:t>
      </w:r>
      <w:r w:rsidR="00661B7E" w:rsidRPr="00864CA6">
        <w:t>,</w:t>
      </w:r>
      <w:r w:rsidRPr="00864CA6">
        <w:t xml:space="preserve"> KO n=7). </w:t>
      </w:r>
      <w:r w:rsidR="002C1636" w:rsidRPr="002C1636">
        <w:rPr>
          <w:b/>
          <w:bCs/>
        </w:rPr>
        <w:t>H</w:t>
      </w:r>
      <w:r w:rsidRPr="00864CA6">
        <w:t xml:space="preserve"> Representative immunoblots of </w:t>
      </w:r>
      <w:r w:rsidR="00D318F2" w:rsidRPr="00864CA6">
        <w:t xml:space="preserve">FASN, </w:t>
      </w:r>
      <w:r w:rsidRPr="00864CA6">
        <w:t>phosphorylated HSL (pHSL) normalized to total HSL an</w:t>
      </w:r>
      <w:r w:rsidR="00D318F2" w:rsidRPr="00864CA6">
        <w:t xml:space="preserve">d </w:t>
      </w:r>
      <w:r w:rsidRPr="00864CA6">
        <w:t>ATGL in BAT normalized to Ponceau (WT n=5</w:t>
      </w:r>
      <w:r w:rsidR="00661B7E" w:rsidRPr="00864CA6">
        <w:t>,</w:t>
      </w:r>
      <w:r w:rsidRPr="00864CA6">
        <w:t xml:space="preserve"> KO n=7). </w:t>
      </w:r>
      <w:r w:rsidR="002C1636" w:rsidRPr="002C1636">
        <w:rPr>
          <w:b/>
          <w:bCs/>
        </w:rPr>
        <w:t>I</w:t>
      </w:r>
      <w:r w:rsidRPr="00864CA6">
        <w:t xml:space="preserve"> Densitometric quantification of pHSL/HSL, ATGL and FASN. </w:t>
      </w:r>
      <w:r w:rsidR="002C1636" w:rsidRPr="002C1636">
        <w:rPr>
          <w:b/>
          <w:bCs/>
        </w:rPr>
        <w:t>J</w:t>
      </w:r>
      <w:r w:rsidRPr="00864CA6">
        <w:t xml:space="preserve"> Immunoblot and </w:t>
      </w:r>
      <w:r w:rsidR="002C1636" w:rsidRPr="002C1636">
        <w:rPr>
          <w:b/>
          <w:bCs/>
        </w:rPr>
        <w:t>K</w:t>
      </w:r>
      <w:r w:rsidRPr="00864CA6">
        <w:t xml:space="preserve"> </w:t>
      </w:r>
      <w:r w:rsidR="0079568D" w:rsidRPr="00864CA6">
        <w:t>r</w:t>
      </w:r>
      <w:r w:rsidRPr="00864CA6">
        <w:t>espective densitometric quantification of OXPHOS protein in BAT (WT n=5</w:t>
      </w:r>
      <w:r w:rsidR="00661B7E" w:rsidRPr="00864CA6">
        <w:t>,</w:t>
      </w:r>
      <w:r w:rsidRPr="00864CA6">
        <w:t xml:space="preserve"> KO n=7). </w:t>
      </w:r>
      <w:r w:rsidR="002C1636" w:rsidRPr="002C1636">
        <w:rPr>
          <w:b/>
          <w:bCs/>
        </w:rPr>
        <w:t>L</w:t>
      </w:r>
      <w:r w:rsidR="00D318F2" w:rsidRPr="00864CA6">
        <w:t xml:space="preserve"> UCP1 and PGC1α protein levels normalized to β-Actin in iWAT and </w:t>
      </w:r>
      <w:r w:rsidR="002C1636" w:rsidRPr="002C1636">
        <w:rPr>
          <w:b/>
          <w:bCs/>
        </w:rPr>
        <w:t>M</w:t>
      </w:r>
      <w:r w:rsidR="00D318F2" w:rsidRPr="00864CA6">
        <w:t xml:space="preserve"> </w:t>
      </w:r>
      <w:r w:rsidR="00592BF3" w:rsidRPr="00864CA6">
        <w:t>r</w:t>
      </w:r>
      <w:r w:rsidR="00D318F2" w:rsidRPr="00864CA6">
        <w:t>espective densitometric</w:t>
      </w:r>
      <w:r w:rsidR="00DB4C99">
        <w:t xml:space="preserve"> </w:t>
      </w:r>
      <w:r w:rsidR="00D318F2" w:rsidRPr="00864CA6">
        <w:t>quantification (WT n=5</w:t>
      </w:r>
      <w:r w:rsidR="00661B7E" w:rsidRPr="00864CA6">
        <w:t>,</w:t>
      </w:r>
      <w:r w:rsidR="00D318F2" w:rsidRPr="00864CA6">
        <w:t xml:space="preserve"> KO n=7). </w:t>
      </w:r>
      <w:r w:rsidR="002C1636" w:rsidRPr="002C1636">
        <w:rPr>
          <w:b/>
          <w:bCs/>
        </w:rPr>
        <w:t>N</w:t>
      </w:r>
      <w:r w:rsidRPr="00864CA6">
        <w:t xml:space="preserve"> Relative mRNA expression of thermogenic genes normalized to </w:t>
      </w:r>
      <w:r w:rsidRPr="00864CA6">
        <w:rPr>
          <w:i/>
          <w:iCs/>
        </w:rPr>
        <w:t>Tbp</w:t>
      </w:r>
      <w:r w:rsidRPr="00864CA6">
        <w:t xml:space="preserve"> in iWAT. </w:t>
      </w:r>
      <w:r w:rsidR="002C1636" w:rsidRPr="002C1636">
        <w:rPr>
          <w:b/>
          <w:bCs/>
        </w:rPr>
        <w:t>O</w:t>
      </w:r>
      <w:r w:rsidRPr="00864CA6">
        <w:t xml:space="preserve"> Relative mRNA expression of fatty acid oxidation genes normalized to </w:t>
      </w:r>
      <w:r w:rsidRPr="00864CA6">
        <w:rPr>
          <w:i/>
          <w:iCs/>
        </w:rPr>
        <w:t>Tbp</w:t>
      </w:r>
      <w:r w:rsidRPr="00864CA6">
        <w:t xml:space="preserve"> in iWAT (WT n=5</w:t>
      </w:r>
      <w:r w:rsidR="00661B7E" w:rsidRPr="00864CA6">
        <w:t>,</w:t>
      </w:r>
      <w:r w:rsidRPr="00864CA6">
        <w:t xml:space="preserve"> KO n=7). Data are expressed as means ± SEM. Significant differences </w:t>
      </w:r>
      <w:r w:rsidR="00385D4C">
        <w:t xml:space="preserve">were </w:t>
      </w:r>
      <w:r w:rsidRPr="00864CA6">
        <w:t>determined by Student</w:t>
      </w:r>
      <w:r w:rsidR="00661B7E" w:rsidRPr="00864CA6">
        <w:t>’</w:t>
      </w:r>
      <w:r w:rsidRPr="00864CA6">
        <w:t>s</w:t>
      </w:r>
      <w:r w:rsidR="00661B7E" w:rsidRPr="00864CA6">
        <w:t xml:space="preserve"> </w:t>
      </w:r>
      <w:r w:rsidRPr="00864CA6">
        <w:rPr>
          <w:i/>
          <w:iCs/>
        </w:rPr>
        <w:t>t</w:t>
      </w:r>
      <w:r w:rsidRPr="00864CA6">
        <w:t>‐test</w:t>
      </w:r>
      <w:r w:rsidR="00D318F2" w:rsidRPr="00864CA6">
        <w:t xml:space="preserve"> or ANCOVA analysis</w:t>
      </w:r>
      <w:r w:rsidRPr="00864CA6">
        <w:t>, using a significance level of</w:t>
      </w:r>
      <w:r w:rsidR="00F22945" w:rsidRPr="00864CA6">
        <w:t xml:space="preserve"> </w:t>
      </w:r>
      <w:r w:rsidR="00F22945" w:rsidRPr="00864CA6">
        <w:rPr>
          <w:i/>
        </w:rPr>
        <w:t>p</w:t>
      </w:r>
      <w:r w:rsidRPr="00864CA6">
        <w:t> </w:t>
      </w:r>
      <w:r w:rsidRPr="00864CA6">
        <w:rPr>
          <w:rFonts w:ascii="Symbol" w:eastAsia="Symbol" w:hAnsi="Symbol" w:cs="Symbol"/>
        </w:rPr>
        <w:t></w:t>
      </w:r>
      <w:r w:rsidRPr="00864CA6">
        <w:t>0.05. *</w:t>
      </w:r>
      <w:r w:rsidR="00F22945" w:rsidRPr="00864CA6">
        <w:rPr>
          <w:i/>
          <w:iCs/>
        </w:rPr>
        <w:t>p</w:t>
      </w:r>
      <w:r w:rsidRPr="00864CA6">
        <w:rPr>
          <w:rFonts w:ascii="Symbol" w:eastAsia="Symbol" w:hAnsi="Symbol" w:cs="Symbol"/>
        </w:rPr>
        <w:t></w:t>
      </w:r>
      <w:r w:rsidRPr="00864CA6">
        <w:t xml:space="preserve"> 0.05; ***</w:t>
      </w:r>
      <w:r w:rsidR="00F22945" w:rsidRPr="00864CA6">
        <w:rPr>
          <w:i/>
          <w:iCs/>
        </w:rPr>
        <w:t>p</w:t>
      </w:r>
      <w:r w:rsidRPr="00864CA6">
        <w:rPr>
          <w:rFonts w:ascii="Symbol" w:eastAsia="Symbol" w:hAnsi="Symbol" w:cs="Symbol"/>
        </w:rPr>
        <w:t></w:t>
      </w:r>
      <w:r w:rsidRPr="00864CA6">
        <w:t xml:space="preserve"> 0.001.</w:t>
      </w:r>
    </w:p>
    <w:p w14:paraId="03EFA058" w14:textId="77777777" w:rsidR="00F41C0A" w:rsidRPr="00864CA6" w:rsidRDefault="00F41C0A" w:rsidP="00864CA6">
      <w:pPr>
        <w:spacing w:line="480" w:lineRule="auto"/>
      </w:pPr>
    </w:p>
    <w:p w14:paraId="1531072B" w14:textId="75AFDB9B" w:rsidR="00661B7E" w:rsidRPr="00864CA6" w:rsidRDefault="00F41C0A" w:rsidP="00864CA6">
      <w:pPr>
        <w:spacing w:line="480" w:lineRule="auto"/>
      </w:pPr>
      <w:r w:rsidRPr="00864CA6">
        <w:rPr>
          <w:b/>
          <w:bCs/>
        </w:rPr>
        <w:t>Supplementa</w:t>
      </w:r>
      <w:r w:rsidR="00810024">
        <w:rPr>
          <w:b/>
          <w:bCs/>
        </w:rPr>
        <w:t>ry</w:t>
      </w:r>
      <w:r w:rsidRPr="00864CA6">
        <w:rPr>
          <w:b/>
          <w:bCs/>
        </w:rPr>
        <w:t xml:space="preserve"> Figure 3: Global transcriptomic and metabolomic analysis in BAT of GDF15 BKO male mice fed HFD.</w:t>
      </w:r>
      <w:r w:rsidRPr="00864CA6">
        <w:t xml:space="preserve"> Data collected in 18-week-old male GDF15 BKO (KO) and WT littermate controls fed high-fat diet for 12 weeks. </w:t>
      </w:r>
      <w:r w:rsidR="0024047B" w:rsidRPr="0024047B">
        <w:rPr>
          <w:b/>
          <w:bCs/>
        </w:rPr>
        <w:t>A</w:t>
      </w:r>
      <w:r w:rsidRPr="00864CA6">
        <w:t xml:space="preserve"> Heatmap of the top 50 differentially expressed genes in GDF15 BKO mice (WT n=4, KO n=4). </w:t>
      </w:r>
      <w:r w:rsidR="0024047B" w:rsidRPr="0024047B">
        <w:rPr>
          <w:b/>
          <w:bCs/>
        </w:rPr>
        <w:t>B</w:t>
      </w:r>
      <w:r w:rsidRPr="00864CA6">
        <w:t xml:space="preserve"> Relative mRNA expression of fibrosis markers in BAT normalized by </w:t>
      </w:r>
      <w:r w:rsidRPr="00864CA6">
        <w:rPr>
          <w:i/>
          <w:iCs/>
        </w:rPr>
        <w:t xml:space="preserve">Tbp </w:t>
      </w:r>
      <w:r w:rsidRPr="00864CA6">
        <w:t xml:space="preserve">(WT n=5, KO n=7). </w:t>
      </w:r>
      <w:r w:rsidR="0024047B" w:rsidRPr="0024047B">
        <w:rPr>
          <w:b/>
          <w:bCs/>
        </w:rPr>
        <w:t>C</w:t>
      </w:r>
      <w:r w:rsidRPr="00864CA6">
        <w:t xml:space="preserve"> Relative mRNA expression of macrophage markers in BAT normalized by </w:t>
      </w:r>
      <w:r w:rsidRPr="00864CA6">
        <w:rPr>
          <w:i/>
          <w:iCs/>
        </w:rPr>
        <w:t xml:space="preserve">Tbp </w:t>
      </w:r>
      <w:r w:rsidRPr="00864CA6">
        <w:t xml:space="preserve">(WT n=5, KO n=7). </w:t>
      </w:r>
      <w:r w:rsidR="0024047B" w:rsidRPr="0024047B">
        <w:rPr>
          <w:b/>
          <w:bCs/>
        </w:rPr>
        <w:t>D</w:t>
      </w:r>
      <w:r w:rsidRPr="0024047B">
        <w:rPr>
          <w:b/>
          <w:bCs/>
        </w:rPr>
        <w:t xml:space="preserve"> </w:t>
      </w:r>
      <w:r w:rsidRPr="00864CA6">
        <w:t xml:space="preserve">Enrichment analysis of the top 25 metabolites. Highlighted in red are lipid metabolism processes, including fatty acids biosynthesis, elongation, and beta oxidation. </w:t>
      </w:r>
      <w:r w:rsidR="00385D4C" w:rsidRPr="00864CA6">
        <w:t xml:space="preserve">Data are expressed as means ± SEM. </w:t>
      </w:r>
      <w:r w:rsidRPr="00864CA6">
        <w:t xml:space="preserve">Significant differences </w:t>
      </w:r>
      <w:r w:rsidR="00385D4C">
        <w:t xml:space="preserve">were </w:t>
      </w:r>
      <w:r w:rsidRPr="00864CA6">
        <w:t xml:space="preserve">determined by Student’s </w:t>
      </w:r>
      <w:r w:rsidRPr="00864CA6">
        <w:rPr>
          <w:i/>
          <w:iCs/>
        </w:rPr>
        <w:t>t</w:t>
      </w:r>
      <w:r w:rsidRPr="00864CA6">
        <w:t xml:space="preserve">‐test, using a significance level of </w:t>
      </w:r>
      <w:r w:rsidRPr="00864CA6">
        <w:rPr>
          <w:i/>
          <w:iCs/>
        </w:rPr>
        <w:t>p</w:t>
      </w:r>
      <w:r w:rsidRPr="00864CA6">
        <w:rPr>
          <w:rFonts w:ascii="Symbol" w:eastAsia="Symbol" w:hAnsi="Symbol" w:cs="Symbol"/>
        </w:rPr>
        <w:t></w:t>
      </w:r>
      <w:r w:rsidRPr="00864CA6">
        <w:t>0.05. *</w:t>
      </w:r>
      <w:r w:rsidRPr="00864CA6">
        <w:rPr>
          <w:i/>
          <w:iCs/>
        </w:rPr>
        <w:t>P</w:t>
      </w:r>
      <w:r w:rsidRPr="00864CA6">
        <w:rPr>
          <w:rFonts w:ascii="Symbol" w:eastAsia="Symbol" w:hAnsi="Symbol" w:cs="Symbol"/>
        </w:rPr>
        <w:t></w:t>
      </w:r>
      <w:r w:rsidRPr="00864CA6">
        <w:t>0.05; **</w:t>
      </w:r>
      <w:r w:rsidRPr="00864CA6">
        <w:rPr>
          <w:i/>
          <w:iCs/>
        </w:rPr>
        <w:t>p</w:t>
      </w:r>
      <w:r w:rsidRPr="00864CA6">
        <w:rPr>
          <w:rFonts w:ascii="Symbol" w:eastAsia="Symbol" w:hAnsi="Symbol" w:cs="Symbol"/>
        </w:rPr>
        <w:t></w:t>
      </w:r>
      <w:r w:rsidRPr="00864CA6">
        <w:t>0.01.</w:t>
      </w:r>
    </w:p>
    <w:p w14:paraId="19BF382D" w14:textId="77777777" w:rsidR="00F41C0A" w:rsidRPr="00864CA6" w:rsidRDefault="00F41C0A" w:rsidP="00864CA6">
      <w:pPr>
        <w:spacing w:line="480" w:lineRule="auto"/>
      </w:pPr>
    </w:p>
    <w:p w14:paraId="60A30F28" w14:textId="31607DCC" w:rsidR="00F41C0A" w:rsidRPr="00864CA6" w:rsidRDefault="51F636C7" w:rsidP="00864CA6">
      <w:pPr>
        <w:spacing w:line="480" w:lineRule="auto"/>
      </w:pPr>
      <w:r w:rsidRPr="6F91EC28">
        <w:rPr>
          <w:b/>
          <w:bCs/>
        </w:rPr>
        <w:t>Supplementa</w:t>
      </w:r>
      <w:r w:rsidR="6089D92B" w:rsidRPr="6F91EC28">
        <w:rPr>
          <w:b/>
          <w:bCs/>
        </w:rPr>
        <w:t>ry</w:t>
      </w:r>
      <w:r w:rsidRPr="6F91EC28">
        <w:rPr>
          <w:b/>
          <w:bCs/>
        </w:rPr>
        <w:t xml:space="preserve"> Figure 4:</w:t>
      </w:r>
      <w:r>
        <w:t xml:space="preserve"> </w:t>
      </w:r>
      <w:r w:rsidR="15BB05D1" w:rsidRPr="6F91EC28">
        <w:rPr>
          <w:b/>
          <w:bCs/>
        </w:rPr>
        <w:t xml:space="preserve">Baseline </w:t>
      </w:r>
      <w:r w:rsidR="7E3983BA" w:rsidRPr="6F91EC28">
        <w:rPr>
          <w:b/>
          <w:bCs/>
        </w:rPr>
        <w:t>a</w:t>
      </w:r>
      <w:r w:rsidR="15BB05D1" w:rsidRPr="6F91EC28">
        <w:rPr>
          <w:b/>
          <w:bCs/>
        </w:rPr>
        <w:t>ssessment of GDF15 BKO female mice.</w:t>
      </w:r>
      <w:r w:rsidR="15BB05D1">
        <w:t xml:space="preserve"> </w:t>
      </w:r>
      <w:r w:rsidR="574F8AC0">
        <w:t xml:space="preserve">Data collected on 6-week-old female GDF15 BKO (KO) mice and their WT littermate controls fed regular chow diet (WT n=10, KO n=12). </w:t>
      </w:r>
      <w:r w:rsidR="15BB05D1" w:rsidRPr="6F91EC28">
        <w:rPr>
          <w:b/>
          <w:bCs/>
        </w:rPr>
        <w:t>A</w:t>
      </w:r>
      <w:r w:rsidR="574F8AC0">
        <w:t xml:space="preserve"> Relative </w:t>
      </w:r>
      <w:r w:rsidR="574F8AC0" w:rsidRPr="6F91EC28">
        <w:rPr>
          <w:i/>
          <w:iCs/>
        </w:rPr>
        <w:t>Gdf15</w:t>
      </w:r>
      <w:r w:rsidR="574F8AC0">
        <w:t xml:space="preserve"> mRNA levels in brain normalized to </w:t>
      </w:r>
      <w:r w:rsidR="574F8AC0" w:rsidRPr="6F91EC28">
        <w:rPr>
          <w:i/>
          <w:iCs/>
        </w:rPr>
        <w:t>Tbp</w:t>
      </w:r>
      <w:r w:rsidR="574F8AC0">
        <w:t>.</w:t>
      </w:r>
      <w:r w:rsidR="574F8AC0" w:rsidRPr="6F91EC28">
        <w:rPr>
          <w:i/>
          <w:iCs/>
        </w:rPr>
        <w:t xml:space="preserve"> </w:t>
      </w:r>
      <w:r w:rsidR="4AA6670E" w:rsidRPr="6F91EC28">
        <w:rPr>
          <w:b/>
          <w:bCs/>
        </w:rPr>
        <w:t>B</w:t>
      </w:r>
      <w:r w:rsidR="574F8AC0">
        <w:t xml:space="preserve"> Relative </w:t>
      </w:r>
      <w:r w:rsidR="574F8AC0" w:rsidRPr="6F91EC28">
        <w:rPr>
          <w:i/>
          <w:iCs/>
        </w:rPr>
        <w:t>Gdf15</w:t>
      </w:r>
      <w:r w:rsidR="574F8AC0">
        <w:t xml:space="preserve"> mRNA levels in kidney normalized to </w:t>
      </w:r>
      <w:r w:rsidR="574F8AC0" w:rsidRPr="6F91EC28">
        <w:rPr>
          <w:i/>
          <w:iCs/>
        </w:rPr>
        <w:t>Tbp</w:t>
      </w:r>
      <w:r w:rsidR="574F8AC0">
        <w:t xml:space="preserve">. </w:t>
      </w:r>
      <w:r w:rsidR="4AA6670E" w:rsidRPr="6F91EC28">
        <w:rPr>
          <w:b/>
          <w:bCs/>
        </w:rPr>
        <w:t>C</w:t>
      </w:r>
      <w:r w:rsidR="574F8AC0">
        <w:t xml:space="preserve"> Relative </w:t>
      </w:r>
      <w:r w:rsidR="574F8AC0" w:rsidRPr="6F91EC28">
        <w:rPr>
          <w:i/>
          <w:iCs/>
        </w:rPr>
        <w:t>Gdf15</w:t>
      </w:r>
      <w:r w:rsidR="574F8AC0">
        <w:t xml:space="preserve"> mRNA levels in liver normalized to </w:t>
      </w:r>
      <w:r w:rsidR="574F8AC0" w:rsidRPr="6F91EC28">
        <w:rPr>
          <w:i/>
          <w:iCs/>
        </w:rPr>
        <w:t>Tbp</w:t>
      </w:r>
      <w:r w:rsidR="574F8AC0">
        <w:t>.</w:t>
      </w:r>
      <w:r w:rsidR="574F8AC0" w:rsidRPr="6F91EC28">
        <w:rPr>
          <w:i/>
          <w:iCs/>
        </w:rPr>
        <w:t xml:space="preserve"> </w:t>
      </w:r>
      <w:r w:rsidR="4AA6670E" w:rsidRPr="6F91EC28">
        <w:rPr>
          <w:b/>
          <w:bCs/>
        </w:rPr>
        <w:t>D-I</w:t>
      </w:r>
      <w:r>
        <w:t xml:space="preserve"> Metabolic data in 6-week-old females (WT n=10, KO n=12). </w:t>
      </w:r>
      <w:r w:rsidR="4AA6670E" w:rsidRPr="6F91EC28">
        <w:rPr>
          <w:b/>
          <w:bCs/>
        </w:rPr>
        <w:t>D</w:t>
      </w:r>
      <w:r>
        <w:t xml:space="preserve"> Body mass. </w:t>
      </w:r>
      <w:r w:rsidR="4AA6670E" w:rsidRPr="6F91EC28">
        <w:rPr>
          <w:b/>
          <w:bCs/>
        </w:rPr>
        <w:t>E</w:t>
      </w:r>
      <w:r>
        <w:t xml:space="preserve"> Total lean mass. </w:t>
      </w:r>
      <w:r w:rsidR="4AA6670E" w:rsidRPr="6F91EC28">
        <w:rPr>
          <w:b/>
          <w:bCs/>
        </w:rPr>
        <w:t>F</w:t>
      </w:r>
      <w:r>
        <w:t xml:space="preserve"> Total fat mass. </w:t>
      </w:r>
      <w:r w:rsidR="4AA6670E" w:rsidRPr="6F91EC28">
        <w:rPr>
          <w:b/>
          <w:bCs/>
        </w:rPr>
        <w:t>G</w:t>
      </w:r>
      <w:r>
        <w:t xml:space="preserve"> Glucose tolerance test</w:t>
      </w:r>
      <w:r w:rsidR="23FB3ECC">
        <w:t xml:space="preserve"> (GTT)</w:t>
      </w:r>
      <w:r>
        <w:t xml:space="preserve">. </w:t>
      </w:r>
      <w:r w:rsidR="4AA6670E" w:rsidRPr="6F91EC28">
        <w:rPr>
          <w:b/>
          <w:bCs/>
        </w:rPr>
        <w:t>H</w:t>
      </w:r>
      <w:r>
        <w:t xml:space="preserve"> Area under the curve quantification for the GTT (WT n=15, KO n=10). </w:t>
      </w:r>
      <w:r w:rsidR="4AA6670E" w:rsidRPr="6F91EC28">
        <w:rPr>
          <w:b/>
          <w:bCs/>
        </w:rPr>
        <w:t>I</w:t>
      </w:r>
      <w:r>
        <w:t xml:space="preserve"> Fasting glucose levels in 6-week-old females (WT n=12, KO n=10). Data are expressed as means ± SEM. Significant differences were determined by Student’s </w:t>
      </w:r>
      <w:r w:rsidRPr="6F91EC28">
        <w:rPr>
          <w:i/>
          <w:iCs/>
        </w:rPr>
        <w:t>t</w:t>
      </w:r>
      <w:r>
        <w:t>‐test, using a significance level of</w:t>
      </w:r>
      <w:r w:rsidRPr="6F91EC28">
        <w:rPr>
          <w:i/>
          <w:iCs/>
        </w:rPr>
        <w:t xml:space="preserve"> p</w:t>
      </w:r>
      <w:r>
        <w:t> </w:t>
      </w:r>
      <w:r w:rsidRPr="6F91EC28">
        <w:rPr>
          <w:rFonts w:ascii="Symbol" w:eastAsia="Symbol" w:hAnsi="Symbol" w:cs="Symbol"/>
        </w:rPr>
        <w:t></w:t>
      </w:r>
      <w:r>
        <w:t xml:space="preserve"> 0.05. </w:t>
      </w:r>
    </w:p>
    <w:p w14:paraId="39EFF666" w14:textId="77777777" w:rsidR="002403F4" w:rsidRPr="00864CA6" w:rsidRDefault="002403F4" w:rsidP="00864CA6">
      <w:pPr>
        <w:spacing w:line="480" w:lineRule="auto"/>
      </w:pPr>
    </w:p>
    <w:p w14:paraId="6DE2F6E0" w14:textId="77777777" w:rsidR="002403F4" w:rsidRPr="00864CA6" w:rsidRDefault="002403F4" w:rsidP="00864CA6">
      <w:pPr>
        <w:spacing w:line="480" w:lineRule="auto"/>
      </w:pPr>
    </w:p>
    <w:p w14:paraId="3F21733E" w14:textId="5DC6D852" w:rsidR="00D02AD5" w:rsidRPr="00864CA6" w:rsidRDefault="00027C32" w:rsidP="00864CA6">
      <w:pPr>
        <w:spacing w:line="480" w:lineRule="auto"/>
      </w:pPr>
      <w:r w:rsidRPr="00864CA6">
        <w:rPr>
          <w:b/>
          <w:bCs/>
        </w:rPr>
        <w:t>Supplementa</w:t>
      </w:r>
      <w:r w:rsidR="00810024">
        <w:rPr>
          <w:b/>
          <w:bCs/>
        </w:rPr>
        <w:t>ry</w:t>
      </w:r>
      <w:r w:rsidRPr="00864CA6">
        <w:rPr>
          <w:b/>
          <w:bCs/>
        </w:rPr>
        <w:t xml:space="preserve"> Figure </w:t>
      </w:r>
      <w:r w:rsidR="00877090" w:rsidRPr="00864CA6">
        <w:rPr>
          <w:b/>
          <w:bCs/>
        </w:rPr>
        <w:t>5</w:t>
      </w:r>
      <w:r w:rsidRPr="00864CA6">
        <w:rPr>
          <w:b/>
          <w:bCs/>
        </w:rPr>
        <w:t xml:space="preserve">: Assessment of GDF15 BKO female mice after 12 weeks on HFD. </w:t>
      </w:r>
      <w:r w:rsidRPr="00864CA6">
        <w:t xml:space="preserve">Data collected in </w:t>
      </w:r>
      <w:r w:rsidR="00AA50CD" w:rsidRPr="00864CA6">
        <w:t>Fe</w:t>
      </w:r>
      <w:r w:rsidRPr="00864CA6">
        <w:t xml:space="preserve">male GDF15 BKO (KO) and WT littermate control fed HFD for 12 weeks. </w:t>
      </w:r>
      <w:r w:rsidR="00DB7348" w:rsidRPr="00DB7348">
        <w:rPr>
          <w:b/>
          <w:bCs/>
        </w:rPr>
        <w:t>A</w:t>
      </w:r>
      <w:r w:rsidRPr="00864CA6">
        <w:t xml:space="preserve"> Relative </w:t>
      </w:r>
      <w:r w:rsidRPr="00864CA6">
        <w:rPr>
          <w:i/>
          <w:iCs/>
        </w:rPr>
        <w:t>Gdf15</w:t>
      </w:r>
      <w:r w:rsidRPr="00864CA6">
        <w:t xml:space="preserve"> mRNA levels in BAT normalized to </w:t>
      </w:r>
      <w:r w:rsidRPr="00864CA6">
        <w:rPr>
          <w:i/>
          <w:iCs/>
        </w:rPr>
        <w:t xml:space="preserve">Tbp </w:t>
      </w:r>
      <w:r w:rsidRPr="00864CA6">
        <w:t>(WT n=6</w:t>
      </w:r>
      <w:r w:rsidR="00661B7E" w:rsidRPr="00864CA6">
        <w:t>,</w:t>
      </w:r>
      <w:r w:rsidRPr="00864CA6">
        <w:t xml:space="preserve"> KO n=6).</w:t>
      </w:r>
      <w:r w:rsidRPr="00864CA6" w:rsidDel="005534BB">
        <w:rPr>
          <w:i/>
          <w:iCs/>
        </w:rPr>
        <w:t xml:space="preserve"> </w:t>
      </w:r>
      <w:r w:rsidR="00DB7348" w:rsidRPr="00DB7348">
        <w:rPr>
          <w:b/>
          <w:bCs/>
        </w:rPr>
        <w:t>B</w:t>
      </w:r>
      <w:r w:rsidR="00DB7348">
        <w:t xml:space="preserve"> </w:t>
      </w:r>
      <w:r w:rsidR="009D7BE3" w:rsidRPr="00864CA6">
        <w:t xml:space="preserve">Fast GDF15 serum levels (WT n=6, KO n=5). </w:t>
      </w:r>
      <w:r w:rsidR="00DB7348" w:rsidRPr="00DB7348">
        <w:rPr>
          <w:b/>
          <w:bCs/>
        </w:rPr>
        <w:t>C</w:t>
      </w:r>
      <w:r w:rsidR="009D7BE3" w:rsidRPr="00864CA6">
        <w:t xml:space="preserve"> </w:t>
      </w:r>
      <w:r w:rsidRPr="00864CA6">
        <w:t xml:space="preserve">Relative </w:t>
      </w:r>
      <w:r w:rsidRPr="00864CA6">
        <w:rPr>
          <w:i/>
          <w:iCs/>
        </w:rPr>
        <w:t>Gdf15</w:t>
      </w:r>
      <w:r w:rsidRPr="00864CA6">
        <w:t xml:space="preserve"> mRNA levels in iWAT normalized to </w:t>
      </w:r>
      <w:r w:rsidRPr="00864CA6">
        <w:rPr>
          <w:i/>
          <w:iCs/>
        </w:rPr>
        <w:t xml:space="preserve">Tbp </w:t>
      </w:r>
      <w:r w:rsidRPr="00864CA6">
        <w:t>(WT n=6</w:t>
      </w:r>
      <w:r w:rsidR="00661B7E" w:rsidRPr="00864CA6">
        <w:t>,</w:t>
      </w:r>
      <w:r w:rsidRPr="00864CA6">
        <w:t xml:space="preserve"> KO n=6).</w:t>
      </w:r>
      <w:r w:rsidRPr="00864CA6" w:rsidDel="005801B5">
        <w:t xml:space="preserve"> </w:t>
      </w:r>
      <w:r w:rsidR="00DB7348" w:rsidRPr="00DB7348">
        <w:rPr>
          <w:b/>
          <w:bCs/>
        </w:rPr>
        <w:t>D</w:t>
      </w:r>
      <w:r w:rsidRPr="00864CA6">
        <w:t xml:space="preserve"> Relative </w:t>
      </w:r>
      <w:r w:rsidRPr="00864CA6">
        <w:rPr>
          <w:i/>
          <w:iCs/>
        </w:rPr>
        <w:t>Gdf15</w:t>
      </w:r>
      <w:r w:rsidRPr="00864CA6">
        <w:t xml:space="preserve"> mRNA levels in liver normalized to </w:t>
      </w:r>
      <w:r w:rsidRPr="00864CA6">
        <w:rPr>
          <w:i/>
          <w:iCs/>
        </w:rPr>
        <w:t xml:space="preserve">Tbp </w:t>
      </w:r>
      <w:r w:rsidRPr="00864CA6">
        <w:t>(WT n=5</w:t>
      </w:r>
      <w:r w:rsidR="00661B7E" w:rsidRPr="00864CA6">
        <w:t>,</w:t>
      </w:r>
      <w:r w:rsidRPr="00864CA6">
        <w:t xml:space="preserve"> KO n=6).</w:t>
      </w:r>
      <w:r w:rsidRPr="00864CA6" w:rsidDel="005534BB">
        <w:rPr>
          <w:i/>
          <w:iCs/>
        </w:rPr>
        <w:t xml:space="preserve"> </w:t>
      </w:r>
      <w:r w:rsidR="00DB7348" w:rsidRPr="00DB7348">
        <w:rPr>
          <w:b/>
          <w:bCs/>
        </w:rPr>
        <w:t>E</w:t>
      </w:r>
      <w:r w:rsidRPr="00864CA6">
        <w:t xml:space="preserve"> </w:t>
      </w:r>
      <w:r w:rsidR="00D318F2" w:rsidRPr="00864CA6">
        <w:t>Regression plot for energy expenditure</w:t>
      </w:r>
      <w:r w:rsidR="00B62B9F">
        <w:t xml:space="preserve"> (EE) as a function of body weight. </w:t>
      </w:r>
      <w:r w:rsidR="00DB7348" w:rsidRPr="00DB7348">
        <w:rPr>
          <w:b/>
          <w:bCs/>
        </w:rPr>
        <w:t>F</w:t>
      </w:r>
      <w:r w:rsidR="00D318F2" w:rsidRPr="00864CA6">
        <w:t xml:space="preserve"> </w:t>
      </w:r>
      <w:r w:rsidRPr="00864CA6">
        <w:t xml:space="preserve">Relative mRNA expression of fatty acid oxidation (FAO) genes in BAT normalized to </w:t>
      </w:r>
      <w:r w:rsidRPr="00864CA6">
        <w:rPr>
          <w:i/>
          <w:iCs/>
        </w:rPr>
        <w:t xml:space="preserve">Tbp </w:t>
      </w:r>
      <w:r w:rsidRPr="00864CA6">
        <w:t>(WT n=6</w:t>
      </w:r>
      <w:r w:rsidR="00661B7E" w:rsidRPr="00864CA6">
        <w:t>,</w:t>
      </w:r>
      <w:r w:rsidRPr="00864CA6">
        <w:t xml:space="preserve"> KO n=6)</w:t>
      </w:r>
      <w:r w:rsidRPr="00864CA6">
        <w:rPr>
          <w:i/>
          <w:iCs/>
        </w:rPr>
        <w:t>.</w:t>
      </w:r>
      <w:r w:rsidRPr="00864CA6">
        <w:t xml:space="preserve"> </w:t>
      </w:r>
      <w:r w:rsidR="00DB7348" w:rsidRPr="00DB7348">
        <w:rPr>
          <w:b/>
          <w:bCs/>
        </w:rPr>
        <w:t>G</w:t>
      </w:r>
      <w:r w:rsidRPr="00864CA6">
        <w:t xml:space="preserve"> Relative mRNA expression of lipid metabolism genes in BAT normalized to </w:t>
      </w:r>
      <w:r w:rsidRPr="00864CA6">
        <w:rPr>
          <w:i/>
          <w:iCs/>
        </w:rPr>
        <w:t xml:space="preserve">Tbp </w:t>
      </w:r>
      <w:r w:rsidRPr="00864CA6">
        <w:t>(WT n=6</w:t>
      </w:r>
      <w:r w:rsidR="00661B7E" w:rsidRPr="00864CA6">
        <w:t>,</w:t>
      </w:r>
      <w:r w:rsidRPr="00864CA6">
        <w:t xml:space="preserve"> KO n=6). </w:t>
      </w:r>
      <w:r w:rsidR="00DB7348" w:rsidRPr="00DB7348">
        <w:rPr>
          <w:b/>
          <w:bCs/>
        </w:rPr>
        <w:t>H</w:t>
      </w:r>
      <w:r w:rsidRPr="00864CA6">
        <w:t xml:space="preserve"> Representative immunoblots of </w:t>
      </w:r>
      <w:r w:rsidR="00D318F2" w:rsidRPr="00864CA6">
        <w:t xml:space="preserve">FASN, </w:t>
      </w:r>
      <w:r w:rsidRPr="00864CA6">
        <w:t>phosphorylated HSL (pHSL) normalized to total HSL and ATGL in BAT normalized to Ponceau (WT n=5</w:t>
      </w:r>
      <w:r w:rsidR="00661B7E" w:rsidRPr="00864CA6">
        <w:t>,</w:t>
      </w:r>
      <w:r w:rsidRPr="00864CA6">
        <w:t xml:space="preserve"> KO n=5). </w:t>
      </w:r>
      <w:r w:rsidR="00DB7348" w:rsidRPr="00DB7348">
        <w:rPr>
          <w:b/>
          <w:bCs/>
        </w:rPr>
        <w:t>I</w:t>
      </w:r>
      <w:r w:rsidRPr="00864CA6">
        <w:t xml:space="preserve"> Densitometric quantification of pHSL/HSL, ATGL and FASN. </w:t>
      </w:r>
      <w:r w:rsidR="00DB7348">
        <w:rPr>
          <w:b/>
          <w:bCs/>
        </w:rPr>
        <w:t>J</w:t>
      </w:r>
      <w:r w:rsidRPr="00864CA6">
        <w:t xml:space="preserve"> Immunoblot and </w:t>
      </w:r>
      <w:r w:rsidR="00DB7348" w:rsidRPr="00DB7348">
        <w:rPr>
          <w:b/>
          <w:bCs/>
        </w:rPr>
        <w:t>K</w:t>
      </w:r>
      <w:r w:rsidRPr="00864CA6">
        <w:t xml:space="preserve"> </w:t>
      </w:r>
      <w:r w:rsidR="00661B7E" w:rsidRPr="00864CA6">
        <w:t>r</w:t>
      </w:r>
      <w:r w:rsidRPr="00864CA6">
        <w:t>espective densitometric quantification of OXPHOS protein in BAT (WT n=5</w:t>
      </w:r>
      <w:r w:rsidR="00661B7E" w:rsidRPr="00864CA6">
        <w:t>,</w:t>
      </w:r>
      <w:r w:rsidRPr="00864CA6">
        <w:t xml:space="preserve"> KO n=5). </w:t>
      </w:r>
      <w:r w:rsidR="00DB7348" w:rsidRPr="00DB7348">
        <w:rPr>
          <w:b/>
          <w:bCs/>
        </w:rPr>
        <w:t>L</w:t>
      </w:r>
      <w:r w:rsidR="00D318F2" w:rsidRPr="00864CA6">
        <w:t xml:space="preserve"> UCP1 and PGC1α protein levels normalized to β-Actin in iWAT and </w:t>
      </w:r>
      <w:r w:rsidR="00DB7348" w:rsidRPr="00DB7348">
        <w:rPr>
          <w:b/>
          <w:bCs/>
        </w:rPr>
        <w:t>M</w:t>
      </w:r>
      <w:r w:rsidR="00D318F2" w:rsidRPr="00864CA6">
        <w:t xml:space="preserve"> </w:t>
      </w:r>
      <w:r w:rsidR="0079568D" w:rsidRPr="00864CA6">
        <w:t>r</w:t>
      </w:r>
      <w:r w:rsidR="00D318F2" w:rsidRPr="00864CA6">
        <w:t>espective densitometric quantification (WT n=6</w:t>
      </w:r>
      <w:r w:rsidR="00661B7E" w:rsidRPr="00864CA6">
        <w:t>,</w:t>
      </w:r>
      <w:r w:rsidR="00D318F2" w:rsidRPr="00864CA6">
        <w:t xml:space="preserve"> KO n=6). </w:t>
      </w:r>
      <w:r w:rsidR="00DB7348" w:rsidRPr="00DB7348">
        <w:rPr>
          <w:b/>
          <w:bCs/>
        </w:rPr>
        <w:t>N</w:t>
      </w:r>
      <w:r w:rsidRPr="00864CA6">
        <w:t xml:space="preserve"> Relative mRNA expression of thermogenic genes normalized to </w:t>
      </w:r>
      <w:r w:rsidRPr="00864CA6">
        <w:rPr>
          <w:i/>
          <w:iCs/>
        </w:rPr>
        <w:t>Tbp</w:t>
      </w:r>
      <w:r w:rsidRPr="00864CA6">
        <w:t xml:space="preserve"> in iWAT. </w:t>
      </w:r>
      <w:r w:rsidR="00DB7348" w:rsidRPr="00DB7348">
        <w:rPr>
          <w:b/>
          <w:bCs/>
        </w:rPr>
        <w:t>O</w:t>
      </w:r>
      <w:r w:rsidRPr="00864CA6">
        <w:t xml:space="preserve"> Relative mRNA expression of fatty acid oxidation genes normalized to </w:t>
      </w:r>
      <w:r w:rsidRPr="00864CA6">
        <w:rPr>
          <w:i/>
          <w:iCs/>
        </w:rPr>
        <w:t>Tbp</w:t>
      </w:r>
      <w:r w:rsidRPr="00864CA6">
        <w:t xml:space="preserve"> in iWAT (WT n=6</w:t>
      </w:r>
      <w:r w:rsidR="00661B7E" w:rsidRPr="00864CA6">
        <w:t>,</w:t>
      </w:r>
      <w:r w:rsidRPr="00864CA6">
        <w:t xml:space="preserve"> KO n=6). Data are expressed as means ± SEM. Significant differences </w:t>
      </w:r>
      <w:r w:rsidR="00385D4C">
        <w:t xml:space="preserve">were </w:t>
      </w:r>
      <w:r w:rsidRPr="00864CA6">
        <w:t>determined by Student</w:t>
      </w:r>
      <w:r w:rsidR="00661B7E" w:rsidRPr="00864CA6">
        <w:t>’</w:t>
      </w:r>
      <w:r w:rsidRPr="00864CA6">
        <w:t>s</w:t>
      </w:r>
      <w:r w:rsidR="00661B7E" w:rsidRPr="00864CA6">
        <w:t xml:space="preserve"> </w:t>
      </w:r>
      <w:r w:rsidRPr="00864CA6">
        <w:rPr>
          <w:i/>
          <w:iCs/>
        </w:rPr>
        <w:t>t</w:t>
      </w:r>
      <w:r w:rsidRPr="00864CA6">
        <w:t>‐test</w:t>
      </w:r>
      <w:r w:rsidR="00D318F2" w:rsidRPr="00864CA6">
        <w:t xml:space="preserve"> or ANCOVA analysis</w:t>
      </w:r>
      <w:r w:rsidRPr="00864CA6">
        <w:t>, using a significance level of</w:t>
      </w:r>
      <w:r w:rsidR="00D52705" w:rsidRPr="00864CA6">
        <w:t xml:space="preserve"> </w:t>
      </w:r>
      <w:r w:rsidR="00D52705" w:rsidRPr="00864CA6">
        <w:rPr>
          <w:i/>
          <w:iCs/>
        </w:rPr>
        <w:t>p</w:t>
      </w:r>
      <w:r w:rsidRPr="00864CA6">
        <w:t> </w:t>
      </w:r>
      <w:r w:rsidRPr="00864CA6">
        <w:rPr>
          <w:rFonts w:ascii="Symbol" w:eastAsia="Symbol" w:hAnsi="Symbol" w:cs="Symbol"/>
        </w:rPr>
        <w:t></w:t>
      </w:r>
      <w:r w:rsidRPr="00864CA6">
        <w:t>0.05. *</w:t>
      </w:r>
      <w:r w:rsidR="00D52705" w:rsidRPr="00864CA6">
        <w:rPr>
          <w:i/>
          <w:iCs/>
        </w:rPr>
        <w:t>p</w:t>
      </w:r>
      <w:r w:rsidRPr="00864CA6">
        <w:rPr>
          <w:rFonts w:ascii="Symbol" w:eastAsia="Symbol" w:hAnsi="Symbol" w:cs="Symbol"/>
        </w:rPr>
        <w:t></w:t>
      </w:r>
      <w:r w:rsidRPr="00864CA6">
        <w:t xml:space="preserve"> 0.05; </w:t>
      </w:r>
      <w:r w:rsidR="00B62B9F" w:rsidRPr="00864CA6">
        <w:t>**</w:t>
      </w:r>
      <w:r w:rsidR="00B62B9F" w:rsidRPr="00864CA6">
        <w:rPr>
          <w:i/>
          <w:iCs/>
        </w:rPr>
        <w:t>p</w:t>
      </w:r>
      <w:r w:rsidR="00B62B9F" w:rsidRPr="00864CA6">
        <w:rPr>
          <w:rFonts w:ascii="Symbol" w:eastAsia="Symbol" w:hAnsi="Symbol" w:cs="Symbol"/>
        </w:rPr>
        <w:t></w:t>
      </w:r>
      <w:r w:rsidR="00B62B9F" w:rsidRPr="00864CA6">
        <w:t xml:space="preserve"> 0.01</w:t>
      </w:r>
      <w:r w:rsidR="00B62B9F">
        <w:t xml:space="preserve">; </w:t>
      </w:r>
      <w:r w:rsidRPr="00864CA6">
        <w:t>***</w:t>
      </w:r>
      <w:r w:rsidR="00D52705" w:rsidRPr="00864CA6">
        <w:rPr>
          <w:i/>
          <w:iCs/>
        </w:rPr>
        <w:t>p</w:t>
      </w:r>
      <w:r w:rsidRPr="00864CA6">
        <w:rPr>
          <w:rFonts w:ascii="Symbol" w:eastAsia="Symbol" w:hAnsi="Symbol" w:cs="Symbol"/>
        </w:rPr>
        <w:t></w:t>
      </w:r>
      <w:r w:rsidRPr="00864CA6">
        <w:t xml:space="preserve"> 0.001.</w:t>
      </w:r>
    </w:p>
    <w:p w14:paraId="234CC668" w14:textId="77777777" w:rsidR="00456E4D" w:rsidRPr="00864CA6" w:rsidRDefault="00027C32" w:rsidP="00864CA6">
      <w:pPr>
        <w:spacing w:line="480" w:lineRule="auto"/>
      </w:pPr>
      <w:r w:rsidRPr="00864CA6">
        <w:t xml:space="preserve"> </w:t>
      </w:r>
    </w:p>
    <w:p w14:paraId="3F5CAFD4" w14:textId="6775FAA9" w:rsidR="00877090" w:rsidRPr="00864CA6" w:rsidRDefault="00877090" w:rsidP="00864CA6">
      <w:pPr>
        <w:spacing w:line="480" w:lineRule="auto"/>
      </w:pPr>
      <w:r w:rsidRPr="00864CA6">
        <w:rPr>
          <w:b/>
          <w:bCs/>
        </w:rPr>
        <w:t>Supplementa</w:t>
      </w:r>
      <w:r w:rsidR="00810024">
        <w:rPr>
          <w:b/>
          <w:bCs/>
        </w:rPr>
        <w:t>ry</w:t>
      </w:r>
      <w:r w:rsidRPr="00864CA6">
        <w:rPr>
          <w:b/>
          <w:bCs/>
        </w:rPr>
        <w:t xml:space="preserve"> Figure 6: Global transcriptomic and metabolomic analysis in BAT of GDF15 BKO female mice fed HFD.</w:t>
      </w:r>
      <w:r w:rsidRPr="00864CA6">
        <w:t xml:space="preserve"> Data was collected in 18-week-old female GDF15 BKO (KO) and WT littermate controls fed high-fat diet for 12 weeks.</w:t>
      </w:r>
      <w:r w:rsidRPr="00864CA6">
        <w:rPr>
          <w:b/>
          <w:bCs/>
        </w:rPr>
        <w:t xml:space="preserve"> </w:t>
      </w:r>
      <w:r w:rsidR="00384294" w:rsidRPr="00384294">
        <w:rPr>
          <w:b/>
          <w:bCs/>
        </w:rPr>
        <w:t>A</w:t>
      </w:r>
      <w:r w:rsidRPr="00864CA6">
        <w:t xml:space="preserve"> Heatmap showing differentially expressed genes in various pathways (WT n=4, KO n=4). </w:t>
      </w:r>
      <w:r w:rsidR="00384294" w:rsidRPr="00384294">
        <w:rPr>
          <w:b/>
          <w:bCs/>
        </w:rPr>
        <w:t>B</w:t>
      </w:r>
      <w:r w:rsidRPr="00864CA6">
        <w:t xml:space="preserve"> Relative mRNA expression of fibrosis markers in BAT normalized by </w:t>
      </w:r>
      <w:r w:rsidRPr="00864CA6">
        <w:rPr>
          <w:i/>
          <w:iCs/>
        </w:rPr>
        <w:t xml:space="preserve">Tbp </w:t>
      </w:r>
      <w:r w:rsidRPr="00864CA6">
        <w:t xml:space="preserve">(WT n=6, KO n=6). </w:t>
      </w:r>
      <w:r w:rsidR="00384294" w:rsidRPr="00384294">
        <w:rPr>
          <w:b/>
          <w:bCs/>
        </w:rPr>
        <w:t>C</w:t>
      </w:r>
      <w:r w:rsidRPr="00864CA6">
        <w:t xml:space="preserve"> Relative mRNA expression of macrophage markers in BAT normalized by </w:t>
      </w:r>
      <w:r w:rsidRPr="00864CA6">
        <w:rPr>
          <w:i/>
          <w:iCs/>
        </w:rPr>
        <w:t xml:space="preserve">Tbp </w:t>
      </w:r>
      <w:r w:rsidRPr="00864CA6">
        <w:t xml:space="preserve">(WT n=5, KO n=3 or 6). </w:t>
      </w:r>
      <w:r w:rsidR="00384294" w:rsidRPr="00384294">
        <w:rPr>
          <w:b/>
          <w:bCs/>
        </w:rPr>
        <w:t>D</w:t>
      </w:r>
      <w:r w:rsidRPr="00864CA6">
        <w:t xml:space="preserve"> Protein levels of phosphorylated eIF2α (peIF2α) normalized eIF2α in BAT (WT n=5, KO n=5). </w:t>
      </w:r>
      <w:r w:rsidR="00384294" w:rsidRPr="00384294">
        <w:rPr>
          <w:b/>
          <w:bCs/>
        </w:rPr>
        <w:t>E</w:t>
      </w:r>
      <w:r w:rsidR="00384294">
        <w:t xml:space="preserve"> </w:t>
      </w:r>
      <w:r w:rsidRPr="00864CA6">
        <w:t xml:space="preserve">Enrichment analysis of the top 25 metabolites. Highlighted in red are TCA cycle and fatty acid oxidation processes. Data </w:t>
      </w:r>
      <w:r w:rsidR="00385D4C">
        <w:t xml:space="preserve">are </w:t>
      </w:r>
      <w:r w:rsidRPr="00864CA6">
        <w:t xml:space="preserve">expressed as means ± SEM. Significant differences </w:t>
      </w:r>
      <w:r w:rsidR="00385D4C">
        <w:t xml:space="preserve">were </w:t>
      </w:r>
      <w:r w:rsidRPr="00864CA6">
        <w:t xml:space="preserve">determined by Student’s </w:t>
      </w:r>
      <w:r w:rsidRPr="00864CA6">
        <w:rPr>
          <w:i/>
          <w:iCs/>
        </w:rPr>
        <w:t>t</w:t>
      </w:r>
      <w:r w:rsidRPr="00864CA6">
        <w:t xml:space="preserve">‐test, using a significance level of </w:t>
      </w:r>
      <w:r w:rsidRPr="00864CA6">
        <w:rPr>
          <w:i/>
          <w:iCs/>
        </w:rPr>
        <w:t>p</w:t>
      </w:r>
      <w:r w:rsidRPr="00864CA6">
        <w:rPr>
          <w:rFonts w:ascii="Symbol" w:eastAsia="Symbol" w:hAnsi="Symbol" w:cs="Symbol"/>
        </w:rPr>
        <w:t></w:t>
      </w:r>
      <w:r w:rsidRPr="00864CA6">
        <w:t xml:space="preserve">0.05. </w:t>
      </w:r>
    </w:p>
    <w:p w14:paraId="07C002D1" w14:textId="61D22BEF" w:rsidR="00027C32" w:rsidRPr="00864CA6" w:rsidRDefault="00027C32" w:rsidP="00864CA6">
      <w:pPr>
        <w:spacing w:line="480" w:lineRule="auto"/>
      </w:pPr>
    </w:p>
    <w:p w14:paraId="3A6E2994" w14:textId="610504EA" w:rsidR="00B67D20" w:rsidRPr="00864CA6" w:rsidRDefault="3E1AB114" w:rsidP="6F91EC28">
      <w:pPr>
        <w:spacing w:line="480" w:lineRule="auto"/>
        <w:rPr>
          <w:b/>
          <w:bCs/>
        </w:rPr>
      </w:pPr>
      <w:r w:rsidRPr="6F91EC28">
        <w:rPr>
          <w:b/>
          <w:bCs/>
        </w:rPr>
        <w:t>Supplementa</w:t>
      </w:r>
      <w:r w:rsidR="6089D92B" w:rsidRPr="6F91EC28">
        <w:rPr>
          <w:b/>
          <w:bCs/>
        </w:rPr>
        <w:t>ry</w:t>
      </w:r>
      <w:r w:rsidRPr="6F91EC28">
        <w:rPr>
          <w:b/>
          <w:bCs/>
        </w:rPr>
        <w:t xml:space="preserve"> Figure </w:t>
      </w:r>
      <w:r w:rsidR="09C35510" w:rsidRPr="6F91EC28">
        <w:rPr>
          <w:b/>
          <w:bCs/>
        </w:rPr>
        <w:t>7</w:t>
      </w:r>
      <w:r w:rsidRPr="6F91EC28">
        <w:rPr>
          <w:b/>
          <w:bCs/>
        </w:rPr>
        <w:t xml:space="preserve">: </w:t>
      </w:r>
      <w:r w:rsidR="58854F68" w:rsidRPr="6F91EC28">
        <w:rPr>
          <w:b/>
          <w:bCs/>
        </w:rPr>
        <w:t>D</w:t>
      </w:r>
      <w:r w:rsidRPr="6F91EC28">
        <w:rPr>
          <w:b/>
          <w:bCs/>
        </w:rPr>
        <w:t xml:space="preserve">ata in ovariectomized mice. </w:t>
      </w:r>
      <w:r w:rsidR="27278A24" w:rsidRPr="6F91EC28">
        <w:rPr>
          <w:b/>
          <w:bCs/>
        </w:rPr>
        <w:t>A</w:t>
      </w:r>
      <w:r>
        <w:t xml:space="preserve"> Representative images of control and ovariectomized uterus (pink squares highlight ovaries). </w:t>
      </w:r>
      <w:r w:rsidR="27278A24" w:rsidRPr="6F91EC28">
        <w:rPr>
          <w:b/>
          <w:bCs/>
        </w:rPr>
        <w:t>B</w:t>
      </w:r>
      <w:r>
        <w:t xml:space="preserve"> Uterus weight in control and ovariectomized females (WT n=8</w:t>
      </w:r>
      <w:r w:rsidR="6C436DB0">
        <w:t>,</w:t>
      </w:r>
      <w:r>
        <w:t xml:space="preserve"> KO n=8). </w:t>
      </w:r>
      <w:r w:rsidR="27278A24" w:rsidRPr="6F91EC28">
        <w:rPr>
          <w:b/>
          <w:bCs/>
        </w:rPr>
        <w:t>C</w:t>
      </w:r>
      <w:r w:rsidR="09C35510">
        <w:t xml:space="preserve"> Regression plot for energy expenditure (EE) in ovariectomized</w:t>
      </w:r>
      <w:r w:rsidR="3A3C8600">
        <w:t xml:space="preserve"> mice</w:t>
      </w:r>
      <w:r w:rsidR="09C35510">
        <w:t xml:space="preserve"> </w:t>
      </w:r>
      <w:r w:rsidR="3A3C8600">
        <w:t>after</w:t>
      </w:r>
      <w:r w:rsidR="09C35510">
        <w:t xml:space="preserve"> 12 weeks of HFD </w:t>
      </w:r>
      <w:r w:rsidR="3A3C8600">
        <w:t>feeding</w:t>
      </w:r>
      <w:r w:rsidR="09C35510">
        <w:t xml:space="preserve">. </w:t>
      </w:r>
      <w:r w:rsidR="27278A24" w:rsidRPr="6F91EC28">
        <w:rPr>
          <w:b/>
          <w:bCs/>
        </w:rPr>
        <w:t>D</w:t>
      </w:r>
      <w:r w:rsidR="400FD074">
        <w:t xml:space="preserve"> </w:t>
      </w:r>
      <w:r w:rsidR="55015AAB">
        <w:t xml:space="preserve">Serum GDF15 levels (male n=6, female n=10, female OVX n=8) </w:t>
      </w:r>
      <w:r w:rsidR="3A3C8600">
        <w:t xml:space="preserve"> </w:t>
      </w:r>
      <w:r w:rsidR="27278A24" w:rsidRPr="6F91EC28">
        <w:rPr>
          <w:b/>
          <w:bCs/>
        </w:rPr>
        <w:t>E</w:t>
      </w:r>
      <w:r w:rsidR="400FD074">
        <w:t xml:space="preserve"> </w:t>
      </w:r>
      <w:r w:rsidR="753FAB0F">
        <w:t xml:space="preserve">Relative </w:t>
      </w:r>
      <w:r w:rsidR="753FAB0F" w:rsidRPr="6F91EC28">
        <w:rPr>
          <w:i/>
          <w:iCs/>
        </w:rPr>
        <w:t>Gdf15</w:t>
      </w:r>
      <w:r w:rsidR="753FAB0F">
        <w:t xml:space="preserve"> mRNA levels in BAT of WT mice fed HFD normalized to </w:t>
      </w:r>
      <w:r w:rsidR="753FAB0F" w:rsidRPr="6F91EC28">
        <w:rPr>
          <w:i/>
          <w:iCs/>
        </w:rPr>
        <w:t xml:space="preserve">Tbp </w:t>
      </w:r>
      <w:r w:rsidR="753FAB0F">
        <w:t xml:space="preserve">(male n=4, female n=5, female OVX n=6). </w:t>
      </w:r>
      <w:r w:rsidR="3A3C8600">
        <w:t xml:space="preserve">. </w:t>
      </w:r>
      <w:r w:rsidR="1C3B70E4" w:rsidRPr="6F91EC28">
        <w:rPr>
          <w:b/>
          <w:bCs/>
        </w:rPr>
        <w:t>F</w:t>
      </w:r>
      <w:r w:rsidR="70308587" w:rsidRPr="6F91EC28">
        <w:rPr>
          <w:b/>
          <w:bCs/>
        </w:rPr>
        <w:t>-H</w:t>
      </w:r>
      <w:r w:rsidR="1C3B70E4">
        <w:t xml:space="preserve"> Relative </w:t>
      </w:r>
      <w:r w:rsidR="20E0FC49" w:rsidRPr="6F91EC28">
        <w:rPr>
          <w:i/>
          <w:iCs/>
        </w:rPr>
        <w:t>Esr1</w:t>
      </w:r>
      <w:r w:rsidR="1C3B70E4">
        <w:t xml:space="preserve"> mRNA levels in</w:t>
      </w:r>
      <w:r w:rsidR="7AEB0529">
        <w:t xml:space="preserve"> BAT of WT versus GDF15 BKO mice fed HFD. </w:t>
      </w:r>
      <w:r w:rsidR="70308587" w:rsidRPr="6F91EC28">
        <w:rPr>
          <w:b/>
          <w:bCs/>
        </w:rPr>
        <w:t>F</w:t>
      </w:r>
      <w:r w:rsidR="70308587">
        <w:t xml:space="preserve"> </w:t>
      </w:r>
      <w:r w:rsidR="7AEB0529">
        <w:t xml:space="preserve">GDF15 BKO females, </w:t>
      </w:r>
      <w:r w:rsidR="70308587" w:rsidRPr="6F91EC28">
        <w:rPr>
          <w:b/>
          <w:bCs/>
        </w:rPr>
        <w:t>G</w:t>
      </w:r>
      <w:r w:rsidR="70308587">
        <w:t xml:space="preserve"> </w:t>
      </w:r>
      <w:r w:rsidR="0C4C4D55">
        <w:t>O</w:t>
      </w:r>
      <w:r w:rsidR="1C3B70E4">
        <w:t xml:space="preserve">variectomized </w:t>
      </w:r>
      <w:r w:rsidR="7AEB0529">
        <w:t xml:space="preserve">GDF15 BKO </w:t>
      </w:r>
      <w:r w:rsidR="1C3B70E4">
        <w:t>female</w:t>
      </w:r>
      <w:r w:rsidR="7AEB0529">
        <w:t xml:space="preserve">s and </w:t>
      </w:r>
      <w:r w:rsidR="70308587" w:rsidRPr="6F91EC28">
        <w:rPr>
          <w:b/>
          <w:bCs/>
        </w:rPr>
        <w:t>H</w:t>
      </w:r>
      <w:r w:rsidR="70308587">
        <w:t xml:space="preserve"> </w:t>
      </w:r>
      <w:r w:rsidR="7AEB0529">
        <w:t xml:space="preserve">GDF15 BKO males. </w:t>
      </w:r>
      <w:r w:rsidR="70308587" w:rsidRPr="6F91EC28">
        <w:rPr>
          <w:b/>
          <w:bCs/>
        </w:rPr>
        <w:t xml:space="preserve">I </w:t>
      </w:r>
      <w:r w:rsidR="2582B286">
        <w:t xml:space="preserve">Relative mRNA expression of </w:t>
      </w:r>
      <w:r w:rsidR="0529A425" w:rsidRPr="6F91EC28">
        <w:rPr>
          <w:i/>
          <w:iCs/>
        </w:rPr>
        <w:t>Gdf15</w:t>
      </w:r>
      <w:r w:rsidR="0529A425">
        <w:t xml:space="preserve"> and </w:t>
      </w:r>
      <w:r w:rsidR="2582B286">
        <w:t xml:space="preserve">thermogenic genes normalized to </w:t>
      </w:r>
      <w:r w:rsidR="2582B286" w:rsidRPr="6F91EC28">
        <w:rPr>
          <w:i/>
          <w:iCs/>
        </w:rPr>
        <w:t>Tbp</w:t>
      </w:r>
      <w:r w:rsidR="2582B286">
        <w:t xml:space="preserve"> in diffe</w:t>
      </w:r>
      <w:r w:rsidR="20E0FC49">
        <w:t>re</w:t>
      </w:r>
      <w:r w:rsidR="2582B286">
        <w:t xml:space="preserve">ntiated </w:t>
      </w:r>
      <w:r w:rsidR="41B78882">
        <w:t xml:space="preserve">primary </w:t>
      </w:r>
      <w:r w:rsidR="2582B286">
        <w:t xml:space="preserve">mouse </w:t>
      </w:r>
      <w:r w:rsidR="20E0FC49">
        <w:t>brown adipocytes</w:t>
      </w:r>
      <w:r w:rsidR="2582B286">
        <w:t xml:space="preserve"> </w:t>
      </w:r>
      <w:r w:rsidR="0529A425">
        <w:t>isolated from GDF15 BKO or WT female mice</w:t>
      </w:r>
      <w:r w:rsidR="2582B286">
        <w:t xml:space="preserve">. </w:t>
      </w:r>
      <w:r>
        <w:t xml:space="preserve">Data expressed as means ± SEM. Significant differences determined by </w:t>
      </w:r>
      <w:r w:rsidR="3DDD9804">
        <w:t>One-Way ANOVA</w:t>
      </w:r>
      <w:r w:rsidR="7DD8DB26">
        <w:t>,</w:t>
      </w:r>
      <w:r w:rsidR="3DDD9804">
        <w:t xml:space="preserve"> </w:t>
      </w:r>
      <w:r>
        <w:t>Student</w:t>
      </w:r>
      <w:r w:rsidR="6C436DB0">
        <w:t>’</w:t>
      </w:r>
      <w:r>
        <w:t>s</w:t>
      </w:r>
      <w:r w:rsidR="6C436DB0">
        <w:t xml:space="preserve"> </w:t>
      </w:r>
      <w:r w:rsidRPr="6F91EC28">
        <w:rPr>
          <w:i/>
          <w:iCs/>
        </w:rPr>
        <w:t>t</w:t>
      </w:r>
      <w:r>
        <w:t>‐test</w:t>
      </w:r>
      <w:r w:rsidR="7DD8DB26">
        <w:t xml:space="preserve"> or Mann-Whitney test</w:t>
      </w:r>
      <w:r>
        <w:t>, using a significance level of</w:t>
      </w:r>
      <w:r w:rsidR="6C436DB0">
        <w:t xml:space="preserve"> </w:t>
      </w:r>
      <w:r w:rsidR="6C436DB0" w:rsidRPr="6F91EC28">
        <w:rPr>
          <w:i/>
          <w:iCs/>
        </w:rPr>
        <w:t>p</w:t>
      </w:r>
      <w:r>
        <w:t> </w:t>
      </w:r>
      <w:r w:rsidRPr="6F91EC28">
        <w:rPr>
          <w:rFonts w:ascii="Symbol" w:eastAsia="Symbol" w:hAnsi="Symbol" w:cs="Symbol"/>
        </w:rPr>
        <w:t></w:t>
      </w:r>
      <w:r>
        <w:t xml:space="preserve"> 0.05. </w:t>
      </w:r>
      <w:r w:rsidR="3A3C8600">
        <w:t>*</w:t>
      </w:r>
      <w:r w:rsidR="3A3C8600" w:rsidRPr="6F91EC28">
        <w:rPr>
          <w:i/>
          <w:iCs/>
        </w:rPr>
        <w:t>p</w:t>
      </w:r>
      <w:r w:rsidR="3A3C8600" w:rsidRPr="6F91EC28">
        <w:rPr>
          <w:rFonts w:ascii="Symbol" w:eastAsia="Symbol" w:hAnsi="Symbol" w:cs="Symbol"/>
        </w:rPr>
        <w:t></w:t>
      </w:r>
      <w:r w:rsidR="3A3C8600">
        <w:t xml:space="preserve"> 0.05; **</w:t>
      </w:r>
      <w:r w:rsidR="3A3C8600" w:rsidRPr="6F91EC28">
        <w:rPr>
          <w:i/>
          <w:iCs/>
        </w:rPr>
        <w:t>p</w:t>
      </w:r>
      <w:r w:rsidR="3A3C8600" w:rsidRPr="6F91EC28">
        <w:rPr>
          <w:rFonts w:ascii="Symbol" w:eastAsia="Symbol" w:hAnsi="Symbol" w:cs="Symbol"/>
        </w:rPr>
        <w:t></w:t>
      </w:r>
      <w:r w:rsidR="3A3C8600">
        <w:t xml:space="preserve"> 0.01; ***</w:t>
      </w:r>
      <w:r w:rsidR="3A3C8600" w:rsidRPr="6F91EC28">
        <w:rPr>
          <w:i/>
          <w:iCs/>
        </w:rPr>
        <w:t>p</w:t>
      </w:r>
      <w:r w:rsidR="3A3C8600" w:rsidRPr="6F91EC28">
        <w:rPr>
          <w:rFonts w:ascii="Symbol" w:eastAsia="Symbol" w:hAnsi="Symbol" w:cs="Symbol"/>
        </w:rPr>
        <w:t></w:t>
      </w:r>
      <w:r w:rsidR="3A3C8600">
        <w:t xml:space="preserve"> 0.001; </w:t>
      </w:r>
      <w:r>
        <w:t>****</w:t>
      </w:r>
      <w:r w:rsidR="6C436DB0" w:rsidRPr="6F91EC28">
        <w:rPr>
          <w:i/>
          <w:iCs/>
        </w:rPr>
        <w:t>p</w:t>
      </w:r>
      <w:r w:rsidRPr="6F91EC28">
        <w:rPr>
          <w:rFonts w:ascii="Symbol" w:eastAsia="Symbol" w:hAnsi="Symbol" w:cs="Symbol"/>
        </w:rPr>
        <w:t></w:t>
      </w:r>
      <w:r>
        <w:t xml:space="preserve"> 0.0001.</w:t>
      </w:r>
      <w:r w:rsidR="09C35510">
        <w:t xml:space="preserve"> </w:t>
      </w:r>
    </w:p>
    <w:p w14:paraId="20CD090A" w14:textId="0840ECFD" w:rsidR="00B10F0F" w:rsidRPr="00864CA6" w:rsidRDefault="00027C32" w:rsidP="00FB15D1">
      <w:pPr>
        <w:spacing w:line="480" w:lineRule="auto"/>
        <w:rPr>
          <w:b/>
          <w:bCs/>
        </w:rPr>
      </w:pPr>
      <w:r w:rsidRPr="00864CA6">
        <w:rPr>
          <w:b/>
          <w:bCs/>
        </w:rPr>
        <w:t>Supplementa</w:t>
      </w:r>
      <w:r w:rsidR="00CC57D4" w:rsidRPr="00864CA6">
        <w:rPr>
          <w:b/>
          <w:bCs/>
        </w:rPr>
        <w:t>ry</w:t>
      </w:r>
      <w:r w:rsidRPr="00864CA6">
        <w:rPr>
          <w:b/>
          <w:bCs/>
        </w:rPr>
        <w:t xml:space="preserve"> Table 1: </w:t>
      </w:r>
      <w:r w:rsidRPr="00864CA6">
        <w:t>Primer sequences.</w:t>
      </w:r>
    </w:p>
    <w:tbl>
      <w:tblPr>
        <w:tblW w:w="8815" w:type="dxa"/>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65"/>
        <w:gridCol w:w="3780"/>
        <w:gridCol w:w="3870"/>
      </w:tblGrid>
      <w:tr w:rsidR="008A7319" w:rsidRPr="00864CA6" w14:paraId="3E065AB4" w14:textId="77777777" w:rsidTr="00D34E0C">
        <w:trPr>
          <w:trHeight w:val="432"/>
          <w:tblCellSpacing w:w="15" w:type="dxa"/>
        </w:trPr>
        <w:tc>
          <w:tcPr>
            <w:tcW w:w="1120" w:type="dxa"/>
            <w:tcMar>
              <w:top w:w="15" w:type="dxa"/>
              <w:left w:w="15" w:type="dxa"/>
              <w:bottom w:w="15" w:type="dxa"/>
              <w:right w:w="15" w:type="dxa"/>
            </w:tcMar>
            <w:vAlign w:val="center"/>
          </w:tcPr>
          <w:p w14:paraId="1A6E04A2" w14:textId="2C9FAF7B" w:rsidR="008A7319" w:rsidRPr="00864CA6" w:rsidRDefault="008A7319" w:rsidP="00D1355A">
            <w:pPr>
              <w:spacing w:line="480" w:lineRule="auto"/>
              <w:jc w:val="center"/>
              <w:rPr>
                <w:b/>
                <w:bCs/>
                <w:i/>
                <w:iCs/>
              </w:rPr>
            </w:pPr>
            <w:r w:rsidRPr="00864CA6">
              <w:rPr>
                <w:b/>
                <w:bCs/>
                <w:i/>
                <w:iCs/>
              </w:rPr>
              <w:t>Gene</w:t>
            </w:r>
          </w:p>
        </w:tc>
        <w:tc>
          <w:tcPr>
            <w:tcW w:w="3750" w:type="dxa"/>
            <w:tcMar>
              <w:top w:w="15" w:type="dxa"/>
              <w:left w:w="15" w:type="dxa"/>
              <w:bottom w:w="15" w:type="dxa"/>
              <w:right w:w="15" w:type="dxa"/>
            </w:tcMar>
            <w:vAlign w:val="center"/>
          </w:tcPr>
          <w:p w14:paraId="09B47287" w14:textId="77777777" w:rsidR="008A7319" w:rsidRPr="00864CA6" w:rsidRDefault="008A7319" w:rsidP="00D1355A">
            <w:pPr>
              <w:spacing w:line="480" w:lineRule="auto"/>
              <w:jc w:val="center"/>
              <w:rPr>
                <w:b/>
                <w:bCs/>
                <w:color w:val="000000"/>
              </w:rPr>
            </w:pPr>
            <w:r w:rsidRPr="00864CA6">
              <w:rPr>
                <w:b/>
                <w:bCs/>
              </w:rPr>
              <w:t>Forward sequence</w:t>
            </w:r>
          </w:p>
        </w:tc>
        <w:tc>
          <w:tcPr>
            <w:tcW w:w="3825" w:type="dxa"/>
            <w:tcMar>
              <w:top w:w="15" w:type="dxa"/>
              <w:left w:w="15" w:type="dxa"/>
              <w:bottom w:w="15" w:type="dxa"/>
              <w:right w:w="15" w:type="dxa"/>
            </w:tcMar>
            <w:vAlign w:val="center"/>
          </w:tcPr>
          <w:p w14:paraId="6A9A56F1" w14:textId="77777777" w:rsidR="008A7319" w:rsidRPr="00864CA6" w:rsidRDefault="008A7319" w:rsidP="00D1355A">
            <w:pPr>
              <w:spacing w:line="480" w:lineRule="auto"/>
              <w:jc w:val="center"/>
              <w:rPr>
                <w:b/>
                <w:bCs/>
                <w:color w:val="000000"/>
              </w:rPr>
            </w:pPr>
            <w:r w:rsidRPr="00864CA6">
              <w:rPr>
                <w:b/>
                <w:bCs/>
              </w:rPr>
              <w:t>Reverse sequence</w:t>
            </w:r>
          </w:p>
        </w:tc>
      </w:tr>
      <w:tr w:rsidR="008A7319" w:rsidRPr="00864CA6" w14:paraId="66441719" w14:textId="77777777" w:rsidTr="00D34E0C">
        <w:trPr>
          <w:trHeight w:val="432"/>
          <w:tblCellSpacing w:w="15" w:type="dxa"/>
        </w:trPr>
        <w:tc>
          <w:tcPr>
            <w:tcW w:w="1120" w:type="dxa"/>
            <w:tcMar>
              <w:top w:w="15" w:type="dxa"/>
              <w:left w:w="15" w:type="dxa"/>
              <w:bottom w:w="15" w:type="dxa"/>
              <w:right w:w="15" w:type="dxa"/>
            </w:tcMar>
            <w:vAlign w:val="center"/>
          </w:tcPr>
          <w:p w14:paraId="14D28E99" w14:textId="77777777" w:rsidR="008A7319" w:rsidRPr="00864CA6" w:rsidRDefault="008A7319" w:rsidP="00D1355A">
            <w:pPr>
              <w:spacing w:line="480" w:lineRule="auto"/>
              <w:jc w:val="center"/>
              <w:rPr>
                <w:i/>
                <w:iCs/>
              </w:rPr>
            </w:pPr>
            <w:r w:rsidRPr="00864CA6">
              <w:rPr>
                <w:i/>
                <w:iCs/>
              </w:rPr>
              <w:t>Tbp</w:t>
            </w:r>
          </w:p>
        </w:tc>
        <w:tc>
          <w:tcPr>
            <w:tcW w:w="3750" w:type="dxa"/>
            <w:tcMar>
              <w:top w:w="15" w:type="dxa"/>
              <w:left w:w="15" w:type="dxa"/>
              <w:bottom w:w="15" w:type="dxa"/>
              <w:right w:w="15" w:type="dxa"/>
            </w:tcMar>
            <w:vAlign w:val="center"/>
          </w:tcPr>
          <w:p w14:paraId="6CB549F0" w14:textId="77777777" w:rsidR="008A7319" w:rsidRPr="00864CA6" w:rsidRDefault="008A7319" w:rsidP="00D1355A">
            <w:pPr>
              <w:spacing w:line="480" w:lineRule="auto"/>
              <w:jc w:val="center"/>
            </w:pPr>
            <w:r w:rsidRPr="00864CA6">
              <w:t>TCTGGAATTGTACCGCAGCTT</w:t>
            </w:r>
          </w:p>
        </w:tc>
        <w:tc>
          <w:tcPr>
            <w:tcW w:w="3825" w:type="dxa"/>
            <w:tcMar>
              <w:top w:w="15" w:type="dxa"/>
              <w:left w:w="15" w:type="dxa"/>
              <w:bottom w:w="15" w:type="dxa"/>
              <w:right w:w="15" w:type="dxa"/>
            </w:tcMar>
            <w:vAlign w:val="center"/>
          </w:tcPr>
          <w:p w14:paraId="01E26B89" w14:textId="77777777" w:rsidR="008A7319" w:rsidRPr="00864CA6" w:rsidRDefault="008A7319" w:rsidP="00D1355A">
            <w:pPr>
              <w:spacing w:line="480" w:lineRule="auto"/>
              <w:jc w:val="center"/>
            </w:pPr>
            <w:r w:rsidRPr="00864CA6">
              <w:t>CTGCAGCAAATCGCTTGGGA</w:t>
            </w:r>
          </w:p>
        </w:tc>
      </w:tr>
      <w:tr w:rsidR="008A7319" w:rsidRPr="00864CA6" w14:paraId="7BEABC10" w14:textId="77777777" w:rsidTr="00D34E0C">
        <w:trPr>
          <w:trHeight w:val="432"/>
          <w:tblCellSpacing w:w="15" w:type="dxa"/>
        </w:trPr>
        <w:tc>
          <w:tcPr>
            <w:tcW w:w="1120" w:type="dxa"/>
            <w:tcMar>
              <w:top w:w="15" w:type="dxa"/>
              <w:left w:w="15" w:type="dxa"/>
              <w:bottom w:w="15" w:type="dxa"/>
              <w:right w:w="15" w:type="dxa"/>
            </w:tcMar>
            <w:vAlign w:val="center"/>
          </w:tcPr>
          <w:p w14:paraId="5D36F9FE" w14:textId="77777777" w:rsidR="008A7319" w:rsidRPr="00864CA6" w:rsidRDefault="008A7319" w:rsidP="00D1355A">
            <w:pPr>
              <w:spacing w:line="480" w:lineRule="auto"/>
              <w:jc w:val="center"/>
              <w:rPr>
                <w:i/>
                <w:iCs/>
              </w:rPr>
            </w:pPr>
            <w:r w:rsidRPr="00864CA6">
              <w:rPr>
                <w:i/>
                <w:iCs/>
              </w:rPr>
              <w:t>Gdf15</w:t>
            </w:r>
          </w:p>
        </w:tc>
        <w:tc>
          <w:tcPr>
            <w:tcW w:w="3750" w:type="dxa"/>
            <w:tcMar>
              <w:top w:w="15" w:type="dxa"/>
              <w:left w:w="15" w:type="dxa"/>
              <w:bottom w:w="15" w:type="dxa"/>
              <w:right w:w="15" w:type="dxa"/>
            </w:tcMar>
            <w:vAlign w:val="center"/>
          </w:tcPr>
          <w:p w14:paraId="212162F0" w14:textId="77777777" w:rsidR="008A7319" w:rsidRPr="00864CA6" w:rsidRDefault="008A7319" w:rsidP="00D1355A">
            <w:pPr>
              <w:spacing w:line="480" w:lineRule="auto"/>
              <w:jc w:val="center"/>
            </w:pPr>
            <w:r w:rsidRPr="00864CA6">
              <w:t>GAGAGGACTCGAACTCAGAAC</w:t>
            </w:r>
          </w:p>
        </w:tc>
        <w:tc>
          <w:tcPr>
            <w:tcW w:w="3825" w:type="dxa"/>
            <w:tcMar>
              <w:top w:w="15" w:type="dxa"/>
              <w:left w:w="15" w:type="dxa"/>
              <w:bottom w:w="15" w:type="dxa"/>
              <w:right w:w="15" w:type="dxa"/>
            </w:tcMar>
            <w:vAlign w:val="center"/>
          </w:tcPr>
          <w:p w14:paraId="18DD469D" w14:textId="77777777" w:rsidR="008A7319" w:rsidRPr="00864CA6" w:rsidRDefault="008A7319" w:rsidP="00D1355A">
            <w:pPr>
              <w:spacing w:line="480" w:lineRule="auto"/>
              <w:jc w:val="center"/>
            </w:pPr>
            <w:r w:rsidRPr="00864CA6">
              <w:t>GACCCCAATCTCACCTCTG</w:t>
            </w:r>
          </w:p>
        </w:tc>
      </w:tr>
      <w:tr w:rsidR="008A7319" w:rsidRPr="00864CA6" w14:paraId="55D2DCDE" w14:textId="77777777" w:rsidTr="00D34E0C">
        <w:trPr>
          <w:trHeight w:val="432"/>
          <w:tblCellSpacing w:w="15" w:type="dxa"/>
        </w:trPr>
        <w:tc>
          <w:tcPr>
            <w:tcW w:w="1120" w:type="dxa"/>
            <w:tcMar>
              <w:top w:w="15" w:type="dxa"/>
              <w:left w:w="15" w:type="dxa"/>
              <w:bottom w:w="15" w:type="dxa"/>
              <w:right w:w="15" w:type="dxa"/>
            </w:tcMar>
            <w:vAlign w:val="center"/>
          </w:tcPr>
          <w:p w14:paraId="77391AF4" w14:textId="77777777" w:rsidR="008A7319" w:rsidRPr="00864CA6" w:rsidRDefault="008A7319" w:rsidP="00D1355A">
            <w:pPr>
              <w:spacing w:line="480" w:lineRule="auto"/>
              <w:jc w:val="center"/>
              <w:rPr>
                <w:i/>
                <w:iCs/>
              </w:rPr>
            </w:pPr>
            <w:r w:rsidRPr="00864CA6">
              <w:rPr>
                <w:i/>
                <w:iCs/>
              </w:rPr>
              <w:t>Ucp1</w:t>
            </w:r>
          </w:p>
        </w:tc>
        <w:tc>
          <w:tcPr>
            <w:tcW w:w="3750" w:type="dxa"/>
            <w:tcMar>
              <w:top w:w="15" w:type="dxa"/>
              <w:left w:w="15" w:type="dxa"/>
              <w:bottom w:w="15" w:type="dxa"/>
              <w:right w:w="15" w:type="dxa"/>
            </w:tcMar>
            <w:vAlign w:val="center"/>
          </w:tcPr>
          <w:p w14:paraId="64CBFCFF" w14:textId="77777777" w:rsidR="008A7319" w:rsidRPr="00864CA6" w:rsidRDefault="008A7319" w:rsidP="00D1355A">
            <w:pPr>
              <w:spacing w:line="480" w:lineRule="auto"/>
              <w:jc w:val="center"/>
            </w:pPr>
            <w:r w:rsidRPr="00864CA6">
              <w:t>GTGAAGGTCAGAATGCAAGC</w:t>
            </w:r>
          </w:p>
        </w:tc>
        <w:tc>
          <w:tcPr>
            <w:tcW w:w="3825" w:type="dxa"/>
            <w:tcMar>
              <w:top w:w="15" w:type="dxa"/>
              <w:left w:w="15" w:type="dxa"/>
              <w:bottom w:w="15" w:type="dxa"/>
              <w:right w:w="15" w:type="dxa"/>
            </w:tcMar>
            <w:vAlign w:val="center"/>
          </w:tcPr>
          <w:p w14:paraId="00B5B44F" w14:textId="77777777" w:rsidR="008A7319" w:rsidRPr="00864CA6" w:rsidRDefault="008A7319" w:rsidP="00D1355A">
            <w:pPr>
              <w:spacing w:line="480" w:lineRule="auto"/>
              <w:jc w:val="center"/>
            </w:pPr>
            <w:r w:rsidRPr="00864CA6">
              <w:t>AGGGCCCCCTTCATGAGGTC</w:t>
            </w:r>
          </w:p>
        </w:tc>
      </w:tr>
      <w:tr w:rsidR="008A7319" w:rsidRPr="00864CA6" w14:paraId="106FCF79" w14:textId="77777777" w:rsidTr="00D34E0C">
        <w:trPr>
          <w:trHeight w:val="432"/>
          <w:tblCellSpacing w:w="15" w:type="dxa"/>
        </w:trPr>
        <w:tc>
          <w:tcPr>
            <w:tcW w:w="1120" w:type="dxa"/>
            <w:tcMar>
              <w:top w:w="15" w:type="dxa"/>
              <w:left w:w="15" w:type="dxa"/>
              <w:bottom w:w="15" w:type="dxa"/>
              <w:right w:w="15" w:type="dxa"/>
            </w:tcMar>
            <w:vAlign w:val="center"/>
          </w:tcPr>
          <w:p w14:paraId="157003E6" w14:textId="77777777" w:rsidR="008A7319" w:rsidRPr="00864CA6" w:rsidRDefault="008A7319" w:rsidP="00D1355A">
            <w:pPr>
              <w:spacing w:line="480" w:lineRule="auto"/>
              <w:jc w:val="center"/>
              <w:rPr>
                <w:i/>
                <w:iCs/>
              </w:rPr>
            </w:pPr>
            <w:r w:rsidRPr="00864CA6">
              <w:rPr>
                <w:i/>
                <w:iCs/>
              </w:rPr>
              <w:t>Prdm16</w:t>
            </w:r>
          </w:p>
        </w:tc>
        <w:tc>
          <w:tcPr>
            <w:tcW w:w="3750" w:type="dxa"/>
            <w:tcMar>
              <w:top w:w="15" w:type="dxa"/>
              <w:left w:w="15" w:type="dxa"/>
              <w:bottom w:w="15" w:type="dxa"/>
              <w:right w:w="15" w:type="dxa"/>
            </w:tcMar>
            <w:vAlign w:val="center"/>
          </w:tcPr>
          <w:p w14:paraId="055245EE" w14:textId="77777777" w:rsidR="008A7319" w:rsidRPr="00864CA6" w:rsidRDefault="008A7319" w:rsidP="00D1355A">
            <w:pPr>
              <w:spacing w:line="480" w:lineRule="auto"/>
              <w:jc w:val="center"/>
            </w:pPr>
            <w:r w:rsidRPr="00864CA6">
              <w:t>CAGCACGGTGAAGCCATTC</w:t>
            </w:r>
          </w:p>
        </w:tc>
        <w:tc>
          <w:tcPr>
            <w:tcW w:w="3825" w:type="dxa"/>
            <w:tcMar>
              <w:top w:w="15" w:type="dxa"/>
              <w:left w:w="15" w:type="dxa"/>
              <w:bottom w:w="15" w:type="dxa"/>
              <w:right w:w="15" w:type="dxa"/>
            </w:tcMar>
            <w:vAlign w:val="center"/>
          </w:tcPr>
          <w:p w14:paraId="405177DA" w14:textId="77777777" w:rsidR="008A7319" w:rsidRPr="00864CA6" w:rsidRDefault="008A7319" w:rsidP="00D1355A">
            <w:pPr>
              <w:spacing w:line="480" w:lineRule="auto"/>
              <w:jc w:val="center"/>
            </w:pPr>
            <w:r w:rsidRPr="00864CA6">
              <w:t>GCGTGCATCCGCTTGTG</w:t>
            </w:r>
          </w:p>
        </w:tc>
      </w:tr>
      <w:tr w:rsidR="008A7319" w:rsidRPr="00864CA6" w14:paraId="34E1030F" w14:textId="77777777" w:rsidTr="00D34E0C">
        <w:trPr>
          <w:trHeight w:val="432"/>
          <w:tblCellSpacing w:w="15" w:type="dxa"/>
        </w:trPr>
        <w:tc>
          <w:tcPr>
            <w:tcW w:w="1120" w:type="dxa"/>
            <w:tcMar>
              <w:top w:w="15" w:type="dxa"/>
              <w:left w:w="15" w:type="dxa"/>
              <w:bottom w:w="15" w:type="dxa"/>
              <w:right w:w="15" w:type="dxa"/>
            </w:tcMar>
            <w:vAlign w:val="center"/>
          </w:tcPr>
          <w:p w14:paraId="2C77104D" w14:textId="77777777" w:rsidR="008A7319" w:rsidRPr="00864CA6" w:rsidRDefault="008A7319" w:rsidP="00D1355A">
            <w:pPr>
              <w:spacing w:line="480" w:lineRule="auto"/>
              <w:jc w:val="center"/>
              <w:rPr>
                <w:i/>
                <w:iCs/>
              </w:rPr>
            </w:pPr>
            <w:r w:rsidRPr="00864CA6">
              <w:rPr>
                <w:i/>
                <w:iCs/>
              </w:rPr>
              <w:t>Dio2</w:t>
            </w:r>
          </w:p>
        </w:tc>
        <w:tc>
          <w:tcPr>
            <w:tcW w:w="3750" w:type="dxa"/>
            <w:tcMar>
              <w:top w:w="15" w:type="dxa"/>
              <w:left w:w="15" w:type="dxa"/>
              <w:bottom w:w="15" w:type="dxa"/>
              <w:right w:w="15" w:type="dxa"/>
            </w:tcMar>
            <w:vAlign w:val="center"/>
          </w:tcPr>
          <w:p w14:paraId="6EB92E6A" w14:textId="77777777" w:rsidR="008A7319" w:rsidRPr="00864CA6" w:rsidRDefault="008A7319" w:rsidP="00D1355A">
            <w:pPr>
              <w:spacing w:line="480" w:lineRule="auto"/>
              <w:jc w:val="center"/>
            </w:pPr>
            <w:r w:rsidRPr="00864CA6">
              <w:t>AATTATGCCTCGGAGAAGACCG</w:t>
            </w:r>
          </w:p>
        </w:tc>
        <w:tc>
          <w:tcPr>
            <w:tcW w:w="3825" w:type="dxa"/>
            <w:tcMar>
              <w:top w:w="15" w:type="dxa"/>
              <w:left w:w="15" w:type="dxa"/>
              <w:bottom w:w="15" w:type="dxa"/>
              <w:right w:w="15" w:type="dxa"/>
            </w:tcMar>
            <w:vAlign w:val="center"/>
          </w:tcPr>
          <w:p w14:paraId="51368D8C" w14:textId="77777777" w:rsidR="008A7319" w:rsidRPr="00864CA6" w:rsidRDefault="008A7319" w:rsidP="00D1355A">
            <w:pPr>
              <w:spacing w:line="480" w:lineRule="auto"/>
              <w:jc w:val="center"/>
            </w:pPr>
            <w:r w:rsidRPr="00864CA6">
              <w:t>GGCAGTTGCCTAGTGAAAGGT</w:t>
            </w:r>
          </w:p>
        </w:tc>
      </w:tr>
      <w:tr w:rsidR="008A7319" w:rsidRPr="00864CA6" w14:paraId="033C0C71" w14:textId="77777777" w:rsidTr="00D34E0C">
        <w:trPr>
          <w:trHeight w:val="432"/>
          <w:tblCellSpacing w:w="15" w:type="dxa"/>
        </w:trPr>
        <w:tc>
          <w:tcPr>
            <w:tcW w:w="1120" w:type="dxa"/>
            <w:tcMar>
              <w:top w:w="15" w:type="dxa"/>
              <w:left w:w="15" w:type="dxa"/>
              <w:bottom w:w="15" w:type="dxa"/>
              <w:right w:w="15" w:type="dxa"/>
            </w:tcMar>
            <w:vAlign w:val="center"/>
          </w:tcPr>
          <w:p w14:paraId="373F3010" w14:textId="77777777" w:rsidR="008A7319" w:rsidRPr="00864CA6" w:rsidRDefault="008A7319" w:rsidP="00D1355A">
            <w:pPr>
              <w:spacing w:line="480" w:lineRule="auto"/>
              <w:jc w:val="center"/>
              <w:rPr>
                <w:i/>
                <w:iCs/>
              </w:rPr>
            </w:pPr>
            <w:r w:rsidRPr="00864CA6">
              <w:rPr>
                <w:i/>
                <w:iCs/>
              </w:rPr>
              <w:t>Cpt1β</w:t>
            </w:r>
          </w:p>
        </w:tc>
        <w:tc>
          <w:tcPr>
            <w:tcW w:w="3750" w:type="dxa"/>
            <w:tcMar>
              <w:top w:w="15" w:type="dxa"/>
              <w:left w:w="15" w:type="dxa"/>
              <w:bottom w:w="15" w:type="dxa"/>
              <w:right w:w="15" w:type="dxa"/>
            </w:tcMar>
            <w:vAlign w:val="center"/>
          </w:tcPr>
          <w:p w14:paraId="0E23B8F2" w14:textId="77777777" w:rsidR="008A7319" w:rsidRPr="00864CA6" w:rsidRDefault="008A7319" w:rsidP="00D1355A">
            <w:pPr>
              <w:spacing w:line="480" w:lineRule="auto"/>
              <w:jc w:val="center"/>
            </w:pPr>
            <w:r w:rsidRPr="00864CA6">
              <w:t>TGCCTTTACATCGTCTCCAA</w:t>
            </w:r>
          </w:p>
        </w:tc>
        <w:tc>
          <w:tcPr>
            <w:tcW w:w="3825" w:type="dxa"/>
            <w:tcMar>
              <w:top w:w="15" w:type="dxa"/>
              <w:left w:w="15" w:type="dxa"/>
              <w:bottom w:w="15" w:type="dxa"/>
              <w:right w:w="15" w:type="dxa"/>
            </w:tcMar>
            <w:vAlign w:val="center"/>
          </w:tcPr>
          <w:p w14:paraId="0B7ADB4F" w14:textId="77777777" w:rsidR="008A7319" w:rsidRPr="00864CA6" w:rsidRDefault="008A7319" w:rsidP="00D1355A">
            <w:pPr>
              <w:spacing w:line="480" w:lineRule="auto"/>
              <w:jc w:val="center"/>
            </w:pPr>
            <w:r w:rsidRPr="00864CA6">
              <w:t>AGACCCCGTAGCCATCATC</w:t>
            </w:r>
          </w:p>
        </w:tc>
      </w:tr>
      <w:tr w:rsidR="008A7319" w:rsidRPr="00864CA6" w14:paraId="03496B02" w14:textId="77777777" w:rsidTr="00D34E0C">
        <w:trPr>
          <w:trHeight w:val="432"/>
          <w:tblCellSpacing w:w="15" w:type="dxa"/>
        </w:trPr>
        <w:tc>
          <w:tcPr>
            <w:tcW w:w="1120" w:type="dxa"/>
            <w:tcMar>
              <w:top w:w="15" w:type="dxa"/>
              <w:left w:w="15" w:type="dxa"/>
              <w:bottom w:w="15" w:type="dxa"/>
              <w:right w:w="15" w:type="dxa"/>
            </w:tcMar>
            <w:vAlign w:val="center"/>
          </w:tcPr>
          <w:p w14:paraId="31B5FB02" w14:textId="77777777" w:rsidR="008A7319" w:rsidRPr="00864CA6" w:rsidRDefault="008A7319" w:rsidP="00D1355A">
            <w:pPr>
              <w:spacing w:line="480" w:lineRule="auto"/>
              <w:jc w:val="center"/>
              <w:rPr>
                <w:i/>
                <w:iCs/>
              </w:rPr>
            </w:pPr>
            <w:r w:rsidRPr="00864CA6">
              <w:rPr>
                <w:i/>
                <w:iCs/>
              </w:rPr>
              <w:t>Elovl6</w:t>
            </w:r>
          </w:p>
        </w:tc>
        <w:tc>
          <w:tcPr>
            <w:tcW w:w="3750" w:type="dxa"/>
            <w:tcMar>
              <w:top w:w="15" w:type="dxa"/>
              <w:left w:w="15" w:type="dxa"/>
              <w:bottom w:w="15" w:type="dxa"/>
              <w:right w:w="15" w:type="dxa"/>
            </w:tcMar>
            <w:vAlign w:val="center"/>
          </w:tcPr>
          <w:p w14:paraId="2D6B38CC" w14:textId="77777777" w:rsidR="008A7319" w:rsidRPr="00864CA6" w:rsidRDefault="008A7319" w:rsidP="00D1355A">
            <w:pPr>
              <w:spacing w:line="480" w:lineRule="auto"/>
              <w:jc w:val="center"/>
            </w:pPr>
            <w:r w:rsidRPr="00864CA6">
              <w:t>TCAGCAAAGCACCCGAAC</w:t>
            </w:r>
          </w:p>
        </w:tc>
        <w:tc>
          <w:tcPr>
            <w:tcW w:w="3825" w:type="dxa"/>
            <w:tcMar>
              <w:top w:w="15" w:type="dxa"/>
              <w:left w:w="15" w:type="dxa"/>
              <w:bottom w:w="15" w:type="dxa"/>
              <w:right w:w="15" w:type="dxa"/>
            </w:tcMar>
            <w:vAlign w:val="center"/>
          </w:tcPr>
          <w:p w14:paraId="056EB604" w14:textId="77777777" w:rsidR="008A7319" w:rsidRPr="00864CA6" w:rsidRDefault="008A7319" w:rsidP="00D1355A">
            <w:pPr>
              <w:spacing w:line="480" w:lineRule="auto"/>
              <w:jc w:val="center"/>
            </w:pPr>
            <w:r w:rsidRPr="00864CA6">
              <w:t>AGCGACCATGTCTTTGTAGGAG</w:t>
            </w:r>
          </w:p>
        </w:tc>
      </w:tr>
      <w:tr w:rsidR="008A7319" w:rsidRPr="00864CA6" w14:paraId="081DACAC" w14:textId="77777777" w:rsidTr="00D34E0C">
        <w:trPr>
          <w:trHeight w:val="432"/>
          <w:tblCellSpacing w:w="15" w:type="dxa"/>
        </w:trPr>
        <w:tc>
          <w:tcPr>
            <w:tcW w:w="1120" w:type="dxa"/>
            <w:tcMar>
              <w:top w:w="15" w:type="dxa"/>
              <w:left w:w="15" w:type="dxa"/>
              <w:bottom w:w="15" w:type="dxa"/>
              <w:right w:w="15" w:type="dxa"/>
            </w:tcMar>
            <w:vAlign w:val="center"/>
          </w:tcPr>
          <w:p w14:paraId="329ADE01" w14:textId="77777777" w:rsidR="008A7319" w:rsidRPr="00864CA6" w:rsidRDefault="008A7319" w:rsidP="00D1355A">
            <w:pPr>
              <w:spacing w:line="480" w:lineRule="auto"/>
              <w:jc w:val="center"/>
              <w:rPr>
                <w:i/>
                <w:iCs/>
              </w:rPr>
            </w:pPr>
            <w:r w:rsidRPr="00864CA6">
              <w:rPr>
                <w:i/>
                <w:iCs/>
              </w:rPr>
              <w:t>Ppargc1α</w:t>
            </w:r>
          </w:p>
        </w:tc>
        <w:tc>
          <w:tcPr>
            <w:tcW w:w="3750" w:type="dxa"/>
            <w:tcMar>
              <w:top w:w="15" w:type="dxa"/>
              <w:left w:w="15" w:type="dxa"/>
              <w:bottom w:w="15" w:type="dxa"/>
              <w:right w:w="15" w:type="dxa"/>
            </w:tcMar>
            <w:vAlign w:val="center"/>
          </w:tcPr>
          <w:p w14:paraId="7A43A1A1" w14:textId="77777777" w:rsidR="008A7319" w:rsidRPr="00864CA6" w:rsidRDefault="008A7319" w:rsidP="00D1355A">
            <w:pPr>
              <w:spacing w:line="480" w:lineRule="auto"/>
              <w:jc w:val="center"/>
            </w:pPr>
            <w:r w:rsidRPr="00864CA6">
              <w:t>GTAAATCTGCGGGATGATGG</w:t>
            </w:r>
          </w:p>
        </w:tc>
        <w:tc>
          <w:tcPr>
            <w:tcW w:w="3825" w:type="dxa"/>
            <w:tcMar>
              <w:top w:w="15" w:type="dxa"/>
              <w:left w:w="15" w:type="dxa"/>
              <w:bottom w:w="15" w:type="dxa"/>
              <w:right w:w="15" w:type="dxa"/>
            </w:tcMar>
            <w:vAlign w:val="center"/>
          </w:tcPr>
          <w:p w14:paraId="0F9CA975" w14:textId="77777777" w:rsidR="008A7319" w:rsidRPr="00864CA6" w:rsidRDefault="008A7319" w:rsidP="00D1355A">
            <w:pPr>
              <w:spacing w:line="480" w:lineRule="auto"/>
              <w:jc w:val="center"/>
            </w:pPr>
            <w:r w:rsidRPr="00864CA6">
              <w:t>AGCAGGGTCAAAATCGTCTG</w:t>
            </w:r>
          </w:p>
        </w:tc>
      </w:tr>
      <w:tr w:rsidR="008A7319" w:rsidRPr="00864CA6" w14:paraId="5B2FD60C" w14:textId="77777777" w:rsidTr="00D34E0C">
        <w:trPr>
          <w:trHeight w:val="432"/>
          <w:tblCellSpacing w:w="15" w:type="dxa"/>
        </w:trPr>
        <w:tc>
          <w:tcPr>
            <w:tcW w:w="1120" w:type="dxa"/>
            <w:tcMar>
              <w:top w:w="15" w:type="dxa"/>
              <w:left w:w="15" w:type="dxa"/>
              <w:bottom w:w="15" w:type="dxa"/>
              <w:right w:w="15" w:type="dxa"/>
            </w:tcMar>
            <w:vAlign w:val="center"/>
          </w:tcPr>
          <w:p w14:paraId="7575FAAD" w14:textId="77777777" w:rsidR="008A7319" w:rsidRPr="00864CA6" w:rsidRDefault="008A7319" w:rsidP="00D1355A">
            <w:pPr>
              <w:spacing w:line="480" w:lineRule="auto"/>
              <w:jc w:val="center"/>
              <w:rPr>
                <w:i/>
                <w:iCs/>
              </w:rPr>
            </w:pPr>
            <w:r w:rsidRPr="00864CA6">
              <w:rPr>
                <w:i/>
                <w:iCs/>
              </w:rPr>
              <w:t>Dgat</w:t>
            </w:r>
          </w:p>
        </w:tc>
        <w:tc>
          <w:tcPr>
            <w:tcW w:w="3750" w:type="dxa"/>
            <w:tcMar>
              <w:top w:w="15" w:type="dxa"/>
              <w:left w:w="15" w:type="dxa"/>
              <w:bottom w:w="15" w:type="dxa"/>
              <w:right w:w="15" w:type="dxa"/>
            </w:tcMar>
            <w:vAlign w:val="center"/>
          </w:tcPr>
          <w:p w14:paraId="4A1EC7E4" w14:textId="77777777" w:rsidR="008A7319" w:rsidRPr="00864CA6" w:rsidRDefault="008A7319" w:rsidP="00D1355A">
            <w:pPr>
              <w:spacing w:line="480" w:lineRule="auto"/>
              <w:jc w:val="center"/>
            </w:pPr>
            <w:r w:rsidRPr="00864CA6">
              <w:t>GGTTCCGTGTTTGCTCTGGCAT</w:t>
            </w:r>
          </w:p>
        </w:tc>
        <w:tc>
          <w:tcPr>
            <w:tcW w:w="3825" w:type="dxa"/>
            <w:tcMar>
              <w:top w:w="15" w:type="dxa"/>
              <w:left w:w="15" w:type="dxa"/>
              <w:bottom w:w="15" w:type="dxa"/>
              <w:right w:w="15" w:type="dxa"/>
            </w:tcMar>
            <w:vAlign w:val="center"/>
          </w:tcPr>
          <w:p w14:paraId="19E75836" w14:textId="77777777" w:rsidR="008A7319" w:rsidRPr="00864CA6" w:rsidRDefault="008A7319" w:rsidP="00D1355A">
            <w:pPr>
              <w:spacing w:line="480" w:lineRule="auto"/>
              <w:jc w:val="center"/>
            </w:pPr>
            <w:r w:rsidRPr="00864CA6">
              <w:t>CCACTGACCTTCTTCCCTGTAG</w:t>
            </w:r>
          </w:p>
        </w:tc>
      </w:tr>
      <w:tr w:rsidR="008A7319" w:rsidRPr="00864CA6" w14:paraId="00FA7CAC" w14:textId="77777777" w:rsidTr="00D34E0C">
        <w:trPr>
          <w:trHeight w:val="432"/>
          <w:tblCellSpacing w:w="15" w:type="dxa"/>
        </w:trPr>
        <w:tc>
          <w:tcPr>
            <w:tcW w:w="1120" w:type="dxa"/>
            <w:tcMar>
              <w:top w:w="15" w:type="dxa"/>
              <w:left w:w="15" w:type="dxa"/>
              <w:bottom w:w="15" w:type="dxa"/>
              <w:right w:w="15" w:type="dxa"/>
            </w:tcMar>
            <w:vAlign w:val="center"/>
          </w:tcPr>
          <w:p w14:paraId="553380AC" w14:textId="77777777" w:rsidR="008A7319" w:rsidRPr="00864CA6" w:rsidRDefault="008A7319" w:rsidP="00D1355A">
            <w:pPr>
              <w:spacing w:line="480" w:lineRule="auto"/>
              <w:jc w:val="center"/>
              <w:rPr>
                <w:i/>
                <w:iCs/>
              </w:rPr>
            </w:pPr>
            <w:r w:rsidRPr="00864CA6">
              <w:rPr>
                <w:i/>
                <w:iCs/>
              </w:rPr>
              <w:t>Gpat</w:t>
            </w:r>
          </w:p>
        </w:tc>
        <w:tc>
          <w:tcPr>
            <w:tcW w:w="3750" w:type="dxa"/>
            <w:tcMar>
              <w:top w:w="15" w:type="dxa"/>
              <w:left w:w="15" w:type="dxa"/>
              <w:bottom w:w="15" w:type="dxa"/>
              <w:right w:w="15" w:type="dxa"/>
            </w:tcMar>
            <w:vAlign w:val="center"/>
          </w:tcPr>
          <w:p w14:paraId="1DBA0E5F" w14:textId="3B505CBD" w:rsidR="008A7319" w:rsidRPr="00864CA6" w:rsidRDefault="008A7319" w:rsidP="00D1355A">
            <w:pPr>
              <w:spacing w:line="480" w:lineRule="auto"/>
              <w:jc w:val="center"/>
            </w:pPr>
            <w:r w:rsidRPr="00864CA6">
              <w:t>GCAAGCACTGTTACCAGCGATC</w:t>
            </w:r>
          </w:p>
        </w:tc>
        <w:tc>
          <w:tcPr>
            <w:tcW w:w="3825" w:type="dxa"/>
            <w:tcMar>
              <w:top w:w="15" w:type="dxa"/>
              <w:left w:w="15" w:type="dxa"/>
              <w:bottom w:w="15" w:type="dxa"/>
              <w:right w:w="15" w:type="dxa"/>
            </w:tcMar>
            <w:vAlign w:val="center"/>
          </w:tcPr>
          <w:p w14:paraId="1B39518E" w14:textId="15028EE9" w:rsidR="008A7319" w:rsidRPr="00864CA6" w:rsidRDefault="008A7319" w:rsidP="00D1355A">
            <w:pPr>
              <w:spacing w:line="480" w:lineRule="auto"/>
              <w:jc w:val="center"/>
            </w:pPr>
            <w:r w:rsidRPr="00864CA6">
              <w:t>TGCAATCAGCCTTCGTCGGAAG</w:t>
            </w:r>
          </w:p>
        </w:tc>
      </w:tr>
      <w:tr w:rsidR="008A7319" w:rsidRPr="00864CA6" w14:paraId="57224A6B" w14:textId="77777777" w:rsidTr="00D34E0C">
        <w:trPr>
          <w:trHeight w:val="432"/>
          <w:tblCellSpacing w:w="15" w:type="dxa"/>
        </w:trPr>
        <w:tc>
          <w:tcPr>
            <w:tcW w:w="1120" w:type="dxa"/>
            <w:tcMar>
              <w:top w:w="15" w:type="dxa"/>
              <w:left w:w="15" w:type="dxa"/>
              <w:bottom w:w="15" w:type="dxa"/>
              <w:right w:w="15" w:type="dxa"/>
            </w:tcMar>
            <w:vAlign w:val="center"/>
          </w:tcPr>
          <w:p w14:paraId="248D7BEC" w14:textId="77777777" w:rsidR="008A7319" w:rsidRPr="00864CA6" w:rsidRDefault="008A7319" w:rsidP="00D1355A">
            <w:pPr>
              <w:spacing w:line="480" w:lineRule="auto"/>
              <w:jc w:val="center"/>
              <w:rPr>
                <w:i/>
                <w:iCs/>
              </w:rPr>
            </w:pPr>
            <w:r w:rsidRPr="00864CA6">
              <w:rPr>
                <w:i/>
                <w:iCs/>
              </w:rPr>
              <w:t>Ppar-γ</w:t>
            </w:r>
          </w:p>
        </w:tc>
        <w:tc>
          <w:tcPr>
            <w:tcW w:w="3750" w:type="dxa"/>
            <w:tcMar>
              <w:top w:w="15" w:type="dxa"/>
              <w:left w:w="15" w:type="dxa"/>
              <w:bottom w:w="15" w:type="dxa"/>
              <w:right w:w="15" w:type="dxa"/>
            </w:tcMar>
            <w:vAlign w:val="center"/>
          </w:tcPr>
          <w:p w14:paraId="62D7D15E" w14:textId="77777777" w:rsidR="008A7319" w:rsidRPr="00864CA6" w:rsidRDefault="008A7319" w:rsidP="00D1355A">
            <w:pPr>
              <w:spacing w:line="480" w:lineRule="auto"/>
              <w:jc w:val="center"/>
            </w:pPr>
            <w:r w:rsidRPr="00864CA6">
              <w:t>GCCTGTCTGTCGGGATGT</w:t>
            </w:r>
          </w:p>
        </w:tc>
        <w:tc>
          <w:tcPr>
            <w:tcW w:w="3825" w:type="dxa"/>
            <w:tcMar>
              <w:top w:w="15" w:type="dxa"/>
              <w:left w:w="15" w:type="dxa"/>
              <w:bottom w:w="15" w:type="dxa"/>
              <w:right w:w="15" w:type="dxa"/>
            </w:tcMar>
            <w:vAlign w:val="center"/>
          </w:tcPr>
          <w:p w14:paraId="0C87F72E" w14:textId="77777777" w:rsidR="008A7319" w:rsidRPr="00864CA6" w:rsidRDefault="008A7319" w:rsidP="00D1355A">
            <w:pPr>
              <w:spacing w:line="480" w:lineRule="auto"/>
              <w:jc w:val="center"/>
            </w:pPr>
            <w:r w:rsidRPr="00864CA6">
              <w:t>GGCTCCGTGGATTCTCTTG</w:t>
            </w:r>
          </w:p>
        </w:tc>
      </w:tr>
      <w:tr w:rsidR="008A7319" w:rsidRPr="00864CA6" w14:paraId="09501AB7" w14:textId="77777777" w:rsidTr="00D34E0C">
        <w:trPr>
          <w:trHeight w:val="432"/>
          <w:tblCellSpacing w:w="15" w:type="dxa"/>
        </w:trPr>
        <w:tc>
          <w:tcPr>
            <w:tcW w:w="1120" w:type="dxa"/>
            <w:tcMar>
              <w:top w:w="15" w:type="dxa"/>
              <w:left w:w="15" w:type="dxa"/>
              <w:bottom w:w="15" w:type="dxa"/>
              <w:right w:w="15" w:type="dxa"/>
            </w:tcMar>
            <w:vAlign w:val="center"/>
          </w:tcPr>
          <w:p w14:paraId="598DD93D" w14:textId="77777777" w:rsidR="008A7319" w:rsidRPr="00864CA6" w:rsidRDefault="008A7319" w:rsidP="00D1355A">
            <w:pPr>
              <w:spacing w:line="480" w:lineRule="auto"/>
              <w:jc w:val="center"/>
              <w:rPr>
                <w:i/>
                <w:iCs/>
              </w:rPr>
            </w:pPr>
            <w:r w:rsidRPr="00864CA6">
              <w:rPr>
                <w:i/>
                <w:iCs/>
              </w:rPr>
              <w:t>Timp2</w:t>
            </w:r>
          </w:p>
        </w:tc>
        <w:tc>
          <w:tcPr>
            <w:tcW w:w="3750" w:type="dxa"/>
            <w:tcMar>
              <w:top w:w="15" w:type="dxa"/>
              <w:left w:w="15" w:type="dxa"/>
              <w:bottom w:w="15" w:type="dxa"/>
              <w:right w:w="15" w:type="dxa"/>
            </w:tcMar>
            <w:vAlign w:val="center"/>
          </w:tcPr>
          <w:p w14:paraId="31D3E85B" w14:textId="77777777" w:rsidR="008A7319" w:rsidRPr="00864CA6" w:rsidRDefault="008A7319" w:rsidP="00D1355A">
            <w:pPr>
              <w:spacing w:line="480" w:lineRule="auto"/>
              <w:jc w:val="center"/>
            </w:pPr>
            <w:r w:rsidRPr="00864CA6">
              <w:t>TGCAGACGTAGTGATCAGAGC</w:t>
            </w:r>
          </w:p>
        </w:tc>
        <w:tc>
          <w:tcPr>
            <w:tcW w:w="3825" w:type="dxa"/>
            <w:tcMar>
              <w:top w:w="15" w:type="dxa"/>
              <w:left w:w="15" w:type="dxa"/>
              <w:bottom w:w="15" w:type="dxa"/>
              <w:right w:w="15" w:type="dxa"/>
            </w:tcMar>
            <w:vAlign w:val="center"/>
          </w:tcPr>
          <w:p w14:paraId="2985B3D1" w14:textId="77777777" w:rsidR="008A7319" w:rsidRPr="00864CA6" w:rsidRDefault="008A7319" w:rsidP="00D1355A">
            <w:pPr>
              <w:spacing w:line="480" w:lineRule="auto"/>
              <w:jc w:val="center"/>
            </w:pPr>
            <w:r w:rsidRPr="00864CA6">
              <w:t>ACTCGATGTCTTTGTCAGGTCC</w:t>
            </w:r>
          </w:p>
        </w:tc>
      </w:tr>
      <w:tr w:rsidR="008A7319" w:rsidRPr="00864CA6" w14:paraId="4A0C8F44" w14:textId="77777777" w:rsidTr="00D34E0C">
        <w:trPr>
          <w:trHeight w:val="432"/>
          <w:tblCellSpacing w:w="15" w:type="dxa"/>
        </w:trPr>
        <w:tc>
          <w:tcPr>
            <w:tcW w:w="1120" w:type="dxa"/>
            <w:tcMar>
              <w:top w:w="15" w:type="dxa"/>
              <w:left w:w="15" w:type="dxa"/>
              <w:bottom w:w="15" w:type="dxa"/>
              <w:right w:w="15" w:type="dxa"/>
            </w:tcMar>
            <w:vAlign w:val="center"/>
          </w:tcPr>
          <w:p w14:paraId="611DA463" w14:textId="77777777" w:rsidR="008A7319" w:rsidRPr="00864CA6" w:rsidRDefault="008A7319" w:rsidP="00D1355A">
            <w:pPr>
              <w:spacing w:line="480" w:lineRule="auto"/>
              <w:jc w:val="center"/>
              <w:rPr>
                <w:i/>
                <w:iCs/>
              </w:rPr>
            </w:pPr>
            <w:r w:rsidRPr="00864CA6">
              <w:rPr>
                <w:i/>
                <w:iCs/>
              </w:rPr>
              <w:t>Col1a1</w:t>
            </w:r>
          </w:p>
        </w:tc>
        <w:tc>
          <w:tcPr>
            <w:tcW w:w="3750" w:type="dxa"/>
            <w:tcMar>
              <w:top w:w="15" w:type="dxa"/>
              <w:left w:w="15" w:type="dxa"/>
              <w:bottom w:w="15" w:type="dxa"/>
              <w:right w:w="15" w:type="dxa"/>
            </w:tcMar>
            <w:vAlign w:val="center"/>
          </w:tcPr>
          <w:p w14:paraId="493855DD" w14:textId="77777777" w:rsidR="008A7319" w:rsidRPr="00864CA6" w:rsidRDefault="008A7319" w:rsidP="00D1355A">
            <w:pPr>
              <w:spacing w:line="480" w:lineRule="auto"/>
              <w:jc w:val="center"/>
            </w:pPr>
            <w:r w:rsidRPr="00864CA6">
              <w:t>AGATGTAGGAGTCGAGGGAC</w:t>
            </w:r>
          </w:p>
        </w:tc>
        <w:tc>
          <w:tcPr>
            <w:tcW w:w="3825" w:type="dxa"/>
            <w:tcMar>
              <w:top w:w="15" w:type="dxa"/>
              <w:left w:w="15" w:type="dxa"/>
              <w:bottom w:w="15" w:type="dxa"/>
              <w:right w:w="15" w:type="dxa"/>
            </w:tcMar>
            <w:vAlign w:val="center"/>
          </w:tcPr>
          <w:p w14:paraId="1142C858" w14:textId="77777777" w:rsidR="008A7319" w:rsidRPr="00864CA6" w:rsidRDefault="008A7319" w:rsidP="00D1355A">
            <w:pPr>
              <w:spacing w:line="480" w:lineRule="auto"/>
              <w:jc w:val="center"/>
            </w:pPr>
            <w:r w:rsidRPr="00864CA6">
              <w:t>GGCCTTGGAAACCTTGTGGA</w:t>
            </w:r>
          </w:p>
        </w:tc>
      </w:tr>
      <w:tr w:rsidR="008A7319" w:rsidRPr="00864CA6" w14:paraId="49F7ECA9" w14:textId="77777777" w:rsidTr="00D34E0C">
        <w:trPr>
          <w:trHeight w:val="432"/>
          <w:tblCellSpacing w:w="15" w:type="dxa"/>
        </w:trPr>
        <w:tc>
          <w:tcPr>
            <w:tcW w:w="1120" w:type="dxa"/>
            <w:tcMar>
              <w:top w:w="15" w:type="dxa"/>
              <w:left w:w="15" w:type="dxa"/>
              <w:bottom w:w="15" w:type="dxa"/>
              <w:right w:w="15" w:type="dxa"/>
            </w:tcMar>
            <w:vAlign w:val="center"/>
          </w:tcPr>
          <w:p w14:paraId="5EE0FF7D" w14:textId="77777777" w:rsidR="008A7319" w:rsidRPr="00864CA6" w:rsidRDefault="008A7319" w:rsidP="00D1355A">
            <w:pPr>
              <w:spacing w:line="480" w:lineRule="auto"/>
              <w:jc w:val="center"/>
              <w:rPr>
                <w:i/>
                <w:iCs/>
              </w:rPr>
            </w:pPr>
            <w:r w:rsidRPr="00864CA6">
              <w:rPr>
                <w:i/>
                <w:iCs/>
              </w:rPr>
              <w:t>Col1a2</w:t>
            </w:r>
          </w:p>
        </w:tc>
        <w:tc>
          <w:tcPr>
            <w:tcW w:w="3750" w:type="dxa"/>
            <w:tcMar>
              <w:top w:w="15" w:type="dxa"/>
              <w:left w:w="15" w:type="dxa"/>
              <w:bottom w:w="15" w:type="dxa"/>
              <w:right w:w="15" w:type="dxa"/>
            </w:tcMar>
            <w:vAlign w:val="center"/>
          </w:tcPr>
          <w:p w14:paraId="78B64BCD" w14:textId="77777777" w:rsidR="008A7319" w:rsidRPr="00864CA6" w:rsidRDefault="008A7319" w:rsidP="00D1355A">
            <w:pPr>
              <w:spacing w:line="480" w:lineRule="auto"/>
              <w:jc w:val="center"/>
            </w:pPr>
            <w:r w:rsidRPr="00864CA6">
              <w:t>TTCTGTGGGTCCTGCTGGGAAA</w:t>
            </w:r>
          </w:p>
        </w:tc>
        <w:tc>
          <w:tcPr>
            <w:tcW w:w="3825" w:type="dxa"/>
            <w:tcMar>
              <w:top w:w="15" w:type="dxa"/>
              <w:left w:w="15" w:type="dxa"/>
              <w:bottom w:w="15" w:type="dxa"/>
              <w:right w:w="15" w:type="dxa"/>
            </w:tcMar>
            <w:vAlign w:val="center"/>
          </w:tcPr>
          <w:p w14:paraId="0486FF2C" w14:textId="77777777" w:rsidR="008A7319" w:rsidRPr="00864CA6" w:rsidRDefault="008A7319" w:rsidP="00D1355A">
            <w:pPr>
              <w:spacing w:line="480" w:lineRule="auto"/>
              <w:jc w:val="center"/>
            </w:pPr>
            <w:r w:rsidRPr="00864CA6">
              <w:t>TTGTCACCTCGGATGCCTTGAG</w:t>
            </w:r>
          </w:p>
        </w:tc>
      </w:tr>
      <w:tr w:rsidR="008A7319" w:rsidRPr="00864CA6" w14:paraId="3F5B462E" w14:textId="77777777" w:rsidTr="00D34E0C">
        <w:trPr>
          <w:trHeight w:val="432"/>
          <w:tblCellSpacing w:w="15" w:type="dxa"/>
        </w:trPr>
        <w:tc>
          <w:tcPr>
            <w:tcW w:w="1120" w:type="dxa"/>
            <w:tcMar>
              <w:top w:w="15" w:type="dxa"/>
              <w:left w:w="15" w:type="dxa"/>
              <w:bottom w:w="15" w:type="dxa"/>
              <w:right w:w="15" w:type="dxa"/>
            </w:tcMar>
            <w:vAlign w:val="center"/>
          </w:tcPr>
          <w:p w14:paraId="473EF9A5" w14:textId="77777777" w:rsidR="008A7319" w:rsidRPr="00864CA6" w:rsidRDefault="008A7319" w:rsidP="00D1355A">
            <w:pPr>
              <w:spacing w:line="480" w:lineRule="auto"/>
              <w:jc w:val="center"/>
              <w:rPr>
                <w:i/>
                <w:iCs/>
              </w:rPr>
            </w:pPr>
            <w:r w:rsidRPr="00864CA6">
              <w:rPr>
                <w:i/>
                <w:iCs/>
              </w:rPr>
              <w:t>F4/80</w:t>
            </w:r>
          </w:p>
        </w:tc>
        <w:tc>
          <w:tcPr>
            <w:tcW w:w="3750" w:type="dxa"/>
            <w:tcMar>
              <w:top w:w="15" w:type="dxa"/>
              <w:left w:w="15" w:type="dxa"/>
              <w:bottom w:w="15" w:type="dxa"/>
              <w:right w:w="15" w:type="dxa"/>
            </w:tcMar>
            <w:vAlign w:val="center"/>
          </w:tcPr>
          <w:p w14:paraId="55FBF825" w14:textId="77777777" w:rsidR="008A7319" w:rsidRPr="00864CA6" w:rsidRDefault="008A7319" w:rsidP="00D1355A">
            <w:pPr>
              <w:spacing w:line="480" w:lineRule="auto"/>
              <w:jc w:val="center"/>
            </w:pPr>
            <w:r w:rsidRPr="00864CA6">
              <w:t>AGGAGCCTGGTACATTGGTG</w:t>
            </w:r>
          </w:p>
        </w:tc>
        <w:tc>
          <w:tcPr>
            <w:tcW w:w="3825" w:type="dxa"/>
            <w:tcMar>
              <w:top w:w="15" w:type="dxa"/>
              <w:left w:w="15" w:type="dxa"/>
              <w:bottom w:w="15" w:type="dxa"/>
              <w:right w:w="15" w:type="dxa"/>
            </w:tcMar>
            <w:vAlign w:val="center"/>
          </w:tcPr>
          <w:p w14:paraId="3E6B8F0A" w14:textId="77777777" w:rsidR="008A7319" w:rsidRPr="00864CA6" w:rsidRDefault="008A7319" w:rsidP="00D1355A">
            <w:pPr>
              <w:spacing w:line="480" w:lineRule="auto"/>
              <w:jc w:val="center"/>
            </w:pPr>
            <w:r w:rsidRPr="00864CA6">
              <w:t>CTGGGATCCTACAGCTGCTC</w:t>
            </w:r>
          </w:p>
        </w:tc>
      </w:tr>
      <w:tr w:rsidR="008A7319" w:rsidRPr="00864CA6" w14:paraId="0C7BC17E" w14:textId="77777777" w:rsidTr="00D34E0C">
        <w:trPr>
          <w:trHeight w:val="432"/>
          <w:tblCellSpacing w:w="15" w:type="dxa"/>
        </w:trPr>
        <w:tc>
          <w:tcPr>
            <w:tcW w:w="1120" w:type="dxa"/>
            <w:tcMar>
              <w:top w:w="15" w:type="dxa"/>
              <w:left w:w="15" w:type="dxa"/>
              <w:bottom w:w="15" w:type="dxa"/>
              <w:right w:w="15" w:type="dxa"/>
            </w:tcMar>
            <w:vAlign w:val="center"/>
          </w:tcPr>
          <w:p w14:paraId="2BA01A7E" w14:textId="77777777" w:rsidR="008A7319" w:rsidRPr="00864CA6" w:rsidRDefault="008A7319" w:rsidP="00D1355A">
            <w:pPr>
              <w:spacing w:line="480" w:lineRule="auto"/>
              <w:jc w:val="center"/>
              <w:rPr>
                <w:i/>
                <w:iCs/>
              </w:rPr>
            </w:pPr>
            <w:r w:rsidRPr="00864CA6">
              <w:rPr>
                <w:i/>
                <w:iCs/>
              </w:rPr>
              <w:t>Mcp1</w:t>
            </w:r>
          </w:p>
        </w:tc>
        <w:tc>
          <w:tcPr>
            <w:tcW w:w="3750" w:type="dxa"/>
            <w:tcMar>
              <w:top w:w="15" w:type="dxa"/>
              <w:left w:w="15" w:type="dxa"/>
              <w:bottom w:w="15" w:type="dxa"/>
              <w:right w:w="15" w:type="dxa"/>
            </w:tcMar>
            <w:vAlign w:val="center"/>
          </w:tcPr>
          <w:p w14:paraId="38252E10" w14:textId="77777777" w:rsidR="008A7319" w:rsidRPr="00864CA6" w:rsidRDefault="008A7319" w:rsidP="00D1355A">
            <w:pPr>
              <w:spacing w:line="480" w:lineRule="auto"/>
              <w:jc w:val="center"/>
            </w:pPr>
            <w:r w:rsidRPr="00864CA6">
              <w:t>GCTCAGCCAGATGCAGTTAA</w:t>
            </w:r>
          </w:p>
        </w:tc>
        <w:tc>
          <w:tcPr>
            <w:tcW w:w="3825" w:type="dxa"/>
            <w:tcMar>
              <w:top w:w="15" w:type="dxa"/>
              <w:left w:w="15" w:type="dxa"/>
              <w:bottom w:w="15" w:type="dxa"/>
              <w:right w:w="15" w:type="dxa"/>
            </w:tcMar>
            <w:vAlign w:val="center"/>
          </w:tcPr>
          <w:p w14:paraId="0564F0EF" w14:textId="77777777" w:rsidR="008A7319" w:rsidRPr="00864CA6" w:rsidRDefault="008A7319" w:rsidP="00D1355A">
            <w:pPr>
              <w:spacing w:line="480" w:lineRule="auto"/>
              <w:jc w:val="center"/>
            </w:pPr>
            <w:r w:rsidRPr="00864CA6">
              <w:t>TCTTGAGCTTGGTGACAAAAACT</w:t>
            </w:r>
          </w:p>
        </w:tc>
      </w:tr>
      <w:tr w:rsidR="008A7319" w:rsidRPr="00864CA6" w14:paraId="0D91A483" w14:textId="77777777" w:rsidTr="00D34E0C">
        <w:trPr>
          <w:trHeight w:val="432"/>
          <w:tblCellSpacing w:w="15" w:type="dxa"/>
        </w:trPr>
        <w:tc>
          <w:tcPr>
            <w:tcW w:w="1120" w:type="dxa"/>
            <w:tcMar>
              <w:top w:w="15" w:type="dxa"/>
              <w:left w:w="15" w:type="dxa"/>
              <w:bottom w:w="15" w:type="dxa"/>
              <w:right w:w="15" w:type="dxa"/>
            </w:tcMar>
            <w:vAlign w:val="center"/>
          </w:tcPr>
          <w:p w14:paraId="02BAA8E3" w14:textId="77777777" w:rsidR="008A7319" w:rsidRPr="00864CA6" w:rsidRDefault="008A7319" w:rsidP="00D1355A">
            <w:pPr>
              <w:spacing w:line="480" w:lineRule="auto"/>
              <w:jc w:val="center"/>
              <w:rPr>
                <w:i/>
                <w:iCs/>
              </w:rPr>
            </w:pPr>
            <w:r w:rsidRPr="00864CA6">
              <w:rPr>
                <w:i/>
                <w:iCs/>
              </w:rPr>
              <w:t>Pnpla3</w:t>
            </w:r>
          </w:p>
        </w:tc>
        <w:tc>
          <w:tcPr>
            <w:tcW w:w="3750" w:type="dxa"/>
            <w:tcMar>
              <w:top w:w="15" w:type="dxa"/>
              <w:left w:w="15" w:type="dxa"/>
              <w:bottom w:w="15" w:type="dxa"/>
              <w:right w:w="15" w:type="dxa"/>
            </w:tcMar>
            <w:vAlign w:val="center"/>
          </w:tcPr>
          <w:p w14:paraId="4DEDC316" w14:textId="77777777" w:rsidR="008A7319" w:rsidRPr="00864CA6" w:rsidRDefault="008A7319" w:rsidP="00D1355A">
            <w:pPr>
              <w:spacing w:line="480" w:lineRule="auto"/>
              <w:jc w:val="center"/>
            </w:pPr>
            <w:r w:rsidRPr="00864CA6">
              <w:t>AGACAAGGTGCCAGTCAGCCTA</w:t>
            </w:r>
          </w:p>
        </w:tc>
        <w:tc>
          <w:tcPr>
            <w:tcW w:w="3825" w:type="dxa"/>
            <w:tcMar>
              <w:top w:w="15" w:type="dxa"/>
              <w:left w:w="15" w:type="dxa"/>
              <w:bottom w:w="15" w:type="dxa"/>
              <w:right w:w="15" w:type="dxa"/>
            </w:tcMar>
            <w:vAlign w:val="center"/>
          </w:tcPr>
          <w:p w14:paraId="35620CCB" w14:textId="77777777" w:rsidR="008A7319" w:rsidRPr="00864CA6" w:rsidRDefault="008A7319" w:rsidP="00D1355A">
            <w:pPr>
              <w:spacing w:line="480" w:lineRule="auto"/>
              <w:jc w:val="center"/>
            </w:pPr>
            <w:r w:rsidRPr="00864CA6">
              <w:t>GAGGTTGCAGACTTTGCTCAGG</w:t>
            </w:r>
          </w:p>
        </w:tc>
      </w:tr>
      <w:tr w:rsidR="008A7319" w:rsidRPr="00864CA6" w14:paraId="5C7D638C" w14:textId="77777777" w:rsidTr="00D34E0C">
        <w:trPr>
          <w:trHeight w:val="432"/>
          <w:tblCellSpacing w:w="15" w:type="dxa"/>
        </w:trPr>
        <w:tc>
          <w:tcPr>
            <w:tcW w:w="1120" w:type="dxa"/>
            <w:tcMar>
              <w:top w:w="15" w:type="dxa"/>
              <w:left w:w="15" w:type="dxa"/>
              <w:bottom w:w="15" w:type="dxa"/>
              <w:right w:w="15" w:type="dxa"/>
            </w:tcMar>
            <w:vAlign w:val="center"/>
          </w:tcPr>
          <w:p w14:paraId="2760E41F" w14:textId="77777777" w:rsidR="008A7319" w:rsidRPr="00864CA6" w:rsidRDefault="008A7319" w:rsidP="00D1355A">
            <w:pPr>
              <w:spacing w:line="480" w:lineRule="auto"/>
              <w:jc w:val="center"/>
              <w:rPr>
                <w:i/>
                <w:iCs/>
              </w:rPr>
            </w:pPr>
            <w:r w:rsidRPr="00864CA6">
              <w:rPr>
                <w:i/>
                <w:iCs/>
              </w:rPr>
              <w:t>Fasn</w:t>
            </w:r>
          </w:p>
        </w:tc>
        <w:tc>
          <w:tcPr>
            <w:tcW w:w="3750" w:type="dxa"/>
            <w:tcMar>
              <w:top w:w="15" w:type="dxa"/>
              <w:left w:w="15" w:type="dxa"/>
              <w:bottom w:w="15" w:type="dxa"/>
              <w:right w:w="15" w:type="dxa"/>
            </w:tcMar>
            <w:vAlign w:val="center"/>
          </w:tcPr>
          <w:p w14:paraId="4B1C4B62" w14:textId="77777777" w:rsidR="008A7319" w:rsidRPr="00864CA6" w:rsidRDefault="008A7319" w:rsidP="00D1355A">
            <w:pPr>
              <w:spacing w:line="480" w:lineRule="auto"/>
              <w:jc w:val="center"/>
            </w:pPr>
            <w:r w:rsidRPr="00864CA6">
              <w:t>CTCCGTGGACCTTATCACTA</w:t>
            </w:r>
          </w:p>
        </w:tc>
        <w:tc>
          <w:tcPr>
            <w:tcW w:w="3825" w:type="dxa"/>
            <w:tcMar>
              <w:top w:w="15" w:type="dxa"/>
              <w:left w:w="15" w:type="dxa"/>
              <w:bottom w:w="15" w:type="dxa"/>
              <w:right w:w="15" w:type="dxa"/>
            </w:tcMar>
            <w:vAlign w:val="center"/>
          </w:tcPr>
          <w:p w14:paraId="1784CB71" w14:textId="77777777" w:rsidR="008A7319" w:rsidRPr="00864CA6" w:rsidRDefault="008A7319" w:rsidP="00D1355A">
            <w:pPr>
              <w:spacing w:line="480" w:lineRule="auto"/>
              <w:jc w:val="center"/>
            </w:pPr>
            <w:r w:rsidRPr="00864CA6">
              <w:t>CTGGGAGAGGTTGTAGTCAG</w:t>
            </w:r>
          </w:p>
        </w:tc>
      </w:tr>
      <w:tr w:rsidR="008A7319" w:rsidRPr="00864CA6" w14:paraId="6444F5E0" w14:textId="77777777" w:rsidTr="00D34E0C">
        <w:trPr>
          <w:trHeight w:val="432"/>
          <w:tblCellSpacing w:w="15" w:type="dxa"/>
        </w:trPr>
        <w:tc>
          <w:tcPr>
            <w:tcW w:w="1120" w:type="dxa"/>
            <w:tcMar>
              <w:top w:w="15" w:type="dxa"/>
              <w:left w:w="15" w:type="dxa"/>
              <w:bottom w:w="15" w:type="dxa"/>
              <w:right w:w="15" w:type="dxa"/>
            </w:tcMar>
            <w:vAlign w:val="center"/>
          </w:tcPr>
          <w:p w14:paraId="5160E639" w14:textId="77777777" w:rsidR="008A7319" w:rsidRPr="00864CA6" w:rsidRDefault="008A7319" w:rsidP="00D1355A">
            <w:pPr>
              <w:spacing w:line="480" w:lineRule="auto"/>
              <w:jc w:val="center"/>
              <w:rPr>
                <w:i/>
                <w:iCs/>
              </w:rPr>
            </w:pPr>
            <w:r w:rsidRPr="00864CA6">
              <w:rPr>
                <w:i/>
                <w:iCs/>
              </w:rPr>
              <w:t>Ppar-α</w:t>
            </w:r>
          </w:p>
        </w:tc>
        <w:tc>
          <w:tcPr>
            <w:tcW w:w="3750" w:type="dxa"/>
            <w:tcMar>
              <w:top w:w="15" w:type="dxa"/>
              <w:left w:w="15" w:type="dxa"/>
              <w:bottom w:w="15" w:type="dxa"/>
              <w:right w:w="15" w:type="dxa"/>
            </w:tcMar>
            <w:vAlign w:val="center"/>
          </w:tcPr>
          <w:p w14:paraId="0D6CF5EC" w14:textId="77777777" w:rsidR="008A7319" w:rsidRPr="00864CA6" w:rsidRDefault="008A7319" w:rsidP="00D1355A">
            <w:pPr>
              <w:spacing w:line="480" w:lineRule="auto"/>
              <w:jc w:val="center"/>
            </w:pPr>
            <w:r w:rsidRPr="00864CA6">
              <w:t>GGGAACTTAGAGGAGAGCCAA</w:t>
            </w:r>
          </w:p>
        </w:tc>
        <w:tc>
          <w:tcPr>
            <w:tcW w:w="3825" w:type="dxa"/>
            <w:tcMar>
              <w:top w:w="15" w:type="dxa"/>
              <w:left w:w="15" w:type="dxa"/>
              <w:bottom w:w="15" w:type="dxa"/>
              <w:right w:w="15" w:type="dxa"/>
            </w:tcMar>
            <w:vAlign w:val="center"/>
          </w:tcPr>
          <w:p w14:paraId="282310B7" w14:textId="77777777" w:rsidR="008A7319" w:rsidRPr="00864CA6" w:rsidRDefault="008A7319" w:rsidP="00D1355A">
            <w:pPr>
              <w:spacing w:line="480" w:lineRule="auto"/>
              <w:jc w:val="center"/>
            </w:pPr>
            <w:r w:rsidRPr="00864CA6">
              <w:t>CCATGTTGGATGGATGTGGC</w:t>
            </w:r>
          </w:p>
        </w:tc>
      </w:tr>
      <w:tr w:rsidR="008A7319" w:rsidRPr="00864CA6" w14:paraId="35EA3EDE" w14:textId="77777777" w:rsidTr="00D34E0C">
        <w:trPr>
          <w:trHeight w:val="432"/>
          <w:tblCellSpacing w:w="15" w:type="dxa"/>
        </w:trPr>
        <w:tc>
          <w:tcPr>
            <w:tcW w:w="1120" w:type="dxa"/>
            <w:tcMar>
              <w:top w:w="15" w:type="dxa"/>
              <w:left w:w="15" w:type="dxa"/>
              <w:bottom w:w="15" w:type="dxa"/>
              <w:right w:w="15" w:type="dxa"/>
            </w:tcMar>
            <w:vAlign w:val="center"/>
          </w:tcPr>
          <w:p w14:paraId="44997176" w14:textId="77777777" w:rsidR="008A7319" w:rsidRPr="00864CA6" w:rsidRDefault="008A7319" w:rsidP="00D1355A">
            <w:pPr>
              <w:spacing w:line="480" w:lineRule="auto"/>
              <w:jc w:val="center"/>
              <w:rPr>
                <w:i/>
                <w:iCs/>
              </w:rPr>
            </w:pPr>
            <w:r w:rsidRPr="00864CA6">
              <w:rPr>
                <w:i/>
                <w:iCs/>
              </w:rPr>
              <w:t>Lcad</w:t>
            </w:r>
          </w:p>
        </w:tc>
        <w:tc>
          <w:tcPr>
            <w:tcW w:w="3750" w:type="dxa"/>
            <w:tcMar>
              <w:top w:w="15" w:type="dxa"/>
              <w:left w:w="15" w:type="dxa"/>
              <w:bottom w:w="15" w:type="dxa"/>
              <w:right w:w="15" w:type="dxa"/>
            </w:tcMar>
            <w:vAlign w:val="center"/>
          </w:tcPr>
          <w:p w14:paraId="4DA28299" w14:textId="77777777" w:rsidR="008A7319" w:rsidRPr="00864CA6" w:rsidRDefault="008A7319" w:rsidP="00D1355A">
            <w:pPr>
              <w:spacing w:line="480" w:lineRule="auto"/>
              <w:jc w:val="center"/>
            </w:pPr>
            <w:r w:rsidRPr="00864CA6">
              <w:t>ATGGCAAAATACTGGGCATC</w:t>
            </w:r>
          </w:p>
        </w:tc>
        <w:tc>
          <w:tcPr>
            <w:tcW w:w="3825" w:type="dxa"/>
            <w:tcMar>
              <w:top w:w="15" w:type="dxa"/>
              <w:left w:w="15" w:type="dxa"/>
              <w:bottom w:w="15" w:type="dxa"/>
              <w:right w:w="15" w:type="dxa"/>
            </w:tcMar>
            <w:vAlign w:val="center"/>
          </w:tcPr>
          <w:p w14:paraId="6E791367" w14:textId="77777777" w:rsidR="008A7319" w:rsidRPr="00864CA6" w:rsidRDefault="008A7319" w:rsidP="00D1355A">
            <w:pPr>
              <w:spacing w:line="480" w:lineRule="auto"/>
              <w:jc w:val="center"/>
            </w:pPr>
            <w:r w:rsidRPr="00864CA6">
              <w:t>TCTTGCGATCAGCTCTTTCA</w:t>
            </w:r>
          </w:p>
        </w:tc>
      </w:tr>
      <w:tr w:rsidR="008A7319" w:rsidRPr="00864CA6" w14:paraId="43B44F89" w14:textId="77777777" w:rsidTr="00D34E0C">
        <w:trPr>
          <w:trHeight w:val="432"/>
          <w:tblCellSpacing w:w="15" w:type="dxa"/>
        </w:trPr>
        <w:tc>
          <w:tcPr>
            <w:tcW w:w="1120" w:type="dxa"/>
            <w:tcMar>
              <w:top w:w="15" w:type="dxa"/>
              <w:left w:w="15" w:type="dxa"/>
              <w:bottom w:w="15" w:type="dxa"/>
              <w:right w:w="15" w:type="dxa"/>
            </w:tcMar>
            <w:vAlign w:val="center"/>
          </w:tcPr>
          <w:p w14:paraId="767AAC6D" w14:textId="77777777" w:rsidR="008A7319" w:rsidRPr="00864CA6" w:rsidRDefault="008A7319" w:rsidP="00D1355A">
            <w:pPr>
              <w:spacing w:line="480" w:lineRule="auto"/>
              <w:jc w:val="center"/>
              <w:rPr>
                <w:i/>
                <w:iCs/>
              </w:rPr>
            </w:pPr>
            <w:r w:rsidRPr="00864CA6">
              <w:rPr>
                <w:i/>
                <w:iCs/>
              </w:rPr>
              <w:t>Acadm</w:t>
            </w:r>
          </w:p>
        </w:tc>
        <w:tc>
          <w:tcPr>
            <w:tcW w:w="3750" w:type="dxa"/>
            <w:tcMar>
              <w:top w:w="15" w:type="dxa"/>
              <w:left w:w="15" w:type="dxa"/>
              <w:bottom w:w="15" w:type="dxa"/>
              <w:right w:w="15" w:type="dxa"/>
            </w:tcMar>
            <w:vAlign w:val="center"/>
          </w:tcPr>
          <w:p w14:paraId="5B35D35F" w14:textId="77777777" w:rsidR="008A7319" w:rsidRPr="00864CA6" w:rsidRDefault="008A7319" w:rsidP="00D1355A">
            <w:pPr>
              <w:spacing w:line="480" w:lineRule="auto"/>
              <w:jc w:val="center"/>
            </w:pPr>
            <w:r w:rsidRPr="00864CA6">
              <w:t>CAAGCAGGAGCCCGGATTAG</w:t>
            </w:r>
          </w:p>
        </w:tc>
        <w:tc>
          <w:tcPr>
            <w:tcW w:w="3825" w:type="dxa"/>
            <w:tcMar>
              <w:top w:w="15" w:type="dxa"/>
              <w:left w:w="15" w:type="dxa"/>
              <w:bottom w:w="15" w:type="dxa"/>
              <w:right w:w="15" w:type="dxa"/>
            </w:tcMar>
            <w:vAlign w:val="center"/>
          </w:tcPr>
          <w:p w14:paraId="3AFAD46E" w14:textId="77777777" w:rsidR="008A7319" w:rsidRPr="00864CA6" w:rsidRDefault="008A7319" w:rsidP="00D1355A">
            <w:pPr>
              <w:spacing w:line="480" w:lineRule="auto"/>
              <w:jc w:val="center"/>
            </w:pPr>
            <w:r w:rsidRPr="00864CA6">
              <w:t>GAGAGGGAACGGGTACTCCC</w:t>
            </w:r>
          </w:p>
        </w:tc>
      </w:tr>
      <w:tr w:rsidR="008A7319" w:rsidRPr="00864CA6" w14:paraId="42BFD882" w14:textId="77777777" w:rsidTr="00D34E0C">
        <w:trPr>
          <w:trHeight w:val="432"/>
          <w:tblCellSpacing w:w="15" w:type="dxa"/>
        </w:trPr>
        <w:tc>
          <w:tcPr>
            <w:tcW w:w="1120" w:type="dxa"/>
            <w:tcMar>
              <w:top w:w="15" w:type="dxa"/>
              <w:left w:w="15" w:type="dxa"/>
              <w:bottom w:w="15" w:type="dxa"/>
              <w:right w:w="15" w:type="dxa"/>
            </w:tcMar>
            <w:vAlign w:val="center"/>
          </w:tcPr>
          <w:p w14:paraId="775C10DC" w14:textId="77777777" w:rsidR="008A7319" w:rsidRPr="00864CA6" w:rsidRDefault="008A7319" w:rsidP="00D1355A">
            <w:pPr>
              <w:spacing w:line="480" w:lineRule="auto"/>
              <w:jc w:val="center"/>
              <w:rPr>
                <w:i/>
                <w:iCs/>
              </w:rPr>
            </w:pPr>
            <w:r w:rsidRPr="00864CA6">
              <w:rPr>
                <w:i/>
                <w:iCs/>
              </w:rPr>
              <w:t>Acaca</w:t>
            </w:r>
          </w:p>
        </w:tc>
        <w:tc>
          <w:tcPr>
            <w:tcW w:w="3750" w:type="dxa"/>
            <w:tcMar>
              <w:top w:w="15" w:type="dxa"/>
              <w:left w:w="15" w:type="dxa"/>
              <w:bottom w:w="15" w:type="dxa"/>
              <w:right w:w="15" w:type="dxa"/>
            </w:tcMar>
            <w:vAlign w:val="center"/>
          </w:tcPr>
          <w:p w14:paraId="21FFBCD0" w14:textId="77777777" w:rsidR="008A7319" w:rsidRPr="00864CA6" w:rsidRDefault="008A7319" w:rsidP="00D1355A">
            <w:pPr>
              <w:spacing w:line="480" w:lineRule="auto"/>
              <w:jc w:val="center"/>
            </w:pPr>
            <w:r w:rsidRPr="00864CA6">
              <w:t>CCAGGCCATGTTGAGACGCT</w:t>
            </w:r>
          </w:p>
        </w:tc>
        <w:tc>
          <w:tcPr>
            <w:tcW w:w="3825" w:type="dxa"/>
            <w:tcMar>
              <w:top w:w="15" w:type="dxa"/>
              <w:left w:w="15" w:type="dxa"/>
              <w:bottom w:w="15" w:type="dxa"/>
              <w:right w:w="15" w:type="dxa"/>
            </w:tcMar>
            <w:vAlign w:val="center"/>
          </w:tcPr>
          <w:p w14:paraId="6AFB38D3" w14:textId="77777777" w:rsidR="008A7319" w:rsidRPr="00864CA6" w:rsidRDefault="008A7319" w:rsidP="00D1355A">
            <w:pPr>
              <w:spacing w:line="480" w:lineRule="auto"/>
              <w:jc w:val="center"/>
            </w:pPr>
            <w:r w:rsidRPr="00864CA6">
              <w:t>ATCACAGAGCGGACGCCATC</w:t>
            </w:r>
          </w:p>
        </w:tc>
      </w:tr>
      <w:tr w:rsidR="00853F44" w:rsidRPr="00864CA6" w14:paraId="108D5B8C" w14:textId="77777777" w:rsidTr="00D34E0C">
        <w:trPr>
          <w:trHeight w:val="432"/>
          <w:tblCellSpacing w:w="15" w:type="dxa"/>
        </w:trPr>
        <w:tc>
          <w:tcPr>
            <w:tcW w:w="1120" w:type="dxa"/>
            <w:tcMar>
              <w:top w:w="15" w:type="dxa"/>
              <w:left w:w="15" w:type="dxa"/>
              <w:bottom w:w="15" w:type="dxa"/>
              <w:right w:w="15" w:type="dxa"/>
            </w:tcMar>
            <w:vAlign w:val="center"/>
          </w:tcPr>
          <w:p w14:paraId="081955F8" w14:textId="7D314348" w:rsidR="00853F44" w:rsidRPr="00864CA6" w:rsidRDefault="00853F44" w:rsidP="00D1355A">
            <w:pPr>
              <w:spacing w:line="480" w:lineRule="auto"/>
              <w:jc w:val="center"/>
              <w:rPr>
                <w:i/>
                <w:iCs/>
              </w:rPr>
            </w:pPr>
            <w:r>
              <w:rPr>
                <w:i/>
                <w:iCs/>
              </w:rPr>
              <w:t>Esr1</w:t>
            </w:r>
          </w:p>
        </w:tc>
        <w:tc>
          <w:tcPr>
            <w:tcW w:w="3750" w:type="dxa"/>
            <w:tcMar>
              <w:top w:w="15" w:type="dxa"/>
              <w:left w:w="15" w:type="dxa"/>
              <w:bottom w:w="15" w:type="dxa"/>
              <w:right w:w="15" w:type="dxa"/>
            </w:tcMar>
            <w:vAlign w:val="center"/>
          </w:tcPr>
          <w:p w14:paraId="4F03C982" w14:textId="0A60C460" w:rsidR="00853F44" w:rsidRPr="00864CA6" w:rsidRDefault="001C0E95" w:rsidP="00D1355A">
            <w:pPr>
              <w:spacing w:line="480" w:lineRule="auto"/>
              <w:jc w:val="center"/>
            </w:pPr>
            <w:r>
              <w:t>GCCAGAATGGCCGAGAGAG</w:t>
            </w:r>
          </w:p>
        </w:tc>
        <w:tc>
          <w:tcPr>
            <w:tcW w:w="3825" w:type="dxa"/>
            <w:tcMar>
              <w:top w:w="15" w:type="dxa"/>
              <w:left w:w="15" w:type="dxa"/>
              <w:bottom w:w="15" w:type="dxa"/>
              <w:right w:w="15" w:type="dxa"/>
            </w:tcMar>
            <w:vAlign w:val="center"/>
          </w:tcPr>
          <w:p w14:paraId="5F5665D4" w14:textId="790FB138" w:rsidR="00853F44" w:rsidRPr="00864CA6" w:rsidRDefault="001C0E95" w:rsidP="00D1355A">
            <w:pPr>
              <w:spacing w:line="480" w:lineRule="auto"/>
              <w:jc w:val="center"/>
            </w:pPr>
            <w:r>
              <w:t>CCCCATAATGGTAGCCAGAGG</w:t>
            </w:r>
          </w:p>
        </w:tc>
      </w:tr>
    </w:tbl>
    <w:p w14:paraId="3362DDC0" w14:textId="77777777" w:rsidR="00F91EA1" w:rsidRPr="00864CA6" w:rsidRDefault="00F91EA1" w:rsidP="00D1355A">
      <w:pPr>
        <w:tabs>
          <w:tab w:val="left" w:pos="1494"/>
        </w:tabs>
        <w:spacing w:line="480" w:lineRule="auto"/>
        <w:rPr>
          <w:b/>
          <w:bCs/>
        </w:rPr>
      </w:pPr>
    </w:p>
    <w:p w14:paraId="5BCAC6E2" w14:textId="77777777" w:rsidR="00F91EA1" w:rsidRPr="00864CA6" w:rsidRDefault="00F91EA1" w:rsidP="00D1355A">
      <w:pPr>
        <w:tabs>
          <w:tab w:val="left" w:pos="1494"/>
        </w:tabs>
        <w:spacing w:line="480" w:lineRule="auto"/>
        <w:rPr>
          <w:b/>
          <w:bCs/>
        </w:rPr>
      </w:pPr>
    </w:p>
    <w:p w14:paraId="5BC268A4" w14:textId="77777777" w:rsidR="007830EE" w:rsidRDefault="007830EE" w:rsidP="00D1355A">
      <w:pPr>
        <w:tabs>
          <w:tab w:val="left" w:pos="1494"/>
        </w:tabs>
        <w:spacing w:line="480" w:lineRule="auto"/>
        <w:rPr>
          <w:b/>
          <w:bCs/>
        </w:rPr>
      </w:pPr>
    </w:p>
    <w:p w14:paraId="7188EA43" w14:textId="77777777" w:rsidR="00422E44" w:rsidRDefault="00422E44" w:rsidP="00DB4C99">
      <w:pPr>
        <w:tabs>
          <w:tab w:val="left" w:pos="1494"/>
        </w:tabs>
        <w:spacing w:line="480" w:lineRule="auto"/>
        <w:rPr>
          <w:b/>
          <w:bCs/>
        </w:rPr>
      </w:pPr>
    </w:p>
    <w:p w14:paraId="1FAA7391" w14:textId="78E12D04" w:rsidR="00A45DB3" w:rsidRDefault="008A7319" w:rsidP="00DB4C99">
      <w:pPr>
        <w:tabs>
          <w:tab w:val="left" w:pos="1494"/>
        </w:tabs>
        <w:spacing w:line="480" w:lineRule="auto"/>
      </w:pPr>
      <w:r w:rsidRPr="00864CA6">
        <w:rPr>
          <w:b/>
          <w:bCs/>
        </w:rPr>
        <w:t>References</w:t>
      </w:r>
    </w:p>
    <w:p w14:paraId="73590A82" w14:textId="77777777" w:rsidR="008222EB" w:rsidRPr="008222EB" w:rsidRDefault="00A45DB3" w:rsidP="00FB15D1">
      <w:pPr>
        <w:pStyle w:val="EndNoteBibliography"/>
        <w:spacing w:line="480" w:lineRule="auto"/>
      </w:pPr>
      <w:r>
        <w:fldChar w:fldCharType="begin"/>
      </w:r>
      <w:r>
        <w:instrText xml:space="preserve"> ADDIN EN.REFLIST </w:instrText>
      </w:r>
      <w:r>
        <w:fldChar w:fldCharType="separate"/>
      </w:r>
      <w:r w:rsidR="008222EB" w:rsidRPr="008222EB">
        <w:t>1.</w:t>
      </w:r>
      <w:r w:rsidR="008222EB" w:rsidRPr="008222EB">
        <w:tab/>
        <w:t>Sebag SC, Zhang Z, Qian Q, Li M, Zhu Z, Harata M, et al. ADH5-mediated NO bioactivity maintains metabolic homeostasis in brown adipose tissue. Cell Rep. 2021;37(7):110003.</w:t>
      </w:r>
    </w:p>
    <w:p w14:paraId="6D61FAAA" w14:textId="77777777" w:rsidR="008222EB" w:rsidRPr="008222EB" w:rsidRDefault="008222EB" w:rsidP="00FB15D1">
      <w:pPr>
        <w:pStyle w:val="EndNoteBibliography"/>
        <w:spacing w:line="480" w:lineRule="auto"/>
      </w:pPr>
      <w:r w:rsidRPr="008222EB">
        <w:t>2.</w:t>
      </w:r>
      <w:r w:rsidRPr="008222EB">
        <w:tab/>
        <w:t>Pereira RO, Marti A, Olvera AC, Tadinada SM, Bjorkman SH, Weatherford ET, et al. OPA1 deletion in brown adipose tissue improves thermoregulation and systemic metabolism via FGF21. Elife. 2021;10:e66519.</w:t>
      </w:r>
    </w:p>
    <w:p w14:paraId="513390AB" w14:textId="77777777" w:rsidR="008222EB" w:rsidRPr="00FB15D1" w:rsidRDefault="008222EB" w:rsidP="00FB15D1">
      <w:pPr>
        <w:pStyle w:val="EndNoteBibliography"/>
        <w:spacing w:line="480" w:lineRule="auto"/>
        <w:rPr>
          <w:lang w:val="pt-BR"/>
        </w:rPr>
      </w:pPr>
      <w:r w:rsidRPr="008222EB">
        <w:t>3.</w:t>
      </w:r>
      <w:r w:rsidRPr="008222EB">
        <w:tab/>
        <w:t xml:space="preserve">BonDurant LD, Ameka M, Naber MC, Markan KR, Idiga SO, Acevedo MR, et al. FGF21 Regulates Metabolism Through Adipose-Dependent and -Independent Mechanisms. Cell Metab. </w:t>
      </w:r>
      <w:r w:rsidRPr="00FB15D1">
        <w:rPr>
          <w:lang w:val="pt-BR"/>
        </w:rPr>
        <w:t>2017;25(4):935-44 e4.</w:t>
      </w:r>
    </w:p>
    <w:p w14:paraId="6D123D06" w14:textId="78854DFA" w:rsidR="00AC1D9C" w:rsidRDefault="008222EB" w:rsidP="00FB15D1">
      <w:pPr>
        <w:pStyle w:val="EndNoteBibliography"/>
        <w:spacing w:line="480" w:lineRule="auto"/>
      </w:pPr>
      <w:r w:rsidRPr="00FB15D1">
        <w:rPr>
          <w:lang w:val="pt-BR"/>
        </w:rPr>
        <w:t>4.</w:t>
      </w:r>
      <w:r w:rsidRPr="00FB15D1">
        <w:rPr>
          <w:lang w:val="pt-BR"/>
        </w:rPr>
        <w:tab/>
        <w:t xml:space="preserve">Li B, Tang J, Yang Q, Li S, Cui X, Li Y, et al. </w:t>
      </w:r>
      <w:r w:rsidRPr="008222EB">
        <w:t xml:space="preserve">NOREVA: normalization and evaluation of MS-based metabolomics data. </w:t>
      </w:r>
      <w:r w:rsidRPr="00FB15D1">
        <w:rPr>
          <w:lang w:val="pt-BR"/>
        </w:rPr>
        <w:t>Nucleic Acids Res. 2017;45(W1):W162-W70.</w:t>
      </w:r>
      <w:r w:rsidR="00FB15D1">
        <w:rPr>
          <w:lang w:val="pt-BR"/>
        </w:rPr>
        <w:t xml:space="preserve">  </w:t>
      </w:r>
      <w:r w:rsidR="00A45DB3">
        <w:fldChar w:fldCharType="end"/>
      </w:r>
    </w:p>
    <w:sectPr w:rsidR="00AC1D9C" w:rsidSect="00E90C44">
      <w:type w:val="continuous"/>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6D7194" w14:textId="77777777" w:rsidR="00F04B6B" w:rsidRDefault="00F04B6B" w:rsidP="00D318F2">
      <w:r>
        <w:separator/>
      </w:r>
    </w:p>
  </w:endnote>
  <w:endnote w:type="continuationSeparator" w:id="0">
    <w:p w14:paraId="24377E8A" w14:textId="77777777" w:rsidR="00F04B6B" w:rsidRDefault="00F04B6B" w:rsidP="00D318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de">
    <w:altName w:val="游ゴシック"/>
    <w:panose1 w:val="00000000000000000000"/>
    <w:charset w:val="80"/>
    <w:family w:val="swiss"/>
    <w:notTrueType/>
    <w:pitch w:val="default"/>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A33BD1" w14:textId="77777777" w:rsidR="00F04B6B" w:rsidRDefault="00F04B6B" w:rsidP="00D318F2">
      <w:r>
        <w:separator/>
      </w:r>
    </w:p>
  </w:footnote>
  <w:footnote w:type="continuationSeparator" w:id="0">
    <w:p w14:paraId="30A9C166" w14:textId="77777777" w:rsidR="00F04B6B" w:rsidRDefault="00F04B6B" w:rsidP="00D318F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0345C9A"/>
    <w:multiLevelType w:val="hybridMultilevel"/>
    <w:tmpl w:val="5D60C448"/>
    <w:lvl w:ilvl="0" w:tplc="EAD804DA">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gutterAtTop/>
  <w:hideSpellingErrors/>
  <w:hideGrammaticalErrors/>
  <w:trackRevisions/>
  <w:defaultTabStop w:val="720"/>
  <w:drawingGridHorizontalSpacing w:val="110"/>
  <w:drawingGridVerticalSpacing w:val="299"/>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ppsxswapeffqevxvwpp0ehz5axzs9f0z5a&quot;&gt;new endnote library 10.30.25(2025-07-23T140551) Copy&lt;record-ids&gt;&lt;item&gt;20&lt;/item&gt;&lt;item&gt;63&lt;/item&gt;&lt;item&gt;69&lt;/item&gt;&lt;item&gt;70&lt;/item&gt;&lt;/record-ids&gt;&lt;/item&gt;&lt;/Libraries&gt;"/>
  </w:docVars>
  <w:rsids>
    <w:rsidRoot w:val="002F55B2"/>
    <w:rsid w:val="0000336C"/>
    <w:rsid w:val="0000390A"/>
    <w:rsid w:val="00004A37"/>
    <w:rsid w:val="00006EB8"/>
    <w:rsid w:val="00011506"/>
    <w:rsid w:val="00027C32"/>
    <w:rsid w:val="00030650"/>
    <w:rsid w:val="000441D1"/>
    <w:rsid w:val="000477C0"/>
    <w:rsid w:val="000548CA"/>
    <w:rsid w:val="00072B52"/>
    <w:rsid w:val="00073A1D"/>
    <w:rsid w:val="00073A74"/>
    <w:rsid w:val="00075E4E"/>
    <w:rsid w:val="00081FAE"/>
    <w:rsid w:val="000831D2"/>
    <w:rsid w:val="00092BC9"/>
    <w:rsid w:val="00096A8F"/>
    <w:rsid w:val="00097298"/>
    <w:rsid w:val="000C3BEE"/>
    <w:rsid w:val="000D144B"/>
    <w:rsid w:val="000D53D9"/>
    <w:rsid w:val="000E1E59"/>
    <w:rsid w:val="000E48BC"/>
    <w:rsid w:val="000E7533"/>
    <w:rsid w:val="000F3EF2"/>
    <w:rsid w:val="000F7F20"/>
    <w:rsid w:val="0011010D"/>
    <w:rsid w:val="00117F64"/>
    <w:rsid w:val="0014446D"/>
    <w:rsid w:val="0016721A"/>
    <w:rsid w:val="00172614"/>
    <w:rsid w:val="001779EA"/>
    <w:rsid w:val="00183B2F"/>
    <w:rsid w:val="00184835"/>
    <w:rsid w:val="001B6721"/>
    <w:rsid w:val="001C0E95"/>
    <w:rsid w:val="001C12B8"/>
    <w:rsid w:val="001C5016"/>
    <w:rsid w:val="001D3932"/>
    <w:rsid w:val="001D43EB"/>
    <w:rsid w:val="001D7332"/>
    <w:rsid w:val="001E1C5E"/>
    <w:rsid w:val="001F1223"/>
    <w:rsid w:val="00204885"/>
    <w:rsid w:val="00207F73"/>
    <w:rsid w:val="00212D69"/>
    <w:rsid w:val="00217C15"/>
    <w:rsid w:val="00221DF5"/>
    <w:rsid w:val="002222A9"/>
    <w:rsid w:val="002403F4"/>
    <w:rsid w:val="0024047B"/>
    <w:rsid w:val="0025243D"/>
    <w:rsid w:val="00260778"/>
    <w:rsid w:val="002902C3"/>
    <w:rsid w:val="002B1927"/>
    <w:rsid w:val="002C1636"/>
    <w:rsid w:val="002C1CF9"/>
    <w:rsid w:val="002D30A2"/>
    <w:rsid w:val="002D3C53"/>
    <w:rsid w:val="002F55B2"/>
    <w:rsid w:val="00301C68"/>
    <w:rsid w:val="00303319"/>
    <w:rsid w:val="00306C54"/>
    <w:rsid w:val="00307552"/>
    <w:rsid w:val="0031624B"/>
    <w:rsid w:val="0031738C"/>
    <w:rsid w:val="003201BB"/>
    <w:rsid w:val="0033453F"/>
    <w:rsid w:val="0034579A"/>
    <w:rsid w:val="00351430"/>
    <w:rsid w:val="00382D59"/>
    <w:rsid w:val="00384294"/>
    <w:rsid w:val="00385D4C"/>
    <w:rsid w:val="00386BD3"/>
    <w:rsid w:val="003909EA"/>
    <w:rsid w:val="00391BF1"/>
    <w:rsid w:val="00393684"/>
    <w:rsid w:val="00394C97"/>
    <w:rsid w:val="00395233"/>
    <w:rsid w:val="003A292B"/>
    <w:rsid w:val="003C1F62"/>
    <w:rsid w:val="003D62A3"/>
    <w:rsid w:val="003F191B"/>
    <w:rsid w:val="0040488B"/>
    <w:rsid w:val="00421A45"/>
    <w:rsid w:val="00422E44"/>
    <w:rsid w:val="00425ADC"/>
    <w:rsid w:val="0043644E"/>
    <w:rsid w:val="00444674"/>
    <w:rsid w:val="00451221"/>
    <w:rsid w:val="00453C0E"/>
    <w:rsid w:val="00455059"/>
    <w:rsid w:val="00456E4D"/>
    <w:rsid w:val="00460F21"/>
    <w:rsid w:val="00462D1A"/>
    <w:rsid w:val="00470723"/>
    <w:rsid w:val="00477A7B"/>
    <w:rsid w:val="00480453"/>
    <w:rsid w:val="004932CF"/>
    <w:rsid w:val="00493DF6"/>
    <w:rsid w:val="004967D0"/>
    <w:rsid w:val="004B3069"/>
    <w:rsid w:val="004B5B38"/>
    <w:rsid w:val="004C2419"/>
    <w:rsid w:val="004C73D6"/>
    <w:rsid w:val="004E199C"/>
    <w:rsid w:val="004E491E"/>
    <w:rsid w:val="004E5EB8"/>
    <w:rsid w:val="004E707C"/>
    <w:rsid w:val="004F709F"/>
    <w:rsid w:val="005023EF"/>
    <w:rsid w:val="00511C49"/>
    <w:rsid w:val="00513DBE"/>
    <w:rsid w:val="00530C42"/>
    <w:rsid w:val="00534F20"/>
    <w:rsid w:val="0055097C"/>
    <w:rsid w:val="00555BE7"/>
    <w:rsid w:val="005654AF"/>
    <w:rsid w:val="00582210"/>
    <w:rsid w:val="00583675"/>
    <w:rsid w:val="00583B59"/>
    <w:rsid w:val="005876C7"/>
    <w:rsid w:val="005876F0"/>
    <w:rsid w:val="005920C4"/>
    <w:rsid w:val="00592BF3"/>
    <w:rsid w:val="00596607"/>
    <w:rsid w:val="005B266C"/>
    <w:rsid w:val="005C676E"/>
    <w:rsid w:val="005D09FB"/>
    <w:rsid w:val="005F014A"/>
    <w:rsid w:val="005F4C9A"/>
    <w:rsid w:val="005F5EC5"/>
    <w:rsid w:val="006013B5"/>
    <w:rsid w:val="00602A20"/>
    <w:rsid w:val="006140D0"/>
    <w:rsid w:val="00617DAE"/>
    <w:rsid w:val="00623132"/>
    <w:rsid w:val="00643070"/>
    <w:rsid w:val="006507F5"/>
    <w:rsid w:val="00660178"/>
    <w:rsid w:val="00661584"/>
    <w:rsid w:val="00661B7E"/>
    <w:rsid w:val="006728CB"/>
    <w:rsid w:val="006A5FB2"/>
    <w:rsid w:val="006A650E"/>
    <w:rsid w:val="006B5394"/>
    <w:rsid w:val="006C1EC0"/>
    <w:rsid w:val="00734619"/>
    <w:rsid w:val="00742329"/>
    <w:rsid w:val="007457E4"/>
    <w:rsid w:val="00767C1F"/>
    <w:rsid w:val="00774324"/>
    <w:rsid w:val="007757FC"/>
    <w:rsid w:val="007774FD"/>
    <w:rsid w:val="007830EE"/>
    <w:rsid w:val="007842C2"/>
    <w:rsid w:val="0079568D"/>
    <w:rsid w:val="007965D4"/>
    <w:rsid w:val="007B1C7B"/>
    <w:rsid w:val="007B3210"/>
    <w:rsid w:val="007B7923"/>
    <w:rsid w:val="007C3EA9"/>
    <w:rsid w:val="007D3572"/>
    <w:rsid w:val="007D4EB9"/>
    <w:rsid w:val="007D6883"/>
    <w:rsid w:val="007E6128"/>
    <w:rsid w:val="00804828"/>
    <w:rsid w:val="00810024"/>
    <w:rsid w:val="008168B1"/>
    <w:rsid w:val="008222EB"/>
    <w:rsid w:val="008245D7"/>
    <w:rsid w:val="00835157"/>
    <w:rsid w:val="00846DE6"/>
    <w:rsid w:val="00853F44"/>
    <w:rsid w:val="00861B89"/>
    <w:rsid w:val="00864CA6"/>
    <w:rsid w:val="00877090"/>
    <w:rsid w:val="00894FEB"/>
    <w:rsid w:val="00897652"/>
    <w:rsid w:val="008A7319"/>
    <w:rsid w:val="008D00C4"/>
    <w:rsid w:val="008D11CF"/>
    <w:rsid w:val="008D461E"/>
    <w:rsid w:val="008E30CB"/>
    <w:rsid w:val="00900B12"/>
    <w:rsid w:val="009038F9"/>
    <w:rsid w:val="009172CF"/>
    <w:rsid w:val="0091761C"/>
    <w:rsid w:val="00946F7D"/>
    <w:rsid w:val="009615A9"/>
    <w:rsid w:val="0097395B"/>
    <w:rsid w:val="00977675"/>
    <w:rsid w:val="009842B1"/>
    <w:rsid w:val="00987F2C"/>
    <w:rsid w:val="00994985"/>
    <w:rsid w:val="009974BF"/>
    <w:rsid w:val="009D7BE3"/>
    <w:rsid w:val="009E4F50"/>
    <w:rsid w:val="009E5944"/>
    <w:rsid w:val="009F4DD1"/>
    <w:rsid w:val="00A05440"/>
    <w:rsid w:val="00A108C9"/>
    <w:rsid w:val="00A158C7"/>
    <w:rsid w:val="00A33126"/>
    <w:rsid w:val="00A350EE"/>
    <w:rsid w:val="00A374FD"/>
    <w:rsid w:val="00A45DB3"/>
    <w:rsid w:val="00A5114F"/>
    <w:rsid w:val="00A562D8"/>
    <w:rsid w:val="00A65AAB"/>
    <w:rsid w:val="00A66D97"/>
    <w:rsid w:val="00A727FA"/>
    <w:rsid w:val="00A97A33"/>
    <w:rsid w:val="00AA50CD"/>
    <w:rsid w:val="00AA6B65"/>
    <w:rsid w:val="00AC1D9C"/>
    <w:rsid w:val="00AD04CE"/>
    <w:rsid w:val="00AD2462"/>
    <w:rsid w:val="00AD403C"/>
    <w:rsid w:val="00AE49B6"/>
    <w:rsid w:val="00AE5755"/>
    <w:rsid w:val="00AF1867"/>
    <w:rsid w:val="00B10F0F"/>
    <w:rsid w:val="00B154EB"/>
    <w:rsid w:val="00B158D6"/>
    <w:rsid w:val="00B208AD"/>
    <w:rsid w:val="00B26BEF"/>
    <w:rsid w:val="00B458D5"/>
    <w:rsid w:val="00B6267E"/>
    <w:rsid w:val="00B62B9F"/>
    <w:rsid w:val="00B67D20"/>
    <w:rsid w:val="00B7332A"/>
    <w:rsid w:val="00B82CB1"/>
    <w:rsid w:val="00B92809"/>
    <w:rsid w:val="00BB2E5E"/>
    <w:rsid w:val="00BB6532"/>
    <w:rsid w:val="00BC0998"/>
    <w:rsid w:val="00BD2625"/>
    <w:rsid w:val="00BE1C4C"/>
    <w:rsid w:val="00BF264B"/>
    <w:rsid w:val="00BF26FE"/>
    <w:rsid w:val="00C0031C"/>
    <w:rsid w:val="00C23763"/>
    <w:rsid w:val="00C36054"/>
    <w:rsid w:val="00C85BB2"/>
    <w:rsid w:val="00C86147"/>
    <w:rsid w:val="00C9465F"/>
    <w:rsid w:val="00C956DF"/>
    <w:rsid w:val="00CA0B56"/>
    <w:rsid w:val="00CA62C3"/>
    <w:rsid w:val="00CB14B0"/>
    <w:rsid w:val="00CB5F0A"/>
    <w:rsid w:val="00CB64AC"/>
    <w:rsid w:val="00CB72CC"/>
    <w:rsid w:val="00CC57D4"/>
    <w:rsid w:val="00CD2091"/>
    <w:rsid w:val="00CD532C"/>
    <w:rsid w:val="00CE025B"/>
    <w:rsid w:val="00CE5297"/>
    <w:rsid w:val="00CE5C7F"/>
    <w:rsid w:val="00CF2896"/>
    <w:rsid w:val="00D02AD5"/>
    <w:rsid w:val="00D04A2D"/>
    <w:rsid w:val="00D1355A"/>
    <w:rsid w:val="00D138AD"/>
    <w:rsid w:val="00D13DBE"/>
    <w:rsid w:val="00D318F2"/>
    <w:rsid w:val="00D31CE5"/>
    <w:rsid w:val="00D34E0C"/>
    <w:rsid w:val="00D4054F"/>
    <w:rsid w:val="00D4793B"/>
    <w:rsid w:val="00D47A7B"/>
    <w:rsid w:val="00D52705"/>
    <w:rsid w:val="00D52CE3"/>
    <w:rsid w:val="00D63CC1"/>
    <w:rsid w:val="00D66D2C"/>
    <w:rsid w:val="00D67CBA"/>
    <w:rsid w:val="00D74425"/>
    <w:rsid w:val="00D82742"/>
    <w:rsid w:val="00D84E44"/>
    <w:rsid w:val="00D97341"/>
    <w:rsid w:val="00DB4C99"/>
    <w:rsid w:val="00DB70C3"/>
    <w:rsid w:val="00DB7348"/>
    <w:rsid w:val="00DE4044"/>
    <w:rsid w:val="00DF4621"/>
    <w:rsid w:val="00E10F63"/>
    <w:rsid w:val="00E156F2"/>
    <w:rsid w:val="00E21CDF"/>
    <w:rsid w:val="00E570C7"/>
    <w:rsid w:val="00E71191"/>
    <w:rsid w:val="00E7549B"/>
    <w:rsid w:val="00E83E38"/>
    <w:rsid w:val="00E90C44"/>
    <w:rsid w:val="00E9688C"/>
    <w:rsid w:val="00EA4162"/>
    <w:rsid w:val="00EB4588"/>
    <w:rsid w:val="00EC3572"/>
    <w:rsid w:val="00EC5356"/>
    <w:rsid w:val="00EC5485"/>
    <w:rsid w:val="00ED68ED"/>
    <w:rsid w:val="00EE08A8"/>
    <w:rsid w:val="00EF5B87"/>
    <w:rsid w:val="00EF5D8B"/>
    <w:rsid w:val="00EF5E91"/>
    <w:rsid w:val="00F047C9"/>
    <w:rsid w:val="00F04B6B"/>
    <w:rsid w:val="00F22945"/>
    <w:rsid w:val="00F41C0A"/>
    <w:rsid w:val="00F45A4F"/>
    <w:rsid w:val="00F47A5C"/>
    <w:rsid w:val="00F54AB5"/>
    <w:rsid w:val="00F54ED4"/>
    <w:rsid w:val="00F5637A"/>
    <w:rsid w:val="00F56DD8"/>
    <w:rsid w:val="00F574D6"/>
    <w:rsid w:val="00F57B12"/>
    <w:rsid w:val="00F6738A"/>
    <w:rsid w:val="00F67E34"/>
    <w:rsid w:val="00F837BF"/>
    <w:rsid w:val="00F87DF8"/>
    <w:rsid w:val="00F9088D"/>
    <w:rsid w:val="00F91EA1"/>
    <w:rsid w:val="00F95E52"/>
    <w:rsid w:val="00F96257"/>
    <w:rsid w:val="00FB15D1"/>
    <w:rsid w:val="00FB1B60"/>
    <w:rsid w:val="00FB1E52"/>
    <w:rsid w:val="00FB501C"/>
    <w:rsid w:val="00FB6E3F"/>
    <w:rsid w:val="00FB7068"/>
    <w:rsid w:val="01DB6FF8"/>
    <w:rsid w:val="02150928"/>
    <w:rsid w:val="02777DF3"/>
    <w:rsid w:val="04E09BF9"/>
    <w:rsid w:val="0529A425"/>
    <w:rsid w:val="061AF04B"/>
    <w:rsid w:val="06CA8FC1"/>
    <w:rsid w:val="09905DD9"/>
    <w:rsid w:val="09C35510"/>
    <w:rsid w:val="0C4C4D55"/>
    <w:rsid w:val="0C4E6FF1"/>
    <w:rsid w:val="1052BFFD"/>
    <w:rsid w:val="146BA8AB"/>
    <w:rsid w:val="15BB05D1"/>
    <w:rsid w:val="187E5FD6"/>
    <w:rsid w:val="1898EE59"/>
    <w:rsid w:val="1A4216CE"/>
    <w:rsid w:val="1B1DC6EB"/>
    <w:rsid w:val="1C3B70E4"/>
    <w:rsid w:val="1D73B3AB"/>
    <w:rsid w:val="1EA55F81"/>
    <w:rsid w:val="20E0FC49"/>
    <w:rsid w:val="2119BECD"/>
    <w:rsid w:val="23FB3ECC"/>
    <w:rsid w:val="2465DD3E"/>
    <w:rsid w:val="25780256"/>
    <w:rsid w:val="257AF4FF"/>
    <w:rsid w:val="2582B286"/>
    <w:rsid w:val="27278A24"/>
    <w:rsid w:val="2A7C7216"/>
    <w:rsid w:val="2B576F24"/>
    <w:rsid w:val="2CB80FEE"/>
    <w:rsid w:val="3257CB37"/>
    <w:rsid w:val="326C6247"/>
    <w:rsid w:val="34009C79"/>
    <w:rsid w:val="36784DAF"/>
    <w:rsid w:val="3A3C8600"/>
    <w:rsid w:val="3D368763"/>
    <w:rsid w:val="3DDD9804"/>
    <w:rsid w:val="3E1AB114"/>
    <w:rsid w:val="3EFBD24A"/>
    <w:rsid w:val="400FD074"/>
    <w:rsid w:val="404C0EE0"/>
    <w:rsid w:val="41B78882"/>
    <w:rsid w:val="477372E8"/>
    <w:rsid w:val="4AA6670E"/>
    <w:rsid w:val="4E2AE28D"/>
    <w:rsid w:val="4ECC9CED"/>
    <w:rsid w:val="50A70B47"/>
    <w:rsid w:val="51F636C7"/>
    <w:rsid w:val="53CB13DA"/>
    <w:rsid w:val="55015AAB"/>
    <w:rsid w:val="574F8AC0"/>
    <w:rsid w:val="58854F68"/>
    <w:rsid w:val="5DE4BB28"/>
    <w:rsid w:val="5FA98758"/>
    <w:rsid w:val="6089D92B"/>
    <w:rsid w:val="65FD8F37"/>
    <w:rsid w:val="66A66720"/>
    <w:rsid w:val="66BBC76F"/>
    <w:rsid w:val="676C140F"/>
    <w:rsid w:val="6A84182B"/>
    <w:rsid w:val="6C436DB0"/>
    <w:rsid w:val="6D052098"/>
    <w:rsid w:val="6E873E9A"/>
    <w:rsid w:val="6F91EC28"/>
    <w:rsid w:val="70308587"/>
    <w:rsid w:val="71970C63"/>
    <w:rsid w:val="73CDA34A"/>
    <w:rsid w:val="753FAB0F"/>
    <w:rsid w:val="77D0B9B9"/>
    <w:rsid w:val="7AEB0529"/>
    <w:rsid w:val="7D6521E0"/>
    <w:rsid w:val="7DD8DB26"/>
    <w:rsid w:val="7E3983BA"/>
    <w:rsid w:val="7E7B9A25"/>
    <w:rsid w:val="7E9A82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EEF5DE"/>
  <w15:chartTrackingRefBased/>
  <w15:docId w15:val="{FC7F231F-57A8-6F43-806E-75932D2723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55B2"/>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F55B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F55B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2F55B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unhideWhenUsed/>
    <w:qFormat/>
    <w:rsid w:val="002F55B2"/>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F55B2"/>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F55B2"/>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F55B2"/>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F55B2"/>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F55B2"/>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55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55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F55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2F55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55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55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55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55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55B2"/>
    <w:rPr>
      <w:rFonts w:eastAsiaTheme="majorEastAsia" w:cstheme="majorBidi"/>
      <w:color w:val="272727" w:themeColor="text1" w:themeTint="D8"/>
    </w:rPr>
  </w:style>
  <w:style w:type="paragraph" w:styleId="Title">
    <w:name w:val="Title"/>
    <w:basedOn w:val="Normal"/>
    <w:next w:val="Normal"/>
    <w:link w:val="TitleChar"/>
    <w:uiPriority w:val="10"/>
    <w:qFormat/>
    <w:rsid w:val="002F55B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F55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55B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F55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55B2"/>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2F55B2"/>
    <w:rPr>
      <w:i/>
      <w:iCs/>
      <w:color w:val="404040" w:themeColor="text1" w:themeTint="BF"/>
    </w:rPr>
  </w:style>
  <w:style w:type="paragraph" w:styleId="ListParagraph">
    <w:name w:val="List Paragraph"/>
    <w:basedOn w:val="Normal"/>
    <w:uiPriority w:val="34"/>
    <w:qFormat/>
    <w:rsid w:val="002F55B2"/>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2F55B2"/>
    <w:rPr>
      <w:i/>
      <w:iCs/>
      <w:color w:val="0F4761" w:themeColor="accent1" w:themeShade="BF"/>
    </w:rPr>
  </w:style>
  <w:style w:type="paragraph" w:styleId="IntenseQuote">
    <w:name w:val="Intense Quote"/>
    <w:basedOn w:val="Normal"/>
    <w:next w:val="Normal"/>
    <w:link w:val="IntenseQuoteChar"/>
    <w:uiPriority w:val="30"/>
    <w:qFormat/>
    <w:rsid w:val="002F55B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F55B2"/>
    <w:rPr>
      <w:i/>
      <w:iCs/>
      <w:color w:val="0F4761" w:themeColor="accent1" w:themeShade="BF"/>
    </w:rPr>
  </w:style>
  <w:style w:type="character" w:styleId="IntenseReference">
    <w:name w:val="Intense Reference"/>
    <w:basedOn w:val="DefaultParagraphFont"/>
    <w:uiPriority w:val="32"/>
    <w:qFormat/>
    <w:rsid w:val="002F55B2"/>
    <w:rPr>
      <w:b/>
      <w:bCs/>
      <w:smallCaps/>
      <w:color w:val="0F4761" w:themeColor="accent1" w:themeShade="BF"/>
      <w:spacing w:val="5"/>
    </w:rPr>
  </w:style>
  <w:style w:type="paragraph" w:styleId="NormalWeb">
    <w:name w:val="Normal (Web)"/>
    <w:basedOn w:val="Normal"/>
    <w:uiPriority w:val="99"/>
    <w:unhideWhenUsed/>
    <w:rsid w:val="002F55B2"/>
    <w:pPr>
      <w:spacing w:before="100" w:beforeAutospacing="1" w:after="100" w:afterAutospacing="1"/>
    </w:pPr>
  </w:style>
  <w:style w:type="character" w:styleId="Hyperlink">
    <w:name w:val="Hyperlink"/>
    <w:basedOn w:val="DefaultParagraphFont"/>
    <w:uiPriority w:val="99"/>
    <w:unhideWhenUsed/>
    <w:rsid w:val="00073A1D"/>
    <w:rPr>
      <w:color w:val="0000FF"/>
      <w:u w:val="single"/>
    </w:rPr>
  </w:style>
  <w:style w:type="character" w:styleId="CommentReference">
    <w:name w:val="annotation reference"/>
    <w:basedOn w:val="DefaultParagraphFont"/>
    <w:uiPriority w:val="99"/>
    <w:semiHidden/>
    <w:unhideWhenUsed/>
    <w:rsid w:val="00073A1D"/>
    <w:rPr>
      <w:sz w:val="16"/>
      <w:szCs w:val="16"/>
    </w:rPr>
  </w:style>
  <w:style w:type="paragraph" w:customStyle="1" w:styleId="paragraph">
    <w:name w:val="paragraph"/>
    <w:basedOn w:val="Normal"/>
    <w:link w:val="paragraphChar"/>
    <w:rsid w:val="00073A1D"/>
    <w:pPr>
      <w:spacing w:before="100" w:beforeAutospacing="1" w:after="100" w:afterAutospacing="1"/>
    </w:pPr>
  </w:style>
  <w:style w:type="paragraph" w:styleId="Revision">
    <w:name w:val="Revision"/>
    <w:hidden/>
    <w:uiPriority w:val="99"/>
    <w:semiHidden/>
    <w:rsid w:val="00F56DD8"/>
    <w:pPr>
      <w:spacing w:after="0" w:line="240" w:lineRule="auto"/>
    </w:pPr>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D318F2"/>
    <w:pPr>
      <w:tabs>
        <w:tab w:val="center" w:pos="4680"/>
        <w:tab w:val="right" w:pos="9360"/>
      </w:tabs>
    </w:pPr>
  </w:style>
  <w:style w:type="character" w:customStyle="1" w:styleId="HeaderChar">
    <w:name w:val="Header Char"/>
    <w:basedOn w:val="DefaultParagraphFont"/>
    <w:link w:val="Header"/>
    <w:uiPriority w:val="99"/>
    <w:rsid w:val="00D318F2"/>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D318F2"/>
    <w:pPr>
      <w:tabs>
        <w:tab w:val="center" w:pos="4680"/>
        <w:tab w:val="right" w:pos="9360"/>
      </w:tabs>
    </w:pPr>
  </w:style>
  <w:style w:type="character" w:customStyle="1" w:styleId="FooterChar">
    <w:name w:val="Footer Char"/>
    <w:basedOn w:val="DefaultParagraphFont"/>
    <w:link w:val="Footer"/>
    <w:uiPriority w:val="99"/>
    <w:rsid w:val="00D318F2"/>
    <w:rPr>
      <w:rFonts w:ascii="Times New Roman" w:eastAsia="Times New Roman" w:hAnsi="Times New Roman" w:cs="Times New Roman"/>
      <w:kern w:val="0"/>
      <w14:ligatures w14:val="none"/>
    </w:rPr>
  </w:style>
  <w:style w:type="paragraph" w:customStyle="1" w:styleId="EndNoteBibliographyTitle">
    <w:name w:val="EndNote Bibliography Title"/>
    <w:basedOn w:val="Normal"/>
    <w:link w:val="EndNoteBibliographyTitleChar"/>
    <w:rsid w:val="00AC1D9C"/>
    <w:pPr>
      <w:jc w:val="center"/>
    </w:pPr>
    <w:rPr>
      <w:noProof/>
    </w:rPr>
  </w:style>
  <w:style w:type="character" w:customStyle="1" w:styleId="paragraphChar">
    <w:name w:val="paragraph Char"/>
    <w:basedOn w:val="DefaultParagraphFont"/>
    <w:link w:val="paragraph"/>
    <w:rsid w:val="00AC1D9C"/>
    <w:rPr>
      <w:rFonts w:ascii="Times New Roman" w:eastAsia="Times New Roman" w:hAnsi="Times New Roman" w:cs="Times New Roman"/>
      <w:kern w:val="0"/>
      <w14:ligatures w14:val="none"/>
    </w:rPr>
  </w:style>
  <w:style w:type="character" w:customStyle="1" w:styleId="EndNoteBibliographyTitleChar">
    <w:name w:val="EndNote Bibliography Title Char"/>
    <w:basedOn w:val="paragraphChar"/>
    <w:link w:val="EndNoteBibliographyTitle"/>
    <w:rsid w:val="00AC1D9C"/>
    <w:rPr>
      <w:rFonts w:ascii="Times New Roman" w:eastAsia="Times New Roman" w:hAnsi="Times New Roman" w:cs="Times New Roman"/>
      <w:noProof/>
      <w:kern w:val="0"/>
      <w14:ligatures w14:val="none"/>
    </w:rPr>
  </w:style>
  <w:style w:type="paragraph" w:customStyle="1" w:styleId="EndNoteBibliography">
    <w:name w:val="EndNote Bibliography"/>
    <w:basedOn w:val="Normal"/>
    <w:link w:val="EndNoteBibliographyChar"/>
    <w:rsid w:val="00AC1D9C"/>
    <w:rPr>
      <w:noProof/>
    </w:rPr>
  </w:style>
  <w:style w:type="character" w:customStyle="1" w:styleId="EndNoteBibliographyChar">
    <w:name w:val="EndNote Bibliography Char"/>
    <w:basedOn w:val="paragraphChar"/>
    <w:link w:val="EndNoteBibliography"/>
    <w:rsid w:val="00AC1D9C"/>
    <w:rPr>
      <w:rFonts w:ascii="Times New Roman" w:eastAsia="Times New Roman" w:hAnsi="Times New Roman" w:cs="Times New Roman"/>
      <w:noProof/>
      <w:kern w:val="0"/>
      <w14:ligatures w14:val="none"/>
    </w:rPr>
  </w:style>
  <w:style w:type="paragraph" w:styleId="CommentText">
    <w:name w:val="annotation text"/>
    <w:basedOn w:val="Normal"/>
    <w:link w:val="CommentTextChar"/>
    <w:uiPriority w:val="99"/>
    <w:semiHidden/>
    <w:unhideWhenUsed/>
    <w:rsid w:val="00382D59"/>
    <w:rPr>
      <w:sz w:val="20"/>
      <w:szCs w:val="20"/>
    </w:rPr>
  </w:style>
  <w:style w:type="character" w:customStyle="1" w:styleId="CommentTextChar">
    <w:name w:val="Comment Text Char"/>
    <w:basedOn w:val="DefaultParagraphFont"/>
    <w:link w:val="CommentText"/>
    <w:uiPriority w:val="99"/>
    <w:semiHidden/>
    <w:rsid w:val="00382D59"/>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82D59"/>
    <w:rPr>
      <w:b/>
      <w:bCs/>
    </w:rPr>
  </w:style>
  <w:style w:type="character" w:customStyle="1" w:styleId="CommentSubjectChar">
    <w:name w:val="Comment Subject Char"/>
    <w:basedOn w:val="CommentTextChar"/>
    <w:link w:val="CommentSubject"/>
    <w:uiPriority w:val="99"/>
    <w:semiHidden/>
    <w:rsid w:val="00382D59"/>
    <w:rPr>
      <w:rFonts w:ascii="Times New Roman" w:eastAsia="Times New Roman" w:hAnsi="Times New Roman" w:cs="Times New Roman"/>
      <w:b/>
      <w:bCs/>
      <w:kern w:val="0"/>
      <w:sz w:val="20"/>
      <w:szCs w:val="20"/>
      <w14:ligatures w14:val="none"/>
    </w:rPr>
  </w:style>
  <w:style w:type="character" w:customStyle="1" w:styleId="UnresolvedMention">
    <w:name w:val="Unresolved Mention"/>
    <w:basedOn w:val="DefaultParagraphFont"/>
    <w:uiPriority w:val="99"/>
    <w:semiHidden/>
    <w:unhideWhenUsed/>
    <w:rsid w:val="00F96257"/>
    <w:rPr>
      <w:color w:val="605E5C"/>
      <w:shd w:val="clear" w:color="auto" w:fill="E1DFDD"/>
    </w:rPr>
  </w:style>
  <w:style w:type="character" w:styleId="Strong">
    <w:name w:val="Strong"/>
    <w:basedOn w:val="DefaultParagraphFont"/>
    <w:uiPriority w:val="22"/>
    <w:qFormat/>
    <w:rsid w:val="005D09FB"/>
    <w:rPr>
      <w:b/>
      <w:bCs/>
    </w:rPr>
  </w:style>
  <w:style w:type="character" w:styleId="FollowedHyperlink">
    <w:name w:val="FollowedHyperlink"/>
    <w:basedOn w:val="DefaultParagraphFont"/>
    <w:uiPriority w:val="99"/>
    <w:semiHidden/>
    <w:unhideWhenUsed/>
    <w:rsid w:val="00F87DF8"/>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4396361">
      <w:bodyDiv w:val="1"/>
      <w:marLeft w:val="0"/>
      <w:marRight w:val="0"/>
      <w:marTop w:val="0"/>
      <w:marBottom w:val="0"/>
      <w:divBdr>
        <w:top w:val="none" w:sz="0" w:space="0" w:color="auto"/>
        <w:left w:val="none" w:sz="0" w:space="0" w:color="auto"/>
        <w:bottom w:val="none" w:sz="0" w:space="0" w:color="auto"/>
        <w:right w:val="none" w:sz="0" w:space="0" w:color="auto"/>
      </w:divBdr>
      <w:divsChild>
        <w:div w:id="264652848">
          <w:marLeft w:val="0"/>
          <w:marRight w:val="0"/>
          <w:marTop w:val="0"/>
          <w:marBottom w:val="240"/>
          <w:divBdr>
            <w:top w:val="none" w:sz="0" w:space="0" w:color="auto"/>
            <w:left w:val="none" w:sz="0" w:space="0" w:color="auto"/>
            <w:bottom w:val="none" w:sz="0" w:space="0" w:color="auto"/>
            <w:right w:val="none" w:sz="0" w:space="0" w:color="auto"/>
          </w:divBdr>
        </w:div>
        <w:div w:id="1786270192">
          <w:marLeft w:val="0"/>
          <w:marRight w:val="0"/>
          <w:marTop w:val="0"/>
          <w:marBottom w:val="240"/>
          <w:divBdr>
            <w:top w:val="none" w:sz="0" w:space="0" w:color="auto"/>
            <w:left w:val="none" w:sz="0" w:space="0" w:color="auto"/>
            <w:bottom w:val="none" w:sz="0" w:space="0" w:color="auto"/>
            <w:right w:val="none" w:sz="0" w:space="0" w:color="auto"/>
          </w:divBdr>
        </w:div>
      </w:divsChild>
    </w:div>
    <w:div w:id="737021439">
      <w:bodyDiv w:val="1"/>
      <w:marLeft w:val="0"/>
      <w:marRight w:val="0"/>
      <w:marTop w:val="0"/>
      <w:marBottom w:val="0"/>
      <w:divBdr>
        <w:top w:val="none" w:sz="0" w:space="0" w:color="auto"/>
        <w:left w:val="none" w:sz="0" w:space="0" w:color="auto"/>
        <w:bottom w:val="none" w:sz="0" w:space="0" w:color="auto"/>
        <w:right w:val="none" w:sz="0" w:space="0" w:color="auto"/>
      </w:divBdr>
    </w:div>
    <w:div w:id="747456206">
      <w:bodyDiv w:val="1"/>
      <w:marLeft w:val="0"/>
      <w:marRight w:val="0"/>
      <w:marTop w:val="0"/>
      <w:marBottom w:val="0"/>
      <w:divBdr>
        <w:top w:val="none" w:sz="0" w:space="0" w:color="auto"/>
        <w:left w:val="none" w:sz="0" w:space="0" w:color="auto"/>
        <w:bottom w:val="none" w:sz="0" w:space="0" w:color="auto"/>
        <w:right w:val="none" w:sz="0" w:space="0" w:color="auto"/>
      </w:divBdr>
    </w:div>
    <w:div w:id="896865544">
      <w:bodyDiv w:val="1"/>
      <w:marLeft w:val="0"/>
      <w:marRight w:val="0"/>
      <w:marTop w:val="0"/>
      <w:marBottom w:val="0"/>
      <w:divBdr>
        <w:top w:val="none" w:sz="0" w:space="0" w:color="auto"/>
        <w:left w:val="none" w:sz="0" w:space="0" w:color="auto"/>
        <w:bottom w:val="none" w:sz="0" w:space="0" w:color="auto"/>
        <w:right w:val="none" w:sz="0" w:space="0" w:color="auto"/>
      </w:divBdr>
    </w:div>
    <w:div w:id="950549392">
      <w:bodyDiv w:val="1"/>
      <w:marLeft w:val="0"/>
      <w:marRight w:val="0"/>
      <w:marTop w:val="0"/>
      <w:marBottom w:val="0"/>
      <w:divBdr>
        <w:top w:val="none" w:sz="0" w:space="0" w:color="auto"/>
        <w:left w:val="none" w:sz="0" w:space="0" w:color="auto"/>
        <w:bottom w:val="none" w:sz="0" w:space="0" w:color="auto"/>
        <w:right w:val="none" w:sz="0" w:space="0" w:color="auto"/>
      </w:divBdr>
    </w:div>
    <w:div w:id="1409574095">
      <w:bodyDiv w:val="1"/>
      <w:marLeft w:val="0"/>
      <w:marRight w:val="0"/>
      <w:marTop w:val="0"/>
      <w:marBottom w:val="0"/>
      <w:divBdr>
        <w:top w:val="none" w:sz="0" w:space="0" w:color="auto"/>
        <w:left w:val="none" w:sz="0" w:space="0" w:color="auto"/>
        <w:bottom w:val="none" w:sz="0" w:space="0" w:color="auto"/>
        <w:right w:val="none" w:sz="0" w:space="0" w:color="auto"/>
      </w:divBdr>
    </w:div>
    <w:div w:id="1832594521">
      <w:bodyDiv w:val="1"/>
      <w:marLeft w:val="0"/>
      <w:marRight w:val="0"/>
      <w:marTop w:val="0"/>
      <w:marBottom w:val="0"/>
      <w:divBdr>
        <w:top w:val="none" w:sz="0" w:space="0" w:color="auto"/>
        <w:left w:val="none" w:sz="0" w:space="0" w:color="auto"/>
        <w:bottom w:val="none" w:sz="0" w:space="0" w:color="auto"/>
        <w:right w:val="none" w:sz="0" w:space="0" w:color="auto"/>
      </w:divBdr>
      <w:divsChild>
        <w:div w:id="374043278">
          <w:marLeft w:val="0"/>
          <w:marRight w:val="0"/>
          <w:marTop w:val="0"/>
          <w:marBottom w:val="240"/>
          <w:divBdr>
            <w:top w:val="none" w:sz="0" w:space="0" w:color="auto"/>
            <w:left w:val="none" w:sz="0" w:space="0" w:color="auto"/>
            <w:bottom w:val="none" w:sz="0" w:space="0" w:color="auto"/>
            <w:right w:val="none" w:sz="0" w:space="0" w:color="auto"/>
          </w:divBdr>
        </w:div>
        <w:div w:id="1605306561">
          <w:marLeft w:val="0"/>
          <w:marRight w:val="0"/>
          <w:marTop w:val="0"/>
          <w:marBottom w:val="240"/>
          <w:divBdr>
            <w:top w:val="none" w:sz="0" w:space="0" w:color="auto"/>
            <w:left w:val="none" w:sz="0" w:space="0" w:color="auto"/>
            <w:bottom w:val="none" w:sz="0" w:space="0" w:color="auto"/>
            <w:right w:val="none" w:sz="0" w:space="0" w:color="auto"/>
          </w:divBdr>
        </w:div>
      </w:divsChild>
    </w:div>
    <w:div w:id="2064256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3</Pages>
  <Words>3271</Words>
  <Characters>18647</Characters>
  <Application>Microsoft Office Word</Application>
  <DocSecurity>0</DocSecurity>
  <Lines>155</Lines>
  <Paragraphs>43</Paragraphs>
  <ScaleCrop>false</ScaleCrop>
  <Company/>
  <LinksUpToDate>false</LinksUpToDate>
  <CharactersWithSpaces>21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mbert, Renata P</dc:creator>
  <cp:keywords/>
  <dc:description/>
  <cp:lastModifiedBy>Rizza Torino</cp:lastModifiedBy>
  <cp:revision>3</cp:revision>
  <cp:lastPrinted>2025-12-12T16:56:00Z</cp:lastPrinted>
  <dcterms:created xsi:type="dcterms:W3CDTF">2026-05-12T22:09:00Z</dcterms:created>
  <dcterms:modified xsi:type="dcterms:W3CDTF">2026-05-15T01:46:00Z</dcterms:modified>
</cp:coreProperties>
</file>